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B0B9F" w14:textId="77777777" w:rsidR="004F23AA" w:rsidRPr="00FF64B1" w:rsidRDefault="004F23AA" w:rsidP="004F23AA">
      <w:pPr>
        <w:adjustRightInd w:val="0"/>
        <w:snapToGrid w:val="0"/>
        <w:spacing w:after="480" w:line="340" w:lineRule="atLeast"/>
        <w:jc w:val="center"/>
        <w:rPr>
          <w:rFonts w:ascii="Palatino Linotype" w:hAnsi="Palatino Linotype" w:cs="Times New Roman"/>
          <w:noProof/>
          <w:sz w:val="36"/>
          <w:szCs w:val="36"/>
        </w:rPr>
      </w:pPr>
      <w:r w:rsidRPr="00FF64B1">
        <w:rPr>
          <w:rFonts w:ascii="Palatino Linotype" w:hAnsi="Palatino Linotype" w:cs="Times New Roman"/>
          <w:b/>
          <w:bCs/>
          <w:noProof/>
          <w:sz w:val="36"/>
          <w:szCs w:val="36"/>
        </w:rPr>
        <w:t xml:space="preserve">Supplementary </w:t>
      </w:r>
      <w:r w:rsidRPr="00FF64B1">
        <w:rPr>
          <w:rFonts w:ascii="Palatino Linotype" w:hAnsi="Palatino Linotype" w:cs="Times New Roman"/>
          <w:b/>
          <w:bCs/>
          <w:noProof/>
          <w:sz w:val="36"/>
          <w:szCs w:val="36"/>
          <w:lang w:eastAsia="zh-CN"/>
        </w:rPr>
        <w:t>Information</w:t>
      </w:r>
    </w:p>
    <w:p w14:paraId="0D39BD8A" w14:textId="708930FA" w:rsidR="00DF755C" w:rsidRPr="00FF64B1" w:rsidRDefault="00DF755C" w:rsidP="007B0139">
      <w:pPr>
        <w:adjustRightInd w:val="0"/>
        <w:snapToGrid w:val="0"/>
        <w:spacing w:before="120" w:afterLines="50" w:after="180" w:line="260" w:lineRule="atLeast"/>
        <w:jc w:val="center"/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</w:pP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t xml:space="preserve">Table </w:t>
      </w:r>
      <w:r w:rsidR="004F23AA"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t>S</w:t>
      </w:r>
      <w:r w:rsidRPr="00FF64B1">
        <w:rPr>
          <w:rFonts w:ascii="Palatino Linotype" w:hAnsi="Palatino Linotype" w:cs="Times New Roman"/>
          <w:b/>
          <w:bCs/>
          <w:noProof/>
          <w:sz w:val="20"/>
          <w:szCs w:val="20"/>
        </w:rPr>
        <w:t>1.</w:t>
      </w:r>
      <w:r w:rsidRPr="00FF64B1">
        <w:rPr>
          <w:rFonts w:ascii="Palatino Linotype" w:hAnsi="Palatino Linotype" w:cs="Times New Roman"/>
          <w:noProof/>
          <w:sz w:val="20"/>
          <w:szCs w:val="20"/>
        </w:rPr>
        <w:t xml:space="preserve"> </w:t>
      </w:r>
      <w:r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Differential liver protein expression be</w:t>
      </w:r>
      <w:bookmarkStart w:id="0" w:name="OLE_LINK6"/>
      <w:r w:rsidR="00BC5B5B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tween vehicle and LP10-treated mice</w:t>
      </w:r>
      <w:r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 xml:space="preserve"> ranked by </w:t>
      </w:r>
      <w:r w:rsidRPr="00FF64B1">
        <w:rPr>
          <w:rFonts w:ascii="Palatino Linotype" w:hAnsi="Palatino Linotype" w:cs="Times New Roman"/>
          <w:i/>
          <w:noProof/>
          <w:color w:val="000000" w:themeColor="text1"/>
          <w:sz w:val="20"/>
          <w:szCs w:val="20"/>
        </w:rPr>
        <w:t>p</w:t>
      </w:r>
      <w:r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-value</w:t>
      </w:r>
      <w:r w:rsidR="005C40B1" w:rsidRPr="00FF64B1">
        <w:rPr>
          <w:rFonts w:ascii="Palatino Linotype" w:hAnsi="Palatino Linotype" w:cs="Times New Roman"/>
          <w:noProof/>
          <w:color w:val="000000" w:themeColor="text1"/>
          <w:sz w:val="20"/>
          <w:szCs w:val="20"/>
        </w:rPr>
        <w:t>.</w:t>
      </w:r>
    </w:p>
    <w:tbl>
      <w:tblPr>
        <w:tblW w:w="4774" w:type="pct"/>
        <w:jc w:val="center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4398"/>
        <w:gridCol w:w="1842"/>
        <w:gridCol w:w="1423"/>
        <w:gridCol w:w="1141"/>
        <w:gridCol w:w="19"/>
        <w:gridCol w:w="253"/>
        <w:gridCol w:w="1562"/>
        <w:gridCol w:w="1562"/>
        <w:gridCol w:w="1127"/>
      </w:tblGrid>
      <w:tr w:rsidR="007B0139" w:rsidRPr="00FF64B1" w14:paraId="677BF414" w14:textId="77777777" w:rsidTr="006146B9">
        <w:trPr>
          <w:trHeight w:val="373"/>
          <w:jc w:val="center"/>
        </w:trPr>
        <w:tc>
          <w:tcPr>
            <w:tcW w:w="16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7B290476" w14:textId="77777777"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F9D1EF2" w14:textId="77777777"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79B92252" w14:textId="77777777"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435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E66A018" w14:textId="63E4DEA3" w:rsidR="00DF755C" w:rsidRPr="007B0139" w:rsidRDefault="00E96763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ehicl</w:t>
            </w:r>
            <w:r w:rsidR="006D0E5B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681" w:type="pct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52189FBF" w14:textId="05E0F2F1" w:rsidR="00DF755C" w:rsidRPr="007B0139" w:rsidRDefault="00E96763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15B532DD" w14:textId="77777777" w:rsidR="00DF755C" w:rsidRPr="007B0139" w:rsidRDefault="00757B7D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="00DF755C"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36CFEE8" w14:textId="77777777" w:rsidR="00DF755C" w:rsidRPr="007B0139" w:rsidRDefault="00DF755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4F23AA" w:rsidRPr="00FF64B1" w14:paraId="1C3CA6ED" w14:textId="77777777" w:rsidTr="006146B9">
        <w:trPr>
          <w:trHeight w:val="287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8F64" w14:textId="1766A93C" w:rsidR="004F23AA" w:rsidRPr="002E5470" w:rsidRDefault="00E70CD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  <w:t>78</w:t>
            </w:r>
            <w:r w:rsidR="006D0E5B" w:rsidRPr="002E5470"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  <w:t xml:space="preserve"> proteins significantly decreased in the LP10 group</w:t>
            </w:r>
          </w:p>
        </w:tc>
      </w:tr>
      <w:tr w:rsidR="003F3FC5" w:rsidRPr="00FF64B1" w14:paraId="27BF2E3B" w14:textId="77777777" w:rsidTr="006146B9">
        <w:trPr>
          <w:trHeight w:val="190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5DDCA365" w14:textId="77777777" w:rsidR="003F3FC5" w:rsidRPr="0067040A" w:rsidRDefault="003F3FC5" w:rsidP="005F701A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Elongation factor 1-alpha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7475369A" w14:textId="77777777" w:rsidR="003F3FC5" w:rsidRPr="0067040A" w:rsidRDefault="003F3FC5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UZQ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4FBC94C6" w14:textId="3450F792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ZQ3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10A46040" w14:textId="77777777" w:rsidR="003F3FC5" w:rsidRPr="0067040A" w:rsidRDefault="003F3FC5" w:rsidP="004B0D50">
            <w:pPr>
              <w:widowControl/>
              <w:jc w:val="center"/>
              <w:rPr>
                <w:rFonts w:ascii="Palatino Linotype" w:hAnsi="Palatino Linotype" w:cs="Times New Roman"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8.7 ± 5.48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0D0D3572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76 ± 0.7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4EC800BF" w14:textId="77777777" w:rsidR="003F3FC5" w:rsidRPr="0067040A" w:rsidRDefault="003F3FC5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8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9D19147" w14:textId="77777777" w:rsidR="003F3FC5" w:rsidRPr="0067040A" w:rsidRDefault="003F3FC5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4.74</w:t>
            </w:r>
          </w:p>
        </w:tc>
      </w:tr>
      <w:tr w:rsidR="003F3FC5" w:rsidRPr="00FF64B1" w14:paraId="03609D83" w14:textId="77777777" w:rsidTr="006146B9">
        <w:trPr>
          <w:trHeight w:val="190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6C5D5450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Indolethylamine N-methyltransferase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53787AD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40936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500CAA92" w14:textId="4074E2E2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INMT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10F88C8B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2.42 ±1.61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2A345A62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31 ± 2.01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357C29A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8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7757EE5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5.38</w:t>
            </w:r>
          </w:p>
        </w:tc>
      </w:tr>
      <w:tr w:rsidR="003F3FC5" w:rsidRPr="00FF64B1" w14:paraId="009288BC" w14:textId="77777777" w:rsidTr="006146B9">
        <w:trPr>
          <w:trHeight w:val="394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2C876CC1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ATP synthase subunit g, mitochondrial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6263EA7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CPQ8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2E2807CB" w14:textId="70574C2F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TP5L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50BFC1AC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35 ± 0.39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6775D5E6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52 ± 0.31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2E9BC06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0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2831262E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4.54</w:t>
            </w:r>
          </w:p>
        </w:tc>
      </w:tr>
      <w:tr w:rsidR="003F3FC5" w:rsidRPr="00FF64B1" w14:paraId="26C3AC7F" w14:textId="77777777" w:rsidTr="006146B9">
        <w:trPr>
          <w:trHeight w:val="297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1094357E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20D4E829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CQY3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22DB3384" w14:textId="44BF7686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CQY3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4E541D24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35 ± 0.39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0BEEC98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52 ± 0.31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62B6214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0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002857F9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4.54</w:t>
            </w:r>
          </w:p>
        </w:tc>
      </w:tr>
      <w:tr w:rsidR="003F3FC5" w:rsidRPr="00FF64B1" w14:paraId="1880F7CC" w14:textId="77777777" w:rsidTr="006146B9">
        <w:trPr>
          <w:trHeight w:val="145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3BBD5117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68DCB61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037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7643AA23" w14:textId="3A581F68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D03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1CE2E99E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35 ± 0.39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4829114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52 ± 0.31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6A882063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0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034F692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4.54</w:t>
            </w:r>
          </w:p>
        </w:tc>
      </w:tr>
      <w:tr w:rsidR="003F3FC5" w:rsidRPr="00FF64B1" w14:paraId="7BAB045E" w14:textId="77777777" w:rsidTr="006146B9">
        <w:trPr>
          <w:trHeight w:val="121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26AF1AAA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269EB62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TJZ1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31BF2AE5" w14:textId="2D736D66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JZ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0DDD718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6.03 ± 1.43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035915D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37 ± 1.02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0BA6E199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38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1C2968ED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4.4</w:t>
            </w:r>
          </w:p>
        </w:tc>
      </w:tr>
      <w:tr w:rsidR="003F3FC5" w:rsidRPr="00FF64B1" w14:paraId="6764280A" w14:textId="77777777" w:rsidTr="006146B9">
        <w:trPr>
          <w:trHeight w:val="98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6AD373CC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4D0E377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TLB1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3571DE44" w14:textId="57122577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LB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6C68A5FA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6.03 ± 1.43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05B4486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37 ± 1.02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704A7680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38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73B0F99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4.4</w:t>
            </w:r>
          </w:p>
        </w:tc>
      </w:tr>
      <w:tr w:rsidR="003F3FC5" w:rsidRPr="00FF64B1" w14:paraId="04F76844" w14:textId="77777777" w:rsidTr="006146B9">
        <w:trPr>
          <w:trHeight w:val="229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0860F029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rotein 0610011F06Rik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09EA1749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G5E8X1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748BFC72" w14:textId="5FE1CE2B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G5E8X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396092B5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66 ± 0.52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48E8F5CE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84 ± 0.52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2C2AC7B0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9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003B7B5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4.33</w:t>
            </w:r>
          </w:p>
        </w:tc>
      </w:tr>
      <w:tr w:rsidR="003F3FC5" w:rsidRPr="00FF64B1" w14:paraId="1BE8EF13" w14:textId="77777777" w:rsidTr="006146B9">
        <w:trPr>
          <w:trHeight w:val="219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226799E6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TP-binding protein SAR1b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7B87E04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CQC9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26B522DC" w14:textId="7F24AC35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SAR1B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0E07203A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95 ± 0.54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426BFD6E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75 ± 0.43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43E62CD1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9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70522F2E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96</w:t>
            </w:r>
          </w:p>
        </w:tc>
      </w:tr>
      <w:tr w:rsidR="003F3FC5" w:rsidRPr="00FF64B1" w14:paraId="06818AAC" w14:textId="77777777" w:rsidTr="006146B9">
        <w:trPr>
          <w:trHeight w:val="60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52286D04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73EB065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U281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1A605523" w14:textId="45F10E27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28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7CAEE57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95 ± 0.54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5CA630EA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75 ± 0.43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6EAF78D1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9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5CBAD4C6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96</w:t>
            </w:r>
          </w:p>
        </w:tc>
      </w:tr>
      <w:tr w:rsidR="003F3FC5" w:rsidRPr="00FF64B1" w14:paraId="13253AAD" w14:textId="77777777" w:rsidTr="006146B9">
        <w:trPr>
          <w:trHeight w:val="64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32B19AB0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 oxidase subunit 2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6288203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00405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1B4996E2" w14:textId="0812069B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OX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712E23F5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74 ± 0.68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12264F44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26 ± 0.18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62BB8E7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5056206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76</w:t>
            </w:r>
          </w:p>
        </w:tc>
      </w:tr>
      <w:tr w:rsidR="003F3FC5" w:rsidRPr="00FF64B1" w14:paraId="0864290E" w14:textId="77777777" w:rsidTr="006146B9">
        <w:trPr>
          <w:trHeight w:val="64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1648C7FB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 oxidase subunit 2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012CA674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A0A075DC90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28FA6172" w14:textId="6976B126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0A075DC9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287919D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74 ± 0.68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48E0769A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26 ± 0.18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6632C3F4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44944D3E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76</w:t>
            </w:r>
          </w:p>
        </w:tc>
      </w:tr>
      <w:tr w:rsidR="003F3FC5" w:rsidRPr="00FF64B1" w14:paraId="7EB8BC5F" w14:textId="77777777" w:rsidTr="006146B9">
        <w:trPr>
          <w:trHeight w:val="65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0587B649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 oxidase subunit 2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4268CAD6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A3E4B0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493A560C" w14:textId="32338327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3E4B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5E03F02F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74 ± 0.68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58223582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26 ± 0.18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336B8E6D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4043A90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76</w:t>
            </w:r>
          </w:p>
        </w:tc>
      </w:tr>
      <w:tr w:rsidR="003F3FC5" w:rsidRPr="00FF64B1" w14:paraId="1D94BE96" w14:textId="77777777" w:rsidTr="006146B9">
        <w:trPr>
          <w:trHeight w:val="212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101F7D41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 oxidase subunit 2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2314DA1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A3R481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71FF7606" w14:textId="669201B7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3R481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705FC3EE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74 ± 0.68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24EC7620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26 ± 0.18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1E7C7C6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28BE0A10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76</w:t>
            </w:r>
          </w:p>
        </w:tc>
      </w:tr>
      <w:tr w:rsidR="003F3FC5" w:rsidRPr="00FF64B1" w14:paraId="02924612" w14:textId="77777777" w:rsidTr="006146B9">
        <w:trPr>
          <w:trHeight w:val="64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6E6051DD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 oxidase subunit 2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00316F2B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K7XK22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03827D0C" w14:textId="0A58BA1A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K7XK22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4003E03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74 ± 0.68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6FBDA8A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26 ± 0.18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59FC26B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396569A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76</w:t>
            </w:r>
          </w:p>
        </w:tc>
      </w:tr>
      <w:tr w:rsidR="003F3FC5" w:rsidRPr="00FF64B1" w14:paraId="701DFA35" w14:textId="77777777" w:rsidTr="006146B9">
        <w:trPr>
          <w:trHeight w:val="64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4096C854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 oxidase subunit 2 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7390034D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K7XKA7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76DB8812" w14:textId="4DCC1105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K7XKA7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5F00185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74 ± 0.68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21B2C0E9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26 ± 0.18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619F756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3D6894B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76</w:t>
            </w:r>
          </w:p>
        </w:tc>
      </w:tr>
      <w:tr w:rsidR="003F3FC5" w:rsidRPr="00FF64B1" w14:paraId="5336339D" w14:textId="77777777" w:rsidTr="006146B9">
        <w:trPr>
          <w:trHeight w:val="195"/>
          <w:jc w:val="center"/>
        </w:trPr>
        <w:tc>
          <w:tcPr>
            <w:tcW w:w="1650" w:type="pct"/>
            <w:tcBorders>
              <w:top w:val="nil"/>
              <w:bottom w:val="single" w:sz="4" w:space="0" w:color="auto"/>
            </w:tcBorders>
            <w:vAlign w:val="center"/>
          </w:tcPr>
          <w:p w14:paraId="4914B944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B1442D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TX45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55037B" w14:textId="5EA762D1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X45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F73433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86 ± 1.25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3E5DA3D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32 ± 0.4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3F2206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3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AD25C9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67</w:t>
            </w:r>
          </w:p>
        </w:tc>
      </w:tr>
      <w:tr w:rsidR="002E5470" w:rsidRPr="00FF64B1" w14:paraId="0CEAC690" w14:textId="77777777" w:rsidTr="006146B9">
        <w:trPr>
          <w:trHeight w:val="195"/>
          <w:jc w:val="center"/>
        </w:trPr>
        <w:tc>
          <w:tcPr>
            <w:tcW w:w="5000" w:type="pct"/>
            <w:gridSpan w:val="9"/>
            <w:tcBorders>
              <w:top w:val="nil"/>
              <w:bottom w:val="single" w:sz="4" w:space="0" w:color="auto"/>
            </w:tcBorders>
            <w:vAlign w:val="center"/>
          </w:tcPr>
          <w:p w14:paraId="1E21ACB1" w14:textId="1577AEF3" w:rsidR="002E5470" w:rsidRPr="002E5470" w:rsidRDefault="002E5470" w:rsidP="002E5470">
            <w:pPr>
              <w:widowControl/>
              <w:adjustRightInd w:val="0"/>
              <w:snapToGrid w:val="0"/>
              <w:spacing w:before="120" w:after="240" w:line="260" w:lineRule="atLeast"/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FF64B1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7B0139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.</w:t>
            </w:r>
          </w:p>
        </w:tc>
      </w:tr>
      <w:tr w:rsidR="002E5470" w:rsidRPr="00FF64B1" w14:paraId="64D0A98F" w14:textId="77777777" w:rsidTr="006146B9">
        <w:trPr>
          <w:trHeight w:val="64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6167016C" w14:textId="590F7A8B" w:rsidR="002E5470" w:rsidRPr="0067040A" w:rsidRDefault="002E5470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47AE81F2" w14:textId="41DCFF83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0CBC0878" w14:textId="56431656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249D981F" w14:textId="66BCC199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ehicle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4CE19D66" w14:textId="725BFB0C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06603E7B" w14:textId="4DBAEDD9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3549A1CB" w14:textId="17438CA7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2E5470" w:rsidRPr="00FF64B1" w14:paraId="2BBF0071" w14:textId="77777777" w:rsidTr="006146B9">
        <w:trPr>
          <w:trHeight w:val="64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74EDDFD4" w14:textId="5B747D49" w:rsidR="002E5470" w:rsidRPr="0067040A" w:rsidRDefault="002E5470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60S ribosomal protein L19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64B0CBD0" w14:textId="1EF7341C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84099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6D87D7E1" w14:textId="0C96E0CE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L19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0F71D378" w14:textId="133AEF05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65 ± 0.08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1CCA5878" w14:textId="56F03E6C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45 ± 0.45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19B0BE13" w14:textId="5997AA7F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4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2C78A782" w14:textId="2A74AE3E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63</w:t>
            </w:r>
          </w:p>
        </w:tc>
      </w:tr>
      <w:tr w:rsidR="003F3FC5" w:rsidRPr="00FF64B1" w14:paraId="2D2D4A9C" w14:textId="77777777" w:rsidTr="006146B9">
        <w:trPr>
          <w:trHeight w:val="203"/>
          <w:jc w:val="center"/>
        </w:trPr>
        <w:tc>
          <w:tcPr>
            <w:tcW w:w="1650" w:type="pct"/>
            <w:tcBorders>
              <w:top w:val="nil"/>
            </w:tcBorders>
            <w:vAlign w:val="center"/>
          </w:tcPr>
          <w:p w14:paraId="3405B15C" w14:textId="77777777" w:rsidR="003F3FC5" w:rsidRPr="0067040A" w:rsidRDefault="003F3FC5" w:rsidP="005F701A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Adenosylhomocysteinase </w:t>
            </w:r>
          </w:p>
        </w:tc>
        <w:tc>
          <w:tcPr>
            <w:tcW w:w="691" w:type="pct"/>
            <w:tcBorders>
              <w:top w:val="nil"/>
              <w:left w:val="nil"/>
            </w:tcBorders>
            <w:vAlign w:val="center"/>
          </w:tcPr>
          <w:p w14:paraId="5971EB2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5M9P0</w:t>
            </w:r>
          </w:p>
        </w:tc>
        <w:tc>
          <w:tcPr>
            <w:tcW w:w="534" w:type="pct"/>
            <w:tcBorders>
              <w:top w:val="nil"/>
              <w:left w:val="nil"/>
            </w:tcBorders>
            <w:vAlign w:val="center"/>
          </w:tcPr>
          <w:p w14:paraId="025794CF" w14:textId="5D698D88" w:rsidR="003F3FC5" w:rsidRPr="002E5470" w:rsidRDefault="003F3FC5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5M9P0</w:t>
            </w:r>
          </w:p>
        </w:tc>
        <w:tc>
          <w:tcPr>
            <w:tcW w:w="435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74F487E9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2.53 ±2.42</w:t>
            </w:r>
          </w:p>
        </w:tc>
        <w:tc>
          <w:tcPr>
            <w:tcW w:w="681" w:type="pct"/>
            <w:gridSpan w:val="2"/>
            <w:tcBorders>
              <w:top w:val="nil"/>
              <w:left w:val="nil"/>
            </w:tcBorders>
            <w:noWrap/>
            <w:vAlign w:val="center"/>
          </w:tcPr>
          <w:p w14:paraId="640EF71F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52 ± 2.57</w:t>
            </w:r>
          </w:p>
        </w:tc>
        <w:tc>
          <w:tcPr>
            <w:tcW w:w="586" w:type="pct"/>
            <w:tcBorders>
              <w:top w:val="nil"/>
              <w:left w:val="nil"/>
            </w:tcBorders>
            <w:noWrap/>
            <w:vAlign w:val="center"/>
          </w:tcPr>
          <w:p w14:paraId="2D2B4C6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43</w:t>
            </w:r>
          </w:p>
        </w:tc>
        <w:tc>
          <w:tcPr>
            <w:tcW w:w="423" w:type="pct"/>
            <w:tcBorders>
              <w:top w:val="nil"/>
              <w:left w:val="nil"/>
            </w:tcBorders>
            <w:noWrap/>
            <w:vAlign w:val="center"/>
          </w:tcPr>
          <w:p w14:paraId="711E298F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56</w:t>
            </w:r>
          </w:p>
        </w:tc>
      </w:tr>
      <w:tr w:rsidR="003F3FC5" w:rsidRPr="00EE64B2" w14:paraId="2128E163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3D941FA9" w14:textId="77777777" w:rsidR="003F3FC5" w:rsidRPr="0067040A" w:rsidRDefault="003F3FC5" w:rsidP="00EE64B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Dihydropteridine reduct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68F59D4" w14:textId="77777777" w:rsidR="003F3FC5" w:rsidRPr="0067040A" w:rsidRDefault="003F3FC5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8BVI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4760622" w14:textId="35679451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DHPR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6ED64ABF" w14:textId="77777777" w:rsidR="003F3FC5" w:rsidRPr="0067040A" w:rsidRDefault="003F3FC5" w:rsidP="004B0D50">
            <w:pPr>
              <w:widowControl/>
              <w:jc w:val="center"/>
              <w:rPr>
                <w:rFonts w:ascii="Palatino Linotype" w:hAnsi="Palatino Linotype" w:cs="Times New Roman"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56 ± 0.83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2DFE801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32 ± 0.5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784D231" w14:textId="77777777" w:rsidR="003F3FC5" w:rsidRPr="0067040A" w:rsidRDefault="003F3FC5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D80617D" w14:textId="77777777" w:rsidR="003F3FC5" w:rsidRPr="0067040A" w:rsidRDefault="003F3FC5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45</w:t>
            </w:r>
          </w:p>
        </w:tc>
      </w:tr>
      <w:tr w:rsidR="003F3FC5" w:rsidRPr="00EE64B2" w14:paraId="4BAA51FC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385B58CC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1, heme protein, mitochondrial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36A6F0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0M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5329FCF" w14:textId="61B1AF35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Y1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4229A57C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09 ± 0.32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52BE655B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19 ± 0.7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D432FB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1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5899F1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44</w:t>
            </w:r>
          </w:p>
        </w:tc>
      </w:tr>
      <w:tr w:rsidR="003F3FC5" w:rsidRPr="00EE64B2" w14:paraId="79DF73C8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601815B3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22AC0">
              <w:rPr>
                <w:rFonts w:ascii="Palatino Linotype" w:hAnsi="Palatino Linotype"/>
                <w:bCs/>
                <w:sz w:val="15"/>
                <w:szCs w:val="20"/>
              </w:rPr>
              <w:t xml:space="preserve">S-methylmethionine--homocysteine S-methyltransferase BHMT2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705561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1WS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2C54118" w14:textId="789B5E8A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BHMT2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245F1627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9.69 ± 1.29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6EE1A73D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98 ± 0.8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1D9BD8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48D34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25</w:t>
            </w:r>
          </w:p>
        </w:tc>
      </w:tr>
      <w:tr w:rsidR="003F3FC5" w:rsidRPr="00EE64B2" w14:paraId="063A6C27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0C69CA0D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Delta-aminolevulinic acid dehydrat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1791B14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1051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E10BD9C" w14:textId="7B86CF9C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HEM2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5346E05D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6.82 ± 0.41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611A2FB1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15 ± 1.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4A4865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6C1DCA4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17</w:t>
            </w:r>
          </w:p>
        </w:tc>
      </w:tr>
      <w:tr w:rsidR="003F3FC5" w:rsidRPr="00EE64B2" w14:paraId="352A5F19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0A53CF4A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Delta-aminolevulinic acid dehydrat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C44096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D0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92A4F45" w14:textId="7DD7A10F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DD05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172FFE82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6.82 ± 0.41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27437F0B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15 ± 1.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36D9D3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F35271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17</w:t>
            </w:r>
          </w:p>
        </w:tc>
      </w:tr>
      <w:tr w:rsidR="003F3FC5" w:rsidRPr="00EE64B2" w14:paraId="79507D11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358F1AB9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lutathione S-transferase Mu 2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E01007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1562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77C16EC" w14:textId="544AB35C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GSTM2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0E8823F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5.77 ±1.75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17D8987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5.09 ± 2.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B5DEFFC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2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DCC7FD3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3.1</w:t>
            </w:r>
          </w:p>
        </w:tc>
      </w:tr>
      <w:tr w:rsidR="003F3FC5" w:rsidRPr="00EE64B2" w14:paraId="6A686CBF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1FDAF6F4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lutathione S-transfer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E40B93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CU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40D82BE" w14:textId="50CFB473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DCU1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155D62C1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06.21 10.55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3AA254A4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6.02 ± 6.3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095D8D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FAC91F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95</w:t>
            </w:r>
          </w:p>
        </w:tc>
      </w:tr>
      <w:tr w:rsidR="003F3FC5" w:rsidRPr="00EE64B2" w14:paraId="0D65A655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4320D3AF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lutathione S-transferase Mu 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D65BF2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1963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3625E09" w14:textId="4B4A8C6C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GSTM4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0FBE3B37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5.31 ±2.91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0FF26C7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5.27 ± 2.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237257B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4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8A5D83D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91</w:t>
            </w:r>
          </w:p>
        </w:tc>
      </w:tr>
      <w:tr w:rsidR="003F3FC5" w:rsidRPr="00EE64B2" w14:paraId="5E78F606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0FAABC43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lutathione S-transferase Mu 7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404FE5B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80W2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E9E9C62" w14:textId="05F9F39D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GSTM7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55E245B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6.54 ±3.34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6498C5A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5.83 ± 1.7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3E3B1D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2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12B8ACE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84</w:t>
            </w:r>
          </w:p>
        </w:tc>
      </w:tr>
      <w:tr w:rsidR="003F3FC5" w:rsidRPr="00EE64B2" w14:paraId="0CC7BEF4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61832150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lutathione S-transferase Mu 7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EA1F1CB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D3YVP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5C602FE" w14:textId="6103827C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D3YVP5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386D82B2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6.54 ±3.34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5C3BB7E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5.83 ± 1.7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A0A556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2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7B5DBB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84</w:t>
            </w:r>
          </w:p>
        </w:tc>
      </w:tr>
      <w:tr w:rsidR="003F3FC5" w:rsidRPr="00EE64B2" w14:paraId="0B525A08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65F55F65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atal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1598DD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UZE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3A35D61" w14:textId="5EB1AE94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ZE7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1D4217C6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5.96 ±10.89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0B96CFFD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6.67 ± 4.5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3B5D435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4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19AD10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76</w:t>
            </w:r>
          </w:p>
        </w:tc>
      </w:tr>
      <w:tr w:rsidR="003F3FC5" w:rsidRPr="00EE64B2" w14:paraId="0D6B9DFA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71549FDF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22AC0">
              <w:rPr>
                <w:rFonts w:ascii="Palatino Linotype" w:hAnsi="Palatino Linotype"/>
                <w:bCs/>
                <w:sz w:val="18"/>
                <w:szCs w:val="20"/>
              </w:rPr>
              <w:t xml:space="preserve">Coiled-coil domain containing 83, isoform CRA_b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6862C57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D3YUZ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45FE908" w14:textId="6183544E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D3YUZ1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1E7BD989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1 ± 0.23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1055198A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0.76 ± 0.4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BC18286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3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9B91BC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74</w:t>
            </w:r>
          </w:p>
        </w:tc>
      </w:tr>
      <w:tr w:rsidR="003F3FC5" w:rsidRPr="00EE64B2" w14:paraId="50564B0E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74983CE2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stm7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F64ABBB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6PJ9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41CE1B4" w14:textId="06462DCC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6PJ91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030B75C9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0.34 ±4.15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69B246C1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7.59 ± 1.6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75156CB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2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67BA42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68</w:t>
            </w:r>
          </w:p>
        </w:tc>
      </w:tr>
      <w:tr w:rsidR="003F3FC5" w:rsidRPr="00EE64B2" w14:paraId="0BB6E352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198A49D4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UPF0585 protein C16orf13 homolog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93F1983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CS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4C2AC14" w14:textId="4D57AF72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P013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2B504DEA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66 ± 0.52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42C9CAE5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42 ± 0.5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279989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24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DDEE9A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58</w:t>
            </w:r>
          </w:p>
        </w:tc>
      </w:tr>
      <w:tr w:rsidR="003F3FC5" w:rsidRPr="00EE64B2" w14:paraId="147B2CC1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023B7BFD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Ester hydrolase C11orf54 homolog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F10390E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1V7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C69A501" w14:textId="37F27511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K054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2BEBFCD1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66 ± 0.7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174EB5AB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49 ± 0.5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19C2F7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4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FD6F4D4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46</w:t>
            </w:r>
          </w:p>
        </w:tc>
      </w:tr>
      <w:tr w:rsidR="003F3FC5" w:rsidRPr="00EE64B2" w14:paraId="740C5704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5470A361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ADP/ATP translocase 2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038B415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5188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A613610" w14:textId="6B81E00B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DT2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1E63D2A4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9.38 ± 1.54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7694A2B7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89 ± 0.9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F33414A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2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C5C82A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41</w:t>
            </w:r>
          </w:p>
        </w:tc>
      </w:tr>
      <w:tr w:rsidR="003F3FC5" w:rsidRPr="00EE64B2" w14:paraId="1E2AE9CE" w14:textId="77777777" w:rsidTr="006146B9">
        <w:trPr>
          <w:trHeight w:val="129"/>
          <w:jc w:val="center"/>
        </w:trPr>
        <w:tc>
          <w:tcPr>
            <w:tcW w:w="1650" w:type="pct"/>
            <w:vAlign w:val="center"/>
          </w:tcPr>
          <w:p w14:paraId="18733050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MCG14318, isoform CRA_a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6112A4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6NSR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B8FCEFE" w14:textId="707D0226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6NSR5</w:t>
            </w:r>
          </w:p>
        </w:tc>
        <w:tc>
          <w:tcPr>
            <w:tcW w:w="435" w:type="pct"/>
            <w:gridSpan w:val="2"/>
            <w:tcBorders>
              <w:left w:val="nil"/>
            </w:tcBorders>
            <w:noWrap/>
            <w:vAlign w:val="center"/>
          </w:tcPr>
          <w:p w14:paraId="4704C103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9.97 ± 2.07</w:t>
            </w:r>
          </w:p>
        </w:tc>
        <w:tc>
          <w:tcPr>
            <w:tcW w:w="681" w:type="pct"/>
            <w:gridSpan w:val="2"/>
            <w:tcBorders>
              <w:left w:val="nil"/>
            </w:tcBorders>
            <w:noWrap/>
            <w:vAlign w:val="center"/>
          </w:tcPr>
          <w:p w14:paraId="1C6D68A8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24 ± 0.6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C54C355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AD66699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35</w:t>
            </w:r>
          </w:p>
        </w:tc>
      </w:tr>
      <w:tr w:rsidR="003F3FC5" w:rsidRPr="00EE64B2" w14:paraId="7CB48942" w14:textId="77777777" w:rsidTr="006146B9">
        <w:trPr>
          <w:trHeight w:val="203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6F583EBA" w14:textId="77777777" w:rsidR="003F3FC5" w:rsidRPr="0067040A" w:rsidRDefault="003F3FC5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Regucalcin 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276B5CEF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64374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5CD8FDEF" w14:textId="06C86B43" w:rsidR="003F3FC5" w:rsidRPr="002E5470" w:rsidRDefault="003F3FC5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GN</w:t>
            </w:r>
          </w:p>
        </w:tc>
        <w:tc>
          <w:tcPr>
            <w:tcW w:w="435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B92B41C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3.57 ±3.15</w:t>
            </w:r>
          </w:p>
        </w:tc>
        <w:tc>
          <w:tcPr>
            <w:tcW w:w="681" w:type="pct"/>
            <w:gridSpan w:val="2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6145A6F" w14:textId="77777777" w:rsidR="003F3FC5" w:rsidRPr="0067040A" w:rsidRDefault="003F3FC5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8.64 ± 2.52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5DE1A02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49895B8" w14:textId="77777777" w:rsidR="003F3FC5" w:rsidRPr="0067040A" w:rsidRDefault="003F3FC5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34</w:t>
            </w:r>
          </w:p>
        </w:tc>
      </w:tr>
      <w:tr w:rsidR="002E5470" w:rsidRPr="00EE64B2" w14:paraId="140AC83D" w14:textId="77777777" w:rsidTr="006146B9">
        <w:trPr>
          <w:trHeight w:val="203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659B738D" w14:textId="77777777" w:rsidR="002E5470" w:rsidRDefault="002E5470">
            <w:pPr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FF64B1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7B0139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.</w:t>
            </w:r>
          </w:p>
          <w:p w14:paraId="397D3944" w14:textId="6C6B25F1" w:rsidR="002E5470" w:rsidRPr="002E5470" w:rsidRDefault="002E5470" w:rsidP="002E5470">
            <w:pPr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2E5470" w:rsidRPr="00EE64B2" w14:paraId="03A93171" w14:textId="77777777" w:rsidTr="006146B9">
        <w:trPr>
          <w:trHeight w:val="203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3502ABE1" w14:textId="5B795E66" w:rsidR="002E5470" w:rsidRPr="0067040A" w:rsidRDefault="002E5470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428896CD" w14:textId="5A275C13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0D0E1BEE" w14:textId="330429C2" w:rsidR="002E5470" w:rsidRPr="002E5470" w:rsidRDefault="002E5470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71522AB0" w14:textId="41C2BDAF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ehicle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783C88BC" w14:textId="66F3C3FB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45569C97" w14:textId="30B2531E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26C23648" w14:textId="442B850F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2E5470" w:rsidRPr="00EE64B2" w14:paraId="525FDCDC" w14:textId="77777777" w:rsidTr="006146B9">
        <w:trPr>
          <w:trHeight w:val="203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344E6DB5" w14:textId="3A15FA20" w:rsidR="002E5470" w:rsidRPr="00222AC0" w:rsidRDefault="002E5470" w:rsidP="00EE64B2">
            <w:pPr>
              <w:jc w:val="center"/>
              <w:rPr>
                <w:rFonts w:ascii="Palatino Linotype" w:hAnsi="Palatino Linotype"/>
                <w:bCs/>
                <w:sz w:val="16"/>
                <w:szCs w:val="20"/>
              </w:rPr>
            </w:pPr>
            <w:r w:rsidRPr="00222AC0">
              <w:rPr>
                <w:rFonts w:ascii="Palatino Linotype" w:hAnsi="Palatino Linotype"/>
                <w:bCs/>
                <w:sz w:val="16"/>
                <w:szCs w:val="20"/>
              </w:rPr>
              <w:t xml:space="preserve">Cytochrome c oxidase subunit 4 isoform 1, mitochondrial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3FD38DCC" w14:textId="7829646E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1978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31F3AB2B" w14:textId="66FEC2C0" w:rsidR="002E5470" w:rsidRPr="002E5470" w:rsidRDefault="002E5470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OX41</w:t>
            </w:r>
          </w:p>
        </w:tc>
        <w:tc>
          <w:tcPr>
            <w:tcW w:w="435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6BFA6536" w14:textId="56822414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74 ± 0.45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</w:tcBorders>
            <w:noWrap/>
            <w:vAlign w:val="center"/>
          </w:tcPr>
          <w:p w14:paraId="0009CB99" w14:textId="59AEF56C" w:rsidR="002E5470" w:rsidRPr="0067040A" w:rsidRDefault="002E5470" w:rsidP="004B0D50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.63 ± 0.6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12D44D2E" w14:textId="280A0821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36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75A191B6" w14:textId="23E68FF0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29</w:t>
            </w:r>
          </w:p>
        </w:tc>
      </w:tr>
      <w:tr w:rsidR="002E5470" w:rsidRPr="00EE64B2" w14:paraId="55A10C79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0CDA61E5" w14:textId="77777777" w:rsidR="002E5470" w:rsidRPr="0067040A" w:rsidRDefault="002E5470" w:rsidP="00EE64B2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Estradiol 17 beta-dehydrogen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0EA3741" w14:textId="77777777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7069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45680C5" w14:textId="71AF9168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DHB5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2596DC56" w14:textId="77777777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9.88 ±2.61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278F8FC2" w14:textId="77777777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3.88 ± 2.5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98AC803" w14:textId="77777777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0.00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C280051" w14:textId="77777777" w:rsidR="002E5470" w:rsidRPr="0067040A" w:rsidRDefault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-2.15</w:t>
            </w:r>
          </w:p>
        </w:tc>
      </w:tr>
      <w:tr w:rsidR="002E5470" w:rsidRPr="00EE64B2" w14:paraId="4E68FEFF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1E687146" w14:textId="17C72CEA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3-oxo-5-beta-steroid 4-dehydrogen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7CE52D0" w14:textId="5551A06B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8VCX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14BBADF" w14:textId="776A2F80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K1D1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414CD786" w14:textId="54747BC5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74 ± 0.54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BF519B4" w14:textId="13BD1C32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23 ± 0.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4E7E90E" w14:textId="24C2B057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1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FE48FB0" w14:textId="0720CB8C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2.12</w:t>
            </w:r>
          </w:p>
        </w:tc>
      </w:tr>
      <w:tr w:rsidR="002E5470" w:rsidRPr="00B62FD2" w14:paraId="237DDC77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51CCA5B9" w14:textId="4F12D4C0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Microsomal glutathione S-transferase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2FE87DE" w14:textId="3784190A" w:rsidR="002E5470" w:rsidRPr="0067040A" w:rsidRDefault="002E5470" w:rsidP="006D0E5B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1VS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9AF2B6F" w14:textId="3FAD30EB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MGST1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00222EB9" w14:textId="58EF65A8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3.9 ± 2.29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A672A2D" w14:textId="731BC069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1.3 ± 2.2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2C9D851" w14:textId="5BF3BF5D" w:rsidR="002E5470" w:rsidRPr="0067040A" w:rsidRDefault="002E5470" w:rsidP="006D0E5B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0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47C66BB" w14:textId="102D6D43" w:rsidR="002E5470" w:rsidRPr="0067040A" w:rsidRDefault="002E5470" w:rsidP="006D0E5B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2.11</w:t>
            </w:r>
          </w:p>
        </w:tc>
      </w:tr>
      <w:tr w:rsidR="002E5470" w:rsidRPr="00B62FD2" w14:paraId="2F7FDA05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2E7F947A" w14:textId="2078B3BD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Microsomal glutathione S-transferase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F6FDE97" w14:textId="61C16B40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E9QJW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1BB31A1" w14:textId="723A851B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E9QJW0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756BC12E" w14:textId="71E90CAE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2.09 ±3.34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41DEFDCB" w14:textId="5313B580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1.3 ± 2.2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2BB26CB" w14:textId="310130BF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3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0CC0F9E" w14:textId="39C56E0B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95</w:t>
            </w:r>
          </w:p>
        </w:tc>
      </w:tr>
      <w:tr w:rsidR="002E5470" w:rsidRPr="00B62FD2" w14:paraId="31B1C519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56DBBF71" w14:textId="51941DB2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arbonic anhydrase 2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74C3E49" w14:textId="543C4F30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0092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2FE4BC9" w14:textId="4A113F90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AH2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00AE52FD" w14:textId="3626C212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92 ± 0.51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AB255C7" w14:textId="07F00CD3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01 ± 0.1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6919107" w14:textId="15B7E0B0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1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75A7C2" w14:textId="661B7981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95</w:t>
            </w:r>
          </w:p>
        </w:tc>
      </w:tr>
      <w:tr w:rsidR="002E5470" w:rsidRPr="00B62FD2" w14:paraId="2C6816B0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0BE3213C" w14:textId="3A440CCE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arbonic anhydrase 3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37EA369" w14:textId="28B6D595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1601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C4FB7DA" w14:textId="12C060BD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AH3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294D15B1" w14:textId="14FE1144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89.22 ±4.36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0D45E592" w14:textId="7905BEA1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6.91 ± 6.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D84C357" w14:textId="4A33767C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46CE5F" w14:textId="47113E14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9</w:t>
            </w:r>
          </w:p>
        </w:tc>
      </w:tr>
      <w:tr w:rsidR="002E5470" w:rsidRPr="00B62FD2" w14:paraId="4F69EEB0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303B214D" w14:textId="5FAC1E30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NADH-cytochrome b5 reductase 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77945C3" w14:textId="092C7340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CN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2762BEC" w14:textId="794BFBF0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NB5R3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7A7FCDA7" w14:textId="6C6F14EE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8.4 ± 0.61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14018678" w14:textId="7C82E4C5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47 ± 0.5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9905461" w14:textId="335555E1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04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101DC36" w14:textId="7B875489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88</w:t>
            </w:r>
          </w:p>
        </w:tc>
      </w:tr>
      <w:tr w:rsidR="002E5470" w:rsidRPr="00B62FD2" w14:paraId="4BDEE73F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2DF6C56F" w14:textId="690F1218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hosphoglycerate mutase 1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F00F196" w14:textId="094E019F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BJ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2410586" w14:textId="730D18C0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PGAM1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637DAD3C" w14:textId="448F5293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6.58 ± 0.85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676BC28B" w14:textId="495FB8BA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51 ± 0.7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C132FFB" w14:textId="6BCC629D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3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7246FB8" w14:textId="11C312B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88</w:t>
            </w:r>
          </w:p>
        </w:tc>
      </w:tr>
      <w:tr w:rsidR="002E5470" w:rsidRPr="00B62FD2" w14:paraId="765D9BA8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415A2A0A" w14:textId="023609D3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B0B866B" w14:textId="10A0DA0D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UAA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43086F8" w14:textId="587B739C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AA9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14B6B89B" w14:textId="65A56419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2.23 ±2.28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40D4C3FD" w14:textId="16233AE0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2.07 ± 2.1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D6F84CC" w14:textId="1AF024FD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1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A464F50" w14:textId="03B1D592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84</w:t>
            </w:r>
          </w:p>
        </w:tc>
      </w:tr>
      <w:tr w:rsidR="002E5470" w:rsidRPr="00B62FD2" w14:paraId="373F6BCA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002975F2" w14:textId="6E2394BA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eroxiredoxin-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19E6668" w14:textId="05D9DB6D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3570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4CB850A" w14:textId="130F1D3D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PRDX1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4EBBB004" w14:textId="14AA55AC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8.21 ±1.99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115C6C10" w14:textId="052F5C9C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9.97 ± 1.2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1AA56CA" w14:textId="09C7AC72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1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ED046F8" w14:textId="585AE26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83</w:t>
            </w:r>
          </w:p>
        </w:tc>
      </w:tr>
      <w:tr w:rsidR="002E5470" w:rsidRPr="00B62FD2" w14:paraId="7468784F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1716FA1B" w14:textId="660DA2CD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Glutathione S-transferase A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785897D" w14:textId="11C388A4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3011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8F87CA5" w14:textId="45E16069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GSTA3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3FD27F90" w14:textId="08AB1E1F" w:rsidR="002E5470" w:rsidRPr="0067040A" w:rsidRDefault="002E5470" w:rsidP="004B0D50">
            <w:pPr>
              <w:tabs>
                <w:tab w:val="left" w:pos="1083"/>
              </w:tabs>
              <w:ind w:rightChars="-8" w:right="-19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18"/>
                <w:szCs w:val="20"/>
              </w:rPr>
              <w:t>118.62 ±17.15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097484F1" w14:textId="7E668D4D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67.96 ± 8.8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61CCBEB" w14:textId="4C2F3D2C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9C7E352" w14:textId="31AC9B9B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75</w:t>
            </w:r>
          </w:p>
        </w:tc>
      </w:tr>
      <w:tr w:rsidR="002E5470" w:rsidRPr="00B62FD2" w14:paraId="145E0C8E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66DC5F64" w14:textId="342B6D5D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Adenylate kinase 2, mitochondrial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F44605D" w14:textId="155DBD3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WTP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D318BE0" w14:textId="723C7F46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KAD2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20D00424" w14:textId="3F47C905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8.41 ± 0.87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673BA4FA" w14:textId="3FF79D02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89 ± 0.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6350B18" w14:textId="4B4A9DD2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2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BF796B8" w14:textId="45DA4B65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72</w:t>
            </w:r>
          </w:p>
        </w:tc>
      </w:tr>
      <w:tr w:rsidR="002E5470" w:rsidRPr="00B62FD2" w14:paraId="29709452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771452DD" w14:textId="010F48EE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Retinol dehydrogenase 7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1BBD9BA" w14:textId="4830C551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O8845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E9C8EB5" w14:textId="15EB862F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DH7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71BA34C" w14:textId="194F278D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4.42 ± 1.2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5A548A07" w14:textId="0CAD0D30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8.39 ± 1.2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8400C33" w14:textId="08955D2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1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C2102AD" w14:textId="628B4379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72</w:t>
            </w:r>
          </w:p>
        </w:tc>
      </w:tr>
      <w:tr w:rsidR="002E5470" w:rsidRPr="00B62FD2" w14:paraId="66A36224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5EF6CFB9" w14:textId="426D7228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ATP synthase subunit O, mitochondrial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D8BE66A" w14:textId="120E8234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B2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B13542A" w14:textId="07878654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TPO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6F90990F" w14:textId="1F80C2F8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4.58 ±1.27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194CD16F" w14:textId="517FEBBC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8.65 ± 0.8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30B41E7" w14:textId="65236F2B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0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1EC05B2" w14:textId="13A8545F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69</w:t>
            </w:r>
          </w:p>
        </w:tc>
      </w:tr>
      <w:tr w:rsidR="002E5470" w:rsidRPr="00B62FD2" w14:paraId="6B881AC9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24F8EF2C" w14:textId="7BC13C00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5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CFC3AA1" w14:textId="51A5CD32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1V5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36235E9" w14:textId="75390267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1V55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19BB1C90" w14:textId="33837698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3.82 ± 0.24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A438FF6" w14:textId="55698341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.3 ± 0.3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CF6AD6D" w14:textId="1B6CA1D6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1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E681F5E" w14:textId="3BB98B11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66</w:t>
            </w:r>
          </w:p>
        </w:tc>
      </w:tr>
      <w:tr w:rsidR="002E5470" w:rsidRPr="00B62FD2" w14:paraId="148EFCDE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5F786F5A" w14:textId="3F27BEA4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4-hydroxyphenylpyruvate dioxygen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A54C3E9" w14:textId="60BDDBDE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4942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0EC90EC" w14:textId="271E2AF9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HPPD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E8067F4" w14:textId="45245FEC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8.96 ±1.79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7F20DAA5" w14:textId="7F0F8C86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1.93 ± 1.5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A70F86F" w14:textId="318940B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24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AF783FA" w14:textId="5818DAC0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59</w:t>
            </w:r>
          </w:p>
        </w:tc>
      </w:tr>
      <w:tr w:rsidR="002E5470" w:rsidRPr="00B62FD2" w14:paraId="5ED4167E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4C878B77" w14:textId="72C9701E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Thiosulfate sulfurtransfer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6FE44A0" w14:textId="6EA8B24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5219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39B7348" w14:textId="4B63482E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THTR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DA28418" w14:textId="76C38078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5.73 ±1.02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EB27EFC" w14:textId="12232F9C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0.03 ± 0.6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0BE6376" w14:textId="7984B299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0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2FA7E83" w14:textId="4C8CCDD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57</w:t>
            </w:r>
          </w:p>
        </w:tc>
      </w:tr>
      <w:tr w:rsidR="002E5470" w:rsidRPr="00B62FD2" w14:paraId="4BEED004" w14:textId="77777777" w:rsidTr="006146B9">
        <w:trPr>
          <w:trHeight w:val="87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096FD4BE" w14:textId="34DF273C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Electron transfer flavoprotein subunit beta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224135E5" w14:textId="58CC5DCE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CW4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3ABD66DC" w14:textId="3AD4EF9E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ETFB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F1FE981" w14:textId="4DF2CD87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27.47 ±1.68</w:t>
            </w:r>
          </w:p>
        </w:tc>
        <w:tc>
          <w:tcPr>
            <w:tcW w:w="688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64DBCB3" w14:textId="1DB1A95D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7.55 ± 1.08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F4CF9C3" w14:textId="72C49D07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03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716ACC5" w14:textId="50C1A5FE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57</w:t>
            </w:r>
          </w:p>
        </w:tc>
      </w:tr>
      <w:tr w:rsidR="002E5470" w:rsidRPr="00B62FD2" w14:paraId="0AB7BF97" w14:textId="77777777" w:rsidTr="006146B9">
        <w:trPr>
          <w:trHeight w:val="368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674140D2" w14:textId="77777777" w:rsidR="002E5470" w:rsidRDefault="002E5470" w:rsidP="00C968A4">
            <w:pPr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FF64B1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7B0139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</w:t>
            </w:r>
          </w:p>
          <w:p w14:paraId="6C0EB161" w14:textId="66CA9FF4" w:rsidR="002F45A1" w:rsidRPr="002F45A1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</w:p>
        </w:tc>
      </w:tr>
      <w:tr w:rsidR="002F45A1" w:rsidRPr="00B62FD2" w14:paraId="717D0BF7" w14:textId="77777777" w:rsidTr="006146B9">
        <w:trPr>
          <w:trHeight w:val="203"/>
          <w:jc w:val="center"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BCE31" w14:textId="4E845C19" w:rsidR="002F45A1" w:rsidRPr="0067040A" w:rsidRDefault="002F45A1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222790" w14:textId="46CE03B9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54793C" w14:textId="6871A579" w:rsidR="002F45A1" w:rsidRPr="002E5470" w:rsidRDefault="002F45A1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3BBB5EE" w14:textId="6AE607EB" w:rsidR="002F45A1" w:rsidRPr="0067040A" w:rsidRDefault="002F45A1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ehicle</w:t>
            </w:r>
          </w:p>
        </w:tc>
        <w:tc>
          <w:tcPr>
            <w:tcW w:w="6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33F6213" w14:textId="15CAB0F8" w:rsidR="002F45A1" w:rsidRPr="0067040A" w:rsidRDefault="002F45A1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1A23AFC" w14:textId="1BF3D178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7BDA558" w14:textId="73B7A4FC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2F45A1" w:rsidRPr="00B62FD2" w14:paraId="336CAE7E" w14:textId="77777777" w:rsidTr="006146B9">
        <w:trPr>
          <w:trHeight w:val="203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4ADE1B53" w14:textId="7EB40211" w:rsidR="002F45A1" w:rsidRPr="0067040A" w:rsidRDefault="002F45A1" w:rsidP="000D2B42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Alcohol dehydrogenase [NADP(+)]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45CB13E5" w14:textId="5AC04A0C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JII6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1AC722BE" w14:textId="1DE5A293" w:rsidR="002F45A1" w:rsidRPr="002E5470" w:rsidRDefault="002F45A1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K1A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48C91BD" w14:textId="0D9AB0AE" w:rsidR="002F45A1" w:rsidRPr="0067040A" w:rsidRDefault="002F45A1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1.7 ± 0.9</w:t>
            </w:r>
          </w:p>
        </w:tc>
        <w:tc>
          <w:tcPr>
            <w:tcW w:w="688" w:type="pct"/>
            <w:gridSpan w:val="3"/>
            <w:tcBorders>
              <w:top w:val="single" w:sz="4" w:space="0" w:color="auto"/>
              <w:left w:val="nil"/>
            </w:tcBorders>
            <w:noWrap/>
            <w:vAlign w:val="center"/>
          </w:tcPr>
          <w:p w14:paraId="7FBFDAC5" w14:textId="0278BD6F" w:rsidR="002F45A1" w:rsidRPr="0067040A" w:rsidRDefault="002F45A1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7.86 ± 0.96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7E38B2F8" w14:textId="6D0803F8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27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036DA97" w14:textId="678D2739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49</w:t>
            </w:r>
          </w:p>
        </w:tc>
      </w:tr>
      <w:tr w:rsidR="002F45A1" w:rsidRPr="00B62FD2" w14:paraId="3D5EE64F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7F3718A7" w14:textId="2EE2542E" w:rsidR="002F45A1" w:rsidRPr="0067040A" w:rsidRDefault="002F45A1" w:rsidP="000D2B42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FB9C6A9" w14:textId="3BC43E0E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3UJW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5073550" w14:textId="728D74A7" w:rsidR="002F45A1" w:rsidRPr="002E5470" w:rsidRDefault="002F45A1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JW9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094F18A" w14:textId="37C11524" w:rsidR="002F45A1" w:rsidRPr="0067040A" w:rsidRDefault="002F45A1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11.7 ± 0.9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7D030CCD" w14:textId="0554E444" w:rsidR="002F45A1" w:rsidRPr="0067040A" w:rsidRDefault="002F45A1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7.86 ± 0.9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90F1439" w14:textId="24C5C48B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2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287C35F" w14:textId="5211D90B" w:rsidR="002F45A1" w:rsidRPr="0067040A" w:rsidRDefault="002F45A1" w:rsidP="00C968A4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49</w:t>
            </w:r>
          </w:p>
        </w:tc>
      </w:tr>
      <w:tr w:rsidR="002E5470" w:rsidRPr="00B62FD2" w14:paraId="4A687877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6540EB41" w14:textId="480365C0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Enoyl-CoA delta isomerase 1, mitochondrial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68E0571" w14:textId="00B9E826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P4212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17377F3" w14:textId="01BCCCE5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ECI1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15CD6C16" w14:textId="3DC0DE87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5.82 ± 0.42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04B8546C" w14:textId="2B25A741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15 ± 0.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E8B7134" w14:textId="066B728F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4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68293AF" w14:textId="22951B87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4</w:t>
            </w:r>
          </w:p>
        </w:tc>
      </w:tr>
      <w:tr w:rsidR="002E5470" w:rsidRPr="006D0E5B" w14:paraId="057DD6ED" w14:textId="77777777" w:rsidTr="006146B9">
        <w:trPr>
          <w:trHeight w:val="203"/>
          <w:jc w:val="center"/>
        </w:trPr>
        <w:tc>
          <w:tcPr>
            <w:tcW w:w="1650" w:type="pct"/>
            <w:vAlign w:val="center"/>
          </w:tcPr>
          <w:p w14:paraId="4270FA56" w14:textId="45634354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3407B61" w14:textId="770BB838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9DBN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BC9EC50" w14:textId="430D0E76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DBN7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6C7B9C1E" w14:textId="5E8E23A8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5.82 ± 0.42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5D2120AF" w14:textId="0DFAC2F8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4.15 ± 0.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AEFC818" w14:textId="63169696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4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BDC177C" w14:textId="4D4DD07A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4</w:t>
            </w:r>
          </w:p>
        </w:tc>
      </w:tr>
      <w:tr w:rsidR="002E5470" w:rsidRPr="006D0E5B" w14:paraId="43D9C536" w14:textId="77777777" w:rsidTr="006146B9">
        <w:trPr>
          <w:trHeight w:val="77"/>
          <w:jc w:val="center"/>
        </w:trPr>
        <w:tc>
          <w:tcPr>
            <w:tcW w:w="1650" w:type="pct"/>
            <w:vAlign w:val="center"/>
          </w:tcPr>
          <w:p w14:paraId="47AB04A2" w14:textId="0C1AB96C" w:rsidR="002E5470" w:rsidRPr="0067040A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 xml:space="preserve">Catal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6DDA015" w14:textId="17A721F3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  <w:szCs w:val="20"/>
              </w:rPr>
              <w:t>Q542K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F530850" w14:textId="66F09138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542K4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2F72D83B" w14:textId="59A94617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85.94 ±4.08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63DE09F3" w14:textId="3CF66487" w:rsidR="002E5470" w:rsidRPr="0067040A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sz w:val="20"/>
                <w:szCs w:val="20"/>
              </w:rPr>
              <w:t>62.14 ± 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830AA29" w14:textId="749BF2FF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DFCBC89" w14:textId="3D43A845" w:rsidR="002E5470" w:rsidRPr="0067040A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67040A">
              <w:rPr>
                <w:rFonts w:ascii="Palatino Linotype" w:hAnsi="Palatino Linotype"/>
                <w:bCs/>
                <w:sz w:val="20"/>
              </w:rPr>
              <w:t>-1.38</w:t>
            </w:r>
          </w:p>
        </w:tc>
      </w:tr>
      <w:tr w:rsidR="002E5470" w:rsidRPr="002E5470" w14:paraId="7DF755D9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146F829C" w14:textId="784817C8" w:rsidR="002E5470" w:rsidRPr="002E5470" w:rsidRDefault="002E5470" w:rsidP="000D2B42">
            <w:pPr>
              <w:widowControl/>
              <w:jc w:val="center"/>
              <w:rPr>
                <w:rFonts w:ascii="Palatino Linotype" w:hAnsi="Palatino Linotype" w:cs="Times New Roman"/>
                <w:bCs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2,4-dienoyl-CoA reductase, mitochondrial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4F253EC" w14:textId="01CE31FC" w:rsidR="002E5470" w:rsidRPr="002E5470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9CQ6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F8A2F85" w14:textId="360005B5" w:rsidR="002E5470" w:rsidRPr="002E5470" w:rsidRDefault="002E5470" w:rsidP="00E64562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DECR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634DD04A" w14:textId="537B76BE" w:rsidR="002E5470" w:rsidRPr="002E5470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7.89 ± 0.5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B3C91F5" w14:textId="42873FD9" w:rsidR="002E5470" w:rsidRPr="002E5470" w:rsidRDefault="002E5470" w:rsidP="004B0D5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6.37 ± 0.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DB82D23" w14:textId="1DC6202B" w:rsidR="002E5470" w:rsidRPr="002E5470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DA855FB" w14:textId="679B31A3" w:rsidR="002E5470" w:rsidRPr="002E5470" w:rsidRDefault="002E5470" w:rsidP="00C968A4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.24</w:t>
            </w:r>
          </w:p>
        </w:tc>
      </w:tr>
      <w:tr w:rsidR="002E5470" w:rsidRPr="002E5470" w14:paraId="1FE8D73E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4F486057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Argininosuccinate ly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6A4CF6F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E0CXM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BB6A965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E0CXM2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498D59E3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4.94 ± 1.94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4EBE3D45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34157CE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4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CD26E93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4BA75249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42963732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Cofilin-1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7D0528E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F8WGL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DFBDFD0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F8WGL3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32C5FA51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1.89 ± 0.64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7020C167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3A86D4D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F75F791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6478E2C5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6D0CA7D6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Coiled-coil domain-containing protein 38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98FBD79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8CDN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A6480D5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CD38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3CAF35DC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6.43 ± 1.5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28B20187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FF17242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0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CB91C20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5C149D7B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0CA0962E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P450 1A2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7AE2ACC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P0018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FAC7D8C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P1A2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759287E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1.07 ± 0.39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1273524D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D29165B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4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C4B9EB6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47189806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1DEA7112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P450 2C29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6007CE8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3UT4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BC4A10E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T49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61636895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2.82 ± 1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DAFF572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267DDAC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5AFDF5D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462C4EF9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158D0296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Dehydrogenase/reductase SDR family member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DA8F740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99L0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6224C62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DHRS1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CD92849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1.53 ± 0.55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11EB6CD0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FBA1772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1222682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23A2B3F0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2CDE8924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E3 ubiquitin-protein ligase TTC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03FE605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O8819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E6833A4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TTC3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E921516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.96 ± 0.33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253FC629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AA1CC38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C243219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57E3C710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33DDC346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Histidine ammonia-ly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D991A09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8CE6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588C1A8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8CE60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7A7A2391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2.12 ± 0.84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3AB37434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17DB28E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4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E37A5E3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776D36B7" w14:textId="77777777" w:rsidTr="006146B9">
        <w:trPr>
          <w:trHeight w:val="380"/>
          <w:jc w:val="center"/>
        </w:trPr>
        <w:tc>
          <w:tcPr>
            <w:tcW w:w="1650" w:type="pct"/>
            <w:vAlign w:val="center"/>
          </w:tcPr>
          <w:p w14:paraId="5858833C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eroxisomal 2,4-dienoyl-CoA reduct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6AF6724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9WV6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214C1D2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DECR2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115C64CB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2.88 ± 1.03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20936882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21D15DF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0DCF343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6301F938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33D90178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rotein disulfide-isomer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71A1D28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3U73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FDD42BA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738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5655A014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5.9 ± 2.39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2DEAF62F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9F33787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4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2A5F056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7F70AEE0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5DC2BB6C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rotein DJ-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29D1586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A2A81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F4F6FC0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2A813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157EE9D3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1.31 ± 0.5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40DD0BA9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B151B39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3C248D3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422D5889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20F1BAB1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493E0C1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3TR9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8223EC0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R93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04CE48A9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2.88 ± 1.03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78C62700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4D32043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2898E86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393996FE" w14:textId="77777777" w:rsidTr="006146B9">
        <w:trPr>
          <w:trHeight w:val="269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60AA5FE7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032DFC7C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3TVU9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163BD32D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VU9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0212CAF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1.53 ± 0.55</w:t>
            </w:r>
          </w:p>
        </w:tc>
        <w:tc>
          <w:tcPr>
            <w:tcW w:w="688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3BBFD0E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DE7E6DD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2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49091E4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AA6FDF" w:rsidRPr="002E5470" w14:paraId="2D8C6E22" w14:textId="77777777" w:rsidTr="006146B9">
        <w:trPr>
          <w:trHeight w:val="269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4E4E5129" w14:textId="6ADD0F64" w:rsidR="00AA6FDF" w:rsidRPr="006737F5" w:rsidRDefault="00AA6FDF" w:rsidP="006737F5">
            <w:pPr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FF64B1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7B0139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</w:t>
            </w:r>
          </w:p>
        </w:tc>
      </w:tr>
      <w:tr w:rsidR="00AA6FDF" w:rsidRPr="002E5470" w14:paraId="79E57BD8" w14:textId="77777777" w:rsidTr="006146B9">
        <w:trPr>
          <w:trHeight w:val="269"/>
          <w:jc w:val="center"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26CD5" w14:textId="5F8FF4E3" w:rsidR="00AA6FDF" w:rsidRPr="002E5470" w:rsidRDefault="00AA6FDF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F60A0F" w14:textId="30B2A406" w:rsidR="00AA6FDF" w:rsidRPr="002E5470" w:rsidRDefault="00AA6FDF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4ECC3D4" w14:textId="504B41CF" w:rsidR="00AA6FDF" w:rsidRPr="002E5470" w:rsidRDefault="00AA6FDF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A2188CF" w14:textId="722894E9" w:rsidR="00AA6FDF" w:rsidRPr="002E5470" w:rsidRDefault="00AA6FDF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ehicle</w:t>
            </w:r>
          </w:p>
        </w:tc>
        <w:tc>
          <w:tcPr>
            <w:tcW w:w="6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38A6383" w14:textId="19E5B25F" w:rsidR="00AA6FDF" w:rsidRPr="002E5470" w:rsidRDefault="00AA6FDF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F186B2A" w14:textId="1BF8A694" w:rsidR="00AA6FDF" w:rsidRPr="002E5470" w:rsidRDefault="00AA6FDF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6D3E42E" w14:textId="2D1B3ADB" w:rsidR="00AA6FDF" w:rsidRPr="002E5470" w:rsidRDefault="00AA6FDF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AA6FDF" w:rsidRPr="002E5470" w14:paraId="0615426C" w14:textId="77777777" w:rsidTr="006146B9">
        <w:trPr>
          <w:trHeight w:val="269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072A38B0" w14:textId="3AB3B85C" w:rsidR="00AA6FDF" w:rsidRPr="002E5470" w:rsidRDefault="00AA6FDF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79CD62B8" w14:textId="1BB46EFA" w:rsidR="00AA6FDF" w:rsidRPr="002E5470" w:rsidRDefault="00AA6FDF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3UEF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5751222E" w14:textId="74122038" w:rsidR="00AA6FDF" w:rsidRPr="002E5470" w:rsidRDefault="00AA6FDF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EF2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5E9929EF" w14:textId="766AF568" w:rsidR="00AA6FDF" w:rsidRPr="002E5470" w:rsidRDefault="00AA6FDF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2.82 ± 1</w:t>
            </w:r>
          </w:p>
        </w:tc>
        <w:tc>
          <w:tcPr>
            <w:tcW w:w="688" w:type="pct"/>
            <w:gridSpan w:val="3"/>
            <w:tcBorders>
              <w:top w:val="single" w:sz="4" w:space="0" w:color="auto"/>
              <w:left w:val="nil"/>
            </w:tcBorders>
            <w:noWrap/>
            <w:vAlign w:val="center"/>
          </w:tcPr>
          <w:p w14:paraId="34EA8CE4" w14:textId="00559ABC" w:rsidR="00AA6FDF" w:rsidRPr="002E5470" w:rsidRDefault="00AA6FDF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252BE337" w14:textId="6F1DCCD3" w:rsidR="00AA6FDF" w:rsidRPr="002E5470" w:rsidRDefault="00AA6FDF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1FB88D66" w14:textId="6547B323" w:rsidR="00AA6FDF" w:rsidRPr="002E5470" w:rsidRDefault="00AA6FDF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3E9EED7F" w14:textId="77777777" w:rsidTr="006146B9">
        <w:trPr>
          <w:trHeight w:val="269"/>
          <w:jc w:val="center"/>
        </w:trPr>
        <w:tc>
          <w:tcPr>
            <w:tcW w:w="1650" w:type="pct"/>
            <w:vAlign w:val="center"/>
          </w:tcPr>
          <w:p w14:paraId="73CD0414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B2261CA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3UEY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10E32DD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EY0</w:t>
            </w:r>
          </w:p>
        </w:tc>
        <w:tc>
          <w:tcPr>
            <w:tcW w:w="428" w:type="pct"/>
            <w:tcBorders>
              <w:left w:val="nil"/>
            </w:tcBorders>
            <w:noWrap/>
            <w:vAlign w:val="center"/>
          </w:tcPr>
          <w:p w14:paraId="68C20FC4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2.88 ± 1.03</w:t>
            </w:r>
          </w:p>
        </w:tc>
        <w:tc>
          <w:tcPr>
            <w:tcW w:w="688" w:type="pct"/>
            <w:gridSpan w:val="3"/>
            <w:tcBorders>
              <w:left w:val="nil"/>
            </w:tcBorders>
            <w:noWrap/>
            <w:vAlign w:val="center"/>
          </w:tcPr>
          <w:p w14:paraId="77E3B6FB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5EFA0C9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3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4F8248D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2E5470" w:rsidRPr="002E5470" w14:paraId="4FC8C9FD" w14:textId="77777777" w:rsidTr="006146B9">
        <w:trPr>
          <w:trHeight w:val="269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7209E46B" w14:textId="77777777" w:rsidR="002E5470" w:rsidRPr="002E5470" w:rsidRDefault="002E5470" w:rsidP="002E5470">
            <w:pPr>
              <w:widowControl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008CE16C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bCs/>
                <w:sz w:val="20"/>
                <w:szCs w:val="20"/>
              </w:rPr>
              <w:t>Q9CX22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37B0AC26" w14:textId="77777777" w:rsidR="002E5470" w:rsidRPr="002E5470" w:rsidRDefault="002E5470" w:rsidP="002E5470">
            <w:pPr>
              <w:widowControl/>
              <w:adjustRightInd w:val="0"/>
              <w:snapToGrid w:val="0"/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CX22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FC90553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1.89 ± 0.64</w:t>
            </w:r>
          </w:p>
        </w:tc>
        <w:tc>
          <w:tcPr>
            <w:tcW w:w="688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DDE0616" w14:textId="77777777" w:rsidR="002E5470" w:rsidRPr="002E5470" w:rsidRDefault="002E5470" w:rsidP="002E5470">
            <w:pPr>
              <w:ind w:rightChars="-11" w:right="-26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99C5807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0.026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DE9DCCF" w14:textId="77777777" w:rsidR="002E5470" w:rsidRPr="002E5470" w:rsidRDefault="002E5470" w:rsidP="002E5470">
            <w:pPr>
              <w:jc w:val="center"/>
              <w:rPr>
                <w:rFonts w:ascii="Palatino Linotype" w:hAnsi="Palatino Linotype"/>
                <w:bCs/>
                <w:sz w:val="20"/>
              </w:rPr>
            </w:pPr>
            <w:r w:rsidRPr="002E5470">
              <w:rPr>
                <w:rFonts w:ascii="Palatino Linotype" w:hAnsi="Palatino Linotype"/>
                <w:bCs/>
                <w:sz w:val="20"/>
              </w:rPr>
              <w:t>-100</w:t>
            </w:r>
          </w:p>
        </w:tc>
      </w:tr>
      <w:tr w:rsidR="007B0139" w:rsidRPr="00FF64B1" w14:paraId="0D402C73" w14:textId="77777777" w:rsidTr="006146B9">
        <w:trPr>
          <w:trHeight w:val="44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1199B" w14:textId="1E06C9FA" w:rsidR="007B0139" w:rsidRPr="007B0139" w:rsidRDefault="00CA698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123</w:t>
            </w:r>
            <w:r w:rsidR="007B0139"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 xml:space="preserve"> proteins si</w:t>
            </w:r>
            <w:r w:rsidR="00AA6FDF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>gnificantly increased in the LP10</w:t>
            </w:r>
            <w:r w:rsidR="007B0139" w:rsidRPr="007B0139"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</w:tr>
      <w:tr w:rsidR="002E5470" w:rsidRPr="00FF64B1" w14:paraId="4298B6A2" w14:textId="77777777" w:rsidTr="006146B9">
        <w:trPr>
          <w:trHeight w:val="64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71F5E2C9" w14:textId="6FD3A568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Palatino Linotype" w:hAnsi="Palatino Linotype"/>
                <w:bCs/>
                <w:sz w:val="16"/>
                <w:szCs w:val="20"/>
              </w:rPr>
              <w:t xml:space="preserve">Carbamoyl-phosphate synthase [ammonia], mitochondrial </w:t>
            </w: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010A1CE7" w14:textId="39905E5F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8C196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7C038256" w14:textId="422FEEE8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PSM</w:t>
            </w:r>
          </w:p>
        </w:tc>
        <w:tc>
          <w:tcPr>
            <w:tcW w:w="530" w:type="pct"/>
            <w:gridSpan w:val="3"/>
            <w:tcBorders>
              <w:top w:val="single" w:sz="4" w:space="0" w:color="auto"/>
              <w:left w:val="nil"/>
            </w:tcBorders>
            <w:noWrap/>
            <w:vAlign w:val="center"/>
          </w:tcPr>
          <w:p w14:paraId="2DAC14D5" w14:textId="0924E756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83.2 ± 7.8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3DA7EA7F" w14:textId="67CB9426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88.5 ± 29.79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DDBF009" w14:textId="6AE3CB49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29948AAC" w14:textId="141FD8DD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37</w:t>
            </w:r>
          </w:p>
        </w:tc>
      </w:tr>
      <w:tr w:rsidR="002E5470" w:rsidRPr="00FF64B1" w14:paraId="3FB83D12" w14:textId="77777777" w:rsidTr="006146B9">
        <w:trPr>
          <w:trHeight w:val="296"/>
          <w:jc w:val="center"/>
        </w:trPr>
        <w:tc>
          <w:tcPr>
            <w:tcW w:w="1650" w:type="pct"/>
            <w:vAlign w:val="center"/>
          </w:tcPr>
          <w:p w14:paraId="77A34FFF" w14:textId="7A5A2894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Cofilin-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F40E019" w14:textId="72814809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1876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6E1FFAB" w14:textId="43ED067C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OF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719FBC5" w14:textId="07FF61B5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53 ± 0.1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ADC7455" w14:textId="6B53FF72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49 ± 0.2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667AA75" w14:textId="3FFA9AF8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2033295" w14:textId="24CF4DF5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38</w:t>
            </w:r>
          </w:p>
        </w:tc>
      </w:tr>
      <w:tr w:rsidR="002E5470" w:rsidRPr="00FF64B1" w14:paraId="7E2AD5B6" w14:textId="77777777" w:rsidTr="00397428">
        <w:trPr>
          <w:trHeight w:val="311"/>
          <w:jc w:val="center"/>
        </w:trPr>
        <w:tc>
          <w:tcPr>
            <w:tcW w:w="1650" w:type="pct"/>
            <w:vAlign w:val="center"/>
          </w:tcPr>
          <w:p w14:paraId="1A0BA532" w14:textId="645D4386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Serotransferr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BCD37D8" w14:textId="64B58631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21I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AE43AA7" w14:textId="771E9278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TRFE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0AAE2B3" w14:textId="107B9614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8.69 ± 1.7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6C7B22F" w14:textId="703932D6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40.57 ± 4.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60BA803" w14:textId="0C17E1DB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8396D81" w14:textId="3FEE8845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41</w:t>
            </w:r>
          </w:p>
        </w:tc>
      </w:tr>
      <w:tr w:rsidR="002E5470" w:rsidRPr="00FF64B1" w14:paraId="5FF9B8D8" w14:textId="77777777" w:rsidTr="006146B9">
        <w:trPr>
          <w:trHeight w:val="163"/>
          <w:jc w:val="center"/>
        </w:trPr>
        <w:tc>
          <w:tcPr>
            <w:tcW w:w="1650" w:type="pct"/>
            <w:vAlign w:val="center"/>
          </w:tcPr>
          <w:p w14:paraId="4C559DE1" w14:textId="16E4D8C9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24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B9696D6" w14:textId="22E9E8A2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6284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B2537E8" w14:textId="6AE5F41C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S2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DDE808B" w14:textId="5D603713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02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BF6365A" w14:textId="4F2DAD24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03 ± 0.2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F8FFD13" w14:textId="0B404629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1ECAEC6" w14:textId="3CEE97DB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5</w:t>
            </w:r>
          </w:p>
        </w:tc>
      </w:tr>
      <w:tr w:rsidR="002E5470" w:rsidRPr="00FF64B1" w14:paraId="6CDE1133" w14:textId="77777777" w:rsidTr="006146B9">
        <w:trPr>
          <w:trHeight w:val="60"/>
          <w:jc w:val="center"/>
        </w:trPr>
        <w:tc>
          <w:tcPr>
            <w:tcW w:w="1650" w:type="pct"/>
            <w:vAlign w:val="center"/>
          </w:tcPr>
          <w:p w14:paraId="0A352B49" w14:textId="643D1894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24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4CA49D1" w14:textId="028E58BC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IF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F7E968A" w14:textId="12D2D361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IF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6620E24" w14:textId="265824BB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02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AC54508" w14:textId="1E85EDEE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03 ± 0.2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CF62876" w14:textId="3BD03DD4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A7B0791" w14:textId="28448FC4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5</w:t>
            </w:r>
          </w:p>
        </w:tc>
      </w:tr>
      <w:tr w:rsidR="002E5470" w:rsidRPr="00FF64B1" w14:paraId="0EFD4336" w14:textId="77777777" w:rsidTr="006146B9">
        <w:trPr>
          <w:trHeight w:val="385"/>
          <w:jc w:val="center"/>
        </w:trPr>
        <w:tc>
          <w:tcPr>
            <w:tcW w:w="1650" w:type="pct"/>
            <w:vAlign w:val="center"/>
          </w:tcPr>
          <w:p w14:paraId="1E46D554" w14:textId="3C5A034B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24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E72BE7A" w14:textId="29EEDB85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CQK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3020252" w14:textId="3D03F7CC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CQK2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F1FDFE0" w14:textId="13058EB1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02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4DC7748" w14:textId="573FDDDD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03 ± 0.2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8D8D602" w14:textId="3EE0CAED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196BDD5" w14:textId="694C188F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5</w:t>
            </w:r>
          </w:p>
        </w:tc>
      </w:tr>
      <w:tr w:rsidR="002E5470" w:rsidRPr="00FF64B1" w14:paraId="7339E1B6" w14:textId="77777777" w:rsidTr="006146B9">
        <w:trPr>
          <w:trHeight w:val="64"/>
          <w:jc w:val="center"/>
        </w:trPr>
        <w:tc>
          <w:tcPr>
            <w:tcW w:w="1650" w:type="pct"/>
            <w:vAlign w:val="center"/>
          </w:tcPr>
          <w:p w14:paraId="25083640" w14:textId="136C49DB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24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7160D1A" w14:textId="4B685223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CY6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4018A75" w14:textId="5C46127E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CY6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A296ACB" w14:textId="482F3EA7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02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1F2C1BD" w14:textId="57835E90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03 ± 0.2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8FF6141" w14:textId="50D5C8ED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842BC2D" w14:textId="2757154B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5</w:t>
            </w:r>
          </w:p>
        </w:tc>
      </w:tr>
      <w:tr w:rsidR="002E5470" w:rsidRPr="00FF64B1" w14:paraId="39C6E770" w14:textId="77777777" w:rsidTr="006146B9">
        <w:trPr>
          <w:trHeight w:val="133"/>
          <w:jc w:val="center"/>
        </w:trPr>
        <w:tc>
          <w:tcPr>
            <w:tcW w:w="1650" w:type="pct"/>
            <w:vAlign w:val="center"/>
          </w:tcPr>
          <w:p w14:paraId="0E94FB61" w14:textId="7B9EBAAC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24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47C8040" w14:textId="7C23EADE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D7P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750B9B8" w14:textId="07404D42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D7P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EF1909A" w14:textId="65CFA89B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02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44525BC" w14:textId="6A842A88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03 ± 0.2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BC56334" w14:textId="348A1C57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E7BADCA" w14:textId="52D8B4F0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5</w:t>
            </w:r>
          </w:p>
        </w:tc>
      </w:tr>
      <w:tr w:rsidR="002E5470" w:rsidRPr="00FF64B1" w14:paraId="0724E590" w14:textId="77777777" w:rsidTr="006146B9">
        <w:trPr>
          <w:trHeight w:val="64"/>
          <w:jc w:val="center"/>
        </w:trPr>
        <w:tc>
          <w:tcPr>
            <w:tcW w:w="1650" w:type="pct"/>
            <w:vAlign w:val="center"/>
          </w:tcPr>
          <w:p w14:paraId="1EA9915A" w14:textId="1F3627BA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D7336E">
              <w:rPr>
                <w:rFonts w:ascii="Palatino Linotype" w:hAnsi="Palatino Linotype"/>
                <w:bCs/>
                <w:sz w:val="18"/>
                <w:szCs w:val="20"/>
              </w:rPr>
              <w:t>Acyl-coenzyme A synthetase ACSM1, mitochondrial</w:t>
            </w: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A39DF1E" w14:textId="08F644E8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1VA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9316F4B" w14:textId="48E09C84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CSM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8877195" w14:textId="6B6096A5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1.06 ± 2.4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F1D12BB" w14:textId="73801FB7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7.96 ± 0.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9647337" w14:textId="316E1331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DA4D24F" w14:textId="5EA23B18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62</w:t>
            </w:r>
          </w:p>
        </w:tc>
      </w:tr>
      <w:tr w:rsidR="002E5470" w:rsidRPr="00FF64B1" w14:paraId="4A0F6DD2" w14:textId="77777777" w:rsidTr="006146B9">
        <w:trPr>
          <w:trHeight w:val="64"/>
          <w:jc w:val="center"/>
        </w:trPr>
        <w:tc>
          <w:tcPr>
            <w:tcW w:w="1650" w:type="pct"/>
            <w:vAlign w:val="center"/>
          </w:tcPr>
          <w:p w14:paraId="2D877604" w14:textId="27E1DF09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78 kDa glucose-regulat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0C753D7" w14:textId="6ABE2E4D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2002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9E83786" w14:textId="6BE14EFD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GRP7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CA6D00C" w14:textId="154D9F5A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2.38 ± 2.0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68810F5" w14:textId="5DE6FA83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3.47 ± 0.5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CFF7479" w14:textId="66E3139E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F242E42" w14:textId="10C1F4BE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65</w:t>
            </w:r>
          </w:p>
        </w:tc>
      </w:tr>
      <w:tr w:rsidR="002E5470" w:rsidRPr="00FF64B1" w14:paraId="011F02EA" w14:textId="77777777" w:rsidTr="006146B9">
        <w:trPr>
          <w:trHeight w:val="141"/>
          <w:jc w:val="center"/>
        </w:trPr>
        <w:tc>
          <w:tcPr>
            <w:tcW w:w="1650" w:type="pct"/>
            <w:vAlign w:val="center"/>
          </w:tcPr>
          <w:p w14:paraId="4CF4F4F1" w14:textId="0DB30560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C65B1B7" w14:textId="1D033EC1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6290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45FB677" w14:textId="3DA03459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S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6E7A5CF" w14:textId="012563FD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55 ± 0.5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FD0C0FA" w14:textId="12797FB5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4.22 ± 0.2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6881B4D" w14:textId="307485EB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E8C22C8" w14:textId="7BD6DB83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65</w:t>
            </w:r>
          </w:p>
        </w:tc>
      </w:tr>
      <w:tr w:rsidR="002E5470" w:rsidRPr="00FF64B1" w14:paraId="52DC8A16" w14:textId="77777777" w:rsidTr="006146B9">
        <w:trPr>
          <w:trHeight w:val="159"/>
          <w:jc w:val="center"/>
        </w:trPr>
        <w:tc>
          <w:tcPr>
            <w:tcW w:w="1650" w:type="pct"/>
            <w:vAlign w:val="center"/>
          </w:tcPr>
          <w:p w14:paraId="1DBF7D96" w14:textId="40D02F4A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641AE45" w14:textId="208B327B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UCL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0C77D0C" w14:textId="46051EA9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CL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0150DC6" w14:textId="5A250F55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55 ± 0.5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2BE4BA7" w14:textId="5ACA0748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4.22 ± 0.2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9694713" w14:textId="014242F8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6D84BB1" w14:textId="7CB01D28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65</w:t>
            </w:r>
          </w:p>
        </w:tc>
      </w:tr>
      <w:tr w:rsidR="002E5470" w:rsidRPr="00FF64B1" w14:paraId="229CFCE1" w14:textId="77777777" w:rsidTr="006146B9">
        <w:trPr>
          <w:trHeight w:val="60"/>
          <w:jc w:val="center"/>
        </w:trPr>
        <w:tc>
          <w:tcPr>
            <w:tcW w:w="1650" w:type="pct"/>
            <w:vAlign w:val="center"/>
          </w:tcPr>
          <w:p w14:paraId="71AA3E16" w14:textId="263E585A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B1CD8DD" w14:textId="171C4D49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D0A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CB86E54" w14:textId="4D761B8D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D0A2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A6D5067" w14:textId="13863DC2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55 ± 0.5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EB2489F" w14:textId="1FFC04D5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4.22 ± 0.2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898E75C" w14:textId="660FD937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CF087F8" w14:textId="0B5B8F61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65</w:t>
            </w:r>
          </w:p>
        </w:tc>
      </w:tr>
      <w:tr w:rsidR="002E5470" w:rsidRPr="00FF64B1" w14:paraId="70B132C5" w14:textId="77777777" w:rsidTr="006146B9">
        <w:trPr>
          <w:trHeight w:val="60"/>
          <w:jc w:val="center"/>
        </w:trPr>
        <w:tc>
          <w:tcPr>
            <w:tcW w:w="1650" w:type="pct"/>
            <w:vAlign w:val="center"/>
          </w:tcPr>
          <w:p w14:paraId="7B9DF7A9" w14:textId="4C424ADA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63309E0" w14:textId="33CDB0A1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S4R1W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F0EBD67" w14:textId="470BC81D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S4R1W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384E8F8" w14:textId="2252328D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2.4 ± 3.1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CEA2FAF" w14:textId="466A1687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1.67 ± 2.0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F343240" w14:textId="090D0ADF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5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078ADD2" w14:textId="52983BDA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75</w:t>
            </w:r>
          </w:p>
        </w:tc>
      </w:tr>
      <w:tr w:rsidR="002E5470" w:rsidRPr="00FF64B1" w14:paraId="7C574B8E" w14:textId="77777777" w:rsidTr="006146B9">
        <w:trPr>
          <w:trHeight w:val="60"/>
          <w:jc w:val="center"/>
        </w:trPr>
        <w:tc>
          <w:tcPr>
            <w:tcW w:w="1650" w:type="pct"/>
            <w:vAlign w:val="center"/>
          </w:tcPr>
          <w:p w14:paraId="58F59578" w14:textId="70ECECB8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Transitional endoplasmic reticulum ATP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073F7A1" w14:textId="74FDD26C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0185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BEFCFED" w14:textId="2A08DCD9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TERA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A089B48" w14:textId="6EEF0192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5.35 ± 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739C703" w14:textId="621C37A5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7.01 ± 2.3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E949E39" w14:textId="5466BD90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686CC46" w14:textId="353CFC34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76</w:t>
            </w:r>
          </w:p>
        </w:tc>
      </w:tr>
      <w:tr w:rsidR="002E5470" w:rsidRPr="00FF64B1" w14:paraId="6B420A3F" w14:textId="77777777" w:rsidTr="006146B9">
        <w:trPr>
          <w:trHeight w:val="64"/>
          <w:jc w:val="center"/>
        </w:trPr>
        <w:tc>
          <w:tcPr>
            <w:tcW w:w="1650" w:type="pct"/>
            <w:vAlign w:val="center"/>
          </w:tcPr>
          <w:p w14:paraId="3BFA7448" w14:textId="46100DC4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yruvate carboxyl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24BC500" w14:textId="487E7371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E9QPD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FD1587A" w14:textId="310D4248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E9QPD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D3C4B77" w14:textId="6F8FADA6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1.17 ± 5.1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D27D38C" w14:textId="7605AB0B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8.74 ± 2.3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BEB67FD" w14:textId="04833221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10155B6" w14:textId="7FA420D7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83</w:t>
            </w:r>
          </w:p>
        </w:tc>
      </w:tr>
      <w:tr w:rsidR="002E5470" w:rsidRPr="00FF64B1" w14:paraId="56B1E5BF" w14:textId="77777777" w:rsidTr="006146B9">
        <w:trPr>
          <w:trHeight w:val="268"/>
          <w:jc w:val="center"/>
        </w:trPr>
        <w:tc>
          <w:tcPr>
            <w:tcW w:w="1650" w:type="pct"/>
            <w:vAlign w:val="center"/>
          </w:tcPr>
          <w:p w14:paraId="5F8FF8A3" w14:textId="3AC48690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yruvate carboxyl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14278D5" w14:textId="361F99C8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G5E8R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E224145" w14:textId="64B488A4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G5E8R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32ECF41" w14:textId="527FBB02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1.17 ± 5.1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5D1CCA1" w14:textId="093618DE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8.74 ± 2.3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CA3F210" w14:textId="3826D649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88A24C8" w14:textId="568CE305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83</w:t>
            </w:r>
          </w:p>
        </w:tc>
      </w:tr>
      <w:tr w:rsidR="002E5470" w:rsidRPr="00FF64B1" w14:paraId="10D02E9A" w14:textId="77777777" w:rsidTr="006146B9">
        <w:trPr>
          <w:trHeight w:val="130"/>
          <w:jc w:val="center"/>
        </w:trPr>
        <w:tc>
          <w:tcPr>
            <w:tcW w:w="1650" w:type="pct"/>
            <w:vAlign w:val="center"/>
          </w:tcPr>
          <w:p w14:paraId="01C7A91B" w14:textId="206B0E4B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yruvate carboxyl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3AF26AE" w14:textId="755B5E6D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9S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16BD20E" w14:textId="7CEAD62A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9S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06642B2" w14:textId="7B64A7A7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1.17 ± 5.1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E1977CF" w14:textId="5F80BBE9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8.74 ± 2.3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216358A" w14:textId="44F76E22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10B3D7" w14:textId="75EE2E06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83</w:t>
            </w:r>
          </w:p>
        </w:tc>
      </w:tr>
      <w:tr w:rsidR="002E5470" w:rsidRPr="00FF64B1" w14:paraId="1798E790" w14:textId="77777777" w:rsidTr="006146B9">
        <w:trPr>
          <w:trHeight w:val="151"/>
          <w:jc w:val="center"/>
        </w:trPr>
        <w:tc>
          <w:tcPr>
            <w:tcW w:w="1650" w:type="pct"/>
            <w:vAlign w:val="center"/>
          </w:tcPr>
          <w:p w14:paraId="1D988837" w14:textId="44097B1B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yruvate carboxyl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FAE5748" w14:textId="4D427475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CQ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E5752ED" w14:textId="5826FA40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CQ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7152BFB" w14:textId="68B5B86D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1.17 ± 5.1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2452CE0" w14:textId="1E712530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8.74 ± 2.3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2D76E69" w14:textId="6348F05B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DB36E3C" w14:textId="4D689C02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83</w:t>
            </w:r>
          </w:p>
        </w:tc>
      </w:tr>
      <w:tr w:rsidR="002E5470" w:rsidRPr="00FF64B1" w14:paraId="25EEE2FC" w14:textId="77777777" w:rsidTr="006146B9">
        <w:trPr>
          <w:trHeight w:val="60"/>
          <w:jc w:val="center"/>
        </w:trPr>
        <w:tc>
          <w:tcPr>
            <w:tcW w:w="1650" w:type="pct"/>
            <w:vAlign w:val="center"/>
          </w:tcPr>
          <w:p w14:paraId="5FF84B37" w14:textId="3FD0B055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MCG1788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36A56E5" w14:textId="097A85E6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UEP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19467D5" w14:textId="6A5B3FCA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EP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5602BA6" w14:textId="75AC5204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2.35 ± 2.1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5774DE7" w14:textId="6ED34A67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2.75 ± 1.2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CF48582" w14:textId="0039C361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BB2D053" w14:textId="4135CE12" w:rsidR="002E5470" w:rsidRPr="00397428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84</w:t>
            </w:r>
          </w:p>
        </w:tc>
      </w:tr>
      <w:tr w:rsidR="002E5470" w:rsidRPr="00FF64B1" w14:paraId="480CC4C7" w14:textId="77777777" w:rsidTr="006146B9">
        <w:trPr>
          <w:trHeight w:val="60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5886A76D" w14:textId="4CCBC1A5" w:rsidR="002E5470" w:rsidRPr="00CA6980" w:rsidRDefault="002E5470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Calreticulin 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40D1DE2F" w14:textId="3C6F706B" w:rsidR="002E5470" w:rsidRPr="00CA698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14211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4E4585E4" w14:textId="49AB20B8" w:rsidR="002E5470" w:rsidRPr="002E547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ALR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C2E6D58" w14:textId="3ADA4170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3.78 ± 1.5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7C25A9EC" w14:textId="620D2E71" w:rsidR="002E5470" w:rsidRPr="00BC5B5B" w:rsidRDefault="002E5470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5.79 ± 1.39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BF4C496" w14:textId="43091E6E" w:rsidR="002E5470" w:rsidRPr="00222AC0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8268018" w14:textId="482F5E1B" w:rsidR="002E5470" w:rsidRPr="00BC5B5B" w:rsidRDefault="002E5470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87</w:t>
            </w:r>
          </w:p>
        </w:tc>
      </w:tr>
      <w:tr w:rsidR="00C83BAC" w:rsidRPr="00FF64B1" w14:paraId="0D3D0917" w14:textId="77777777" w:rsidTr="006146B9">
        <w:trPr>
          <w:trHeight w:val="60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202E40AA" w14:textId="77777777" w:rsidR="00C83BAC" w:rsidRDefault="00C83BAC" w:rsidP="00C83BAC">
            <w:pPr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FF64B1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7B0139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</w:t>
            </w:r>
          </w:p>
          <w:p w14:paraId="63D21358" w14:textId="24F5367E" w:rsidR="00C83BAC" w:rsidRPr="00C83BAC" w:rsidRDefault="00C83BAC" w:rsidP="00C83BAC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</w:p>
        </w:tc>
      </w:tr>
      <w:tr w:rsidR="00C83BAC" w:rsidRPr="00FF64B1" w14:paraId="09A01676" w14:textId="77777777" w:rsidTr="006146B9">
        <w:trPr>
          <w:trHeight w:val="60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48FC8984" w14:textId="50110186" w:rsidR="00C83BAC" w:rsidRPr="007B0139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1B3470AF" w14:textId="37744AD8" w:rsidR="00C83BAC" w:rsidRPr="007B0139" w:rsidRDefault="00C83BA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45D3BA59" w14:textId="03682028" w:rsidR="00C83BAC" w:rsidRPr="007B0139" w:rsidRDefault="00C83BA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Abbrev.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6A0BAD3" w14:textId="4CA65048" w:rsidR="00C83BAC" w:rsidRDefault="00C83BA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Vehicle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F2C3055" w14:textId="2362CB60" w:rsidR="00C83BAC" w:rsidRDefault="00C83BA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D46F423" w14:textId="2020E6F6" w:rsidR="00C83BAC" w:rsidRPr="007B0139" w:rsidRDefault="00C83BA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i/>
                <w:iCs/>
                <w:noProof/>
                <w:color w:val="000000"/>
                <w:kern w:val="0"/>
                <w:sz w:val="20"/>
                <w:szCs w:val="20"/>
              </w:rPr>
              <w:t>p</w:t>
            </w: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610B297" w14:textId="294930FA" w:rsidR="00C83BAC" w:rsidRPr="007B0139" w:rsidRDefault="00C83BAC" w:rsidP="00C83BAC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7B0139">
              <w:rPr>
                <w:rFonts w:ascii="Palatino Linotype" w:hAnsi="Palatino Linotype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Fold</w:t>
            </w:r>
          </w:p>
        </w:tc>
      </w:tr>
      <w:tr w:rsidR="00C83BAC" w:rsidRPr="00FF64B1" w14:paraId="29DC41B4" w14:textId="77777777" w:rsidTr="006146B9">
        <w:trPr>
          <w:trHeight w:val="122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2CE5D8A4" w14:textId="7294AD5D" w:rsidR="00C83BAC" w:rsidRPr="00CA6980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UDP-glucuronosyltransferase 2B17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08B4D6F6" w14:textId="1A3884A0" w:rsidR="00C83BAC" w:rsidRPr="00CA6980" w:rsidRDefault="00C83BA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17717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1CA74481" w14:textId="451301BE" w:rsidR="00C83BAC" w:rsidRPr="002E5470" w:rsidRDefault="00C83BA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UDB17</w:t>
            </w:r>
          </w:p>
        </w:tc>
        <w:tc>
          <w:tcPr>
            <w:tcW w:w="530" w:type="pct"/>
            <w:gridSpan w:val="3"/>
            <w:tcBorders>
              <w:top w:val="single" w:sz="4" w:space="0" w:color="auto"/>
              <w:left w:val="nil"/>
            </w:tcBorders>
            <w:noWrap/>
            <w:vAlign w:val="center"/>
          </w:tcPr>
          <w:p w14:paraId="57FBD7FD" w14:textId="2EBB8D34" w:rsidR="00C83BAC" w:rsidRPr="00BC5B5B" w:rsidRDefault="00C83BA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2.96 ± 3.34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7399D78E" w14:textId="6C24C9CC" w:rsidR="00C83BAC" w:rsidRPr="00BC5B5B" w:rsidRDefault="00C83BAC" w:rsidP="007B0139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4.45 ± 2.4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FEF49D6" w14:textId="4FE132A9" w:rsidR="00C83BAC" w:rsidRPr="00222AC0" w:rsidRDefault="00C83BA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49F07C45" w14:textId="5C3A1C48" w:rsidR="00C83BAC" w:rsidRPr="00397428" w:rsidRDefault="00C83BAC" w:rsidP="007B0139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89</w:t>
            </w:r>
          </w:p>
        </w:tc>
      </w:tr>
      <w:tr w:rsidR="00C83BAC" w:rsidRPr="00FF64B1" w14:paraId="3971B771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0B45651" w14:textId="380D5578" w:rsidR="00C83BAC" w:rsidRPr="00CA6980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1604C33" w14:textId="0544BA1B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UBL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6581438" w14:textId="0536BA22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BL9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C0CA46D" w14:textId="5A5E8301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2.89 ± 1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C0CBBA4" w14:textId="76D4ACC7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4.43 ± 1.0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F877ED0" w14:textId="0D615750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C18AB55" w14:textId="3C5BD444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9</w:t>
            </w:r>
          </w:p>
        </w:tc>
      </w:tr>
      <w:tr w:rsidR="00C83BAC" w:rsidRPr="00FF64B1" w14:paraId="2F1F1A11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A97428A" w14:textId="61BA02E1" w:rsidR="00C83BAC" w:rsidRPr="00CA6980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L-lactate dehydrogen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7E095D3" w14:textId="38A45854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HB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DE0BCDB" w14:textId="1F8F513E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HB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1BA0B7B" w14:textId="57F55251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9.65 ± 2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9573324" w14:textId="7963C95C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8.4 ± 0.8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151D488" w14:textId="6A5F4A56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B5320D3" w14:textId="29EB13F0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91</w:t>
            </w:r>
          </w:p>
        </w:tc>
      </w:tr>
      <w:tr w:rsidR="00C83BAC" w:rsidRPr="00FF64B1" w14:paraId="12B0556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737C8BA" w14:textId="0A6BB98D" w:rsidR="00C83BAC" w:rsidRPr="00CA6980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rotein disulfide-isomerase A6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21C7D83" w14:textId="13DD630A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22R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A07BA51" w14:textId="582C756A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PDIA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583AA50" w14:textId="0430C9C2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8.02 ± 0.7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729A6B0" w14:textId="5EB8CA5A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5.63 ± 2.3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3EC8FCB" w14:textId="64B3C0DF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5554120" w14:textId="3A68B2DB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95</w:t>
            </w:r>
          </w:p>
        </w:tc>
      </w:tr>
      <w:tr w:rsidR="00C83BAC" w:rsidRPr="00FF64B1" w14:paraId="7F27141C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1C9E030" w14:textId="42F34A07" w:rsidR="00C83BAC" w:rsidRPr="00CA6980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Endoplasm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8AA3DA6" w14:textId="2F2D25EA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0811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60BC33A" w14:textId="3CA13EB2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ENPL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C4D4B36" w14:textId="7237C558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8.64 ± 2.9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C4B0081" w14:textId="609ABB53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6.63 ± 3.7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45F1CF2" w14:textId="5EFB1FF9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FE63FB7" w14:textId="5DA25F23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98</w:t>
            </w:r>
          </w:p>
        </w:tc>
      </w:tr>
      <w:tr w:rsidR="00C83BAC" w:rsidRPr="00FF64B1" w14:paraId="486DA85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93B8510" w14:textId="58249892" w:rsidR="00C83BAC" w:rsidRPr="00CA6980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Heat shock protein 90, beta (Grp94), member 1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B6C7947" w14:textId="72144D15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1V3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B7550B1" w14:textId="10EF0EAE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91V3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EA55D1C" w14:textId="2B1150D2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8.64 ± 2.9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8F1C799" w14:textId="525650D2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6.63 ± 3.7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E831CEA" w14:textId="6306820D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6F8F8CC" w14:textId="3928AAEA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98</w:t>
            </w:r>
          </w:p>
        </w:tc>
      </w:tr>
      <w:tr w:rsidR="00C83BAC" w:rsidRPr="00FF64B1" w14:paraId="3A26B6EB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1E0D42C" w14:textId="0EFE0ADC" w:rsidR="00C83BAC" w:rsidRPr="00CA6980" w:rsidRDefault="00C83BAC" w:rsidP="0068280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9387467" w14:textId="0FDE1EFC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UBU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5D653C9" w14:textId="3E12DEC9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BU0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A58FA9F" w14:textId="54675B89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8.64 ± 2.9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2936CDF" w14:textId="1C2F690B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6.63 ± 3.7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CC468F2" w14:textId="0BB80A76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5FB061E" w14:textId="6831ADBE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.98</w:t>
            </w:r>
          </w:p>
        </w:tc>
      </w:tr>
      <w:tr w:rsidR="00C83BAC" w:rsidRPr="00FF64B1" w14:paraId="14EB090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A441F52" w14:textId="4BA508FB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D7336E">
              <w:rPr>
                <w:rFonts w:ascii="Palatino Linotype" w:hAnsi="Palatino Linotype"/>
                <w:bCs/>
                <w:sz w:val="18"/>
                <w:szCs w:val="20"/>
              </w:rPr>
              <w:t xml:space="preserve">Microsomal triglyceride transfer protein large subunit </w:t>
            </w: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27297B5" w14:textId="575762DE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O0860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132CB9B" w14:textId="74F999FC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MTP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4B9AC69" w14:textId="61DD8F67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8.22 ± 1.4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2180D56" w14:textId="0BD35C68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6.57 ± 0.9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FC48A3C" w14:textId="2E760D43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1F81283" w14:textId="54E350F3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02</w:t>
            </w:r>
          </w:p>
        </w:tc>
      </w:tr>
      <w:tr w:rsidR="00C83BAC" w:rsidRPr="00FF64B1" w14:paraId="291714E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7C6186E" w14:textId="61236499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Dimethylglycine dehydrogenase, mitochondrial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5A3E0FF" w14:textId="4E78B6C3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DBT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AFB507C" w14:textId="26955800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M2GD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64B6137" w14:textId="468CAA2B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9.15 ± 3.4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4DD4F5B" w14:textId="1D6909CB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9.66 ± 3.0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939F767" w14:textId="01E78641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FD4FDBC" w14:textId="2FA56EF1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07</w:t>
            </w:r>
          </w:p>
        </w:tc>
      </w:tr>
      <w:tr w:rsidR="00C83BAC" w:rsidRPr="00FF64B1" w14:paraId="52284E4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589A247" w14:textId="350A2467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C237F1F" w14:textId="0808480F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F1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8D08F85" w14:textId="4A5DD0CA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F1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41EB131" w14:textId="61A95FE0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8.14 ± 2.8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8807068" w14:textId="39CFF7E1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7.17 ± 1.0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26503D3" w14:textId="2A1626F5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850786A" w14:textId="789DE645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11</w:t>
            </w:r>
          </w:p>
        </w:tc>
      </w:tr>
      <w:tr w:rsidR="00C83BAC" w:rsidRPr="00FF64B1" w14:paraId="051F32C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F4FD67A" w14:textId="30407D0D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Clathrin heavy cha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4E3FA9B" w14:textId="40C12C89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5SXR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91208EB" w14:textId="0C1FB897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5SXR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3ECD578" w14:textId="7A6554F7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.68 ± 1.2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FC63BFB" w14:textId="1C798CF5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2.41 ± 1.2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2F7C86D" w14:textId="2EE15974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6D0D8F0" w14:textId="5C97D349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19</w:t>
            </w:r>
          </w:p>
        </w:tc>
      </w:tr>
      <w:tr w:rsidR="00C83BAC" w:rsidRPr="00FF64B1" w14:paraId="06B72728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8EBA9A1" w14:textId="571DE0A8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Clathrin heavy chain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3D734D8" w14:textId="4DD64961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68FD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2131485" w14:textId="37F93F37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CLH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106E1D3" w14:textId="7E2144FA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.68 ± 1.2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0121547" w14:textId="5D6030F1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2.41 ± 1.2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0C6EC0E" w14:textId="16317675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A5AC151" w14:textId="479178DA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19</w:t>
            </w:r>
          </w:p>
        </w:tc>
      </w:tr>
      <w:tr w:rsidR="00C83BAC" w:rsidRPr="00FF64B1" w14:paraId="2C79BB5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B65DE35" w14:textId="6E0F2C28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40S ribosomal protein S18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E0A6554" w14:textId="30C9DE43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6227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FDE2BB1" w14:textId="6FFAE9F5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S1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93F1FE3" w14:textId="4E426CC9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.3 ± 0.5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5B7013C" w14:textId="65542FB0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11 ± 0.2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8B7365B" w14:textId="029A2CA4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7AD3FE9" w14:textId="32D61B2A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38</w:t>
            </w:r>
          </w:p>
        </w:tc>
      </w:tr>
      <w:tr w:rsidR="00C83BAC" w:rsidRPr="00FF64B1" w14:paraId="022399D6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514CF72" w14:textId="7C9EAAE6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D7336E">
              <w:rPr>
                <w:rFonts w:ascii="Palatino Linotype" w:hAnsi="Palatino Linotype"/>
                <w:bCs/>
                <w:sz w:val="18"/>
                <w:szCs w:val="20"/>
              </w:rPr>
              <w:t>Acyl-CoA synthetase family member 2, mitochondrial</w:t>
            </w: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A673643" w14:textId="4B6089E1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8VCW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49966C2" w14:textId="07EE5910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CSF2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C07DFB8" w14:textId="69B65684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.63 ± 2.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51E5503" w14:textId="1321EF28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3.46 ± 1.0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7B00C4A" w14:textId="6FAF43A7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7D42F33" w14:textId="5ADCD72C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39</w:t>
            </w:r>
          </w:p>
        </w:tc>
      </w:tr>
      <w:tr w:rsidR="00C83BAC" w:rsidRPr="00FF64B1" w14:paraId="48622BF9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AD16635" w14:textId="26113157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Aconitate hydratase, mitochondrial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E4AD354" w14:textId="519658E6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9KI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79A005A" w14:textId="5DDB746E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ACON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A0C576F" w14:textId="17E085E9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8.64 ± 2.2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68315E3" w14:textId="1B7DEDD9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1.44 ± 1.9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DEB9A20" w14:textId="31C340BA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284B6B5" w14:textId="6537A6AC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48</w:t>
            </w:r>
          </w:p>
        </w:tc>
      </w:tr>
      <w:tr w:rsidR="00C83BAC" w:rsidRPr="00FF64B1" w14:paraId="7E9646EE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93DD0B6" w14:textId="00ED2E2D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roteasome subunit beta type-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37CCD7A" w14:textId="0FDD596E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R1P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5E3A8CB" w14:textId="470E93F3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PSB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9CF6E08" w14:textId="491A6C22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0.68 ± 0.4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5BCED2A" w14:textId="15B32713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.78 ± 0.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BE3504F" w14:textId="2A96EF12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A8C9753" w14:textId="2301FFB5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6</w:t>
            </w:r>
          </w:p>
        </w:tc>
      </w:tr>
      <w:tr w:rsidR="00C83BAC" w:rsidRPr="00FF64B1" w14:paraId="6F73BAE2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62C1B5C" w14:textId="40DD32A8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rotein disulfide-isomerase A4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5227ED9" w14:textId="39BC9DB0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0800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7693049" w14:textId="154EB203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PDIA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96E381C" w14:textId="14EECBC3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8.17 ± 1.5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46B70FA" w14:textId="280BB2BC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1.95 ± 3.0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8D9E263" w14:textId="7B5E54A9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9CED950" w14:textId="1EBB99D3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69</w:t>
            </w:r>
          </w:p>
        </w:tc>
      </w:tr>
      <w:tr w:rsidR="00C83BAC" w:rsidRPr="00FF64B1" w14:paraId="5D2D20C7" w14:textId="77777777" w:rsidTr="006146B9">
        <w:trPr>
          <w:trHeight w:val="77"/>
          <w:jc w:val="center"/>
        </w:trPr>
        <w:tc>
          <w:tcPr>
            <w:tcW w:w="1650" w:type="pct"/>
            <w:vAlign w:val="center"/>
          </w:tcPr>
          <w:p w14:paraId="45D574BA" w14:textId="66B8212A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8EBCA87" w14:textId="13FA42C8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HL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8C57767" w14:textId="070FE3AD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HL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A82ACDE" w14:textId="63D4A74B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 ± 0.6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22EA3A2" w14:textId="7022CFA5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98 ± 0.4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2482F4E" w14:textId="6CE2D067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64B98AE" w14:textId="1E08E9AE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98</w:t>
            </w:r>
          </w:p>
        </w:tc>
      </w:tr>
      <w:tr w:rsidR="00C83BAC" w:rsidRPr="00FF64B1" w14:paraId="2687DF20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74F5CC5" w14:textId="34817D7E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AA6A951" w14:textId="02E09DF8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IG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6BA414C" w14:textId="079E1B60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IG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267D547" w14:textId="0284E043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 ± 0.6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46DE860" w14:textId="3E9C0C6F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98 ± 0.4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7786DB6" w14:textId="5461E6BE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215B9DB" w14:textId="56F96A43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2.98</w:t>
            </w:r>
          </w:p>
        </w:tc>
      </w:tr>
      <w:tr w:rsidR="00C83BAC" w:rsidRPr="0067040A" w14:paraId="5D0C384B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CE0402D" w14:textId="300114A3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Radix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20AC289" w14:textId="7E18E61E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2604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1D5C07C" w14:textId="578CD5D7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ADI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0463029" w14:textId="0395CA9C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0.81 ± 0.4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FB269F0" w14:textId="248A6358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65 ± 0.4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A96FC3F" w14:textId="4ADDF372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D57D17A" w14:textId="396E7311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3.27</w:t>
            </w:r>
          </w:p>
        </w:tc>
      </w:tr>
      <w:tr w:rsidR="00C83BAC" w:rsidRPr="0067040A" w14:paraId="092B1E1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8D88291" w14:textId="51FE9E05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Heat shock 70 kDa protein 1-lik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515CF0A" w14:textId="1C41017E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1662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0B48EB9" w14:textId="50F47A23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HS71L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9D40BBF" w14:textId="6C11E1EF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27 ± 0.7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6D39599" w14:textId="05158C28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7.51 ± 1.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E1EE820" w14:textId="3FD12FE2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2BBC96C" w14:textId="5D412E23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3.31</w:t>
            </w:r>
          </w:p>
        </w:tc>
      </w:tr>
      <w:tr w:rsidR="00C83BAC" w:rsidRPr="0067040A" w14:paraId="1541BF1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62EE4E6" w14:textId="10E59129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Aldh6a1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0102564" w14:textId="04E2FB3F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8K0L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677655C" w14:textId="4DFE732C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8K0L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D787A2E" w14:textId="26AE979A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.21 ± 0.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1F3DE92" w14:textId="12FAA3D9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4.46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3AE7927" w14:textId="5726D847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76ABF82" w14:textId="2893E230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3.7</w:t>
            </w:r>
          </w:p>
        </w:tc>
      </w:tr>
      <w:tr w:rsidR="00C83BAC" w:rsidRPr="0067040A" w14:paraId="3EB3401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64D69B2" w14:textId="699B9665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40S ribosomal protein SA  &lt;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2DC80F2" w14:textId="12CD4368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P1420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04B8EFE" w14:textId="35952C63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RSSA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DB98042" w14:textId="346C7873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0.95 ± 0.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07A69F3" w14:textId="4055AB98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56 ± 0.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33F606E" w14:textId="0843FA35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1630493" w14:textId="4C590D60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3.75</w:t>
            </w:r>
          </w:p>
        </w:tc>
      </w:tr>
      <w:tr w:rsidR="00C83BAC" w:rsidRPr="0067040A" w14:paraId="162A131E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DAF78AA" w14:textId="7B5AE8A2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FB513AF" w14:textId="679FA400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U9J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0C0F936" w14:textId="36D49DCB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U9J9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6258840" w14:textId="31A4BB90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.06 ± 0.2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8E8CE00" w14:textId="17BC58E2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7.75 ± 1.1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633AC2A" w14:textId="32E271A3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760C31D" w14:textId="0F62EFB9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3.75</w:t>
            </w:r>
          </w:p>
        </w:tc>
      </w:tr>
      <w:tr w:rsidR="00C83BAC" w:rsidRPr="0067040A" w14:paraId="566157F3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72C28BB" w14:textId="21B01679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4238F09" w14:textId="72638F2E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3TKF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33324D7" w14:textId="15B647B2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Q3TKF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C18F40A" w14:textId="2FAA9A36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5.1 ± 1.9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4571CB8" w14:textId="3EEAE7BA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20.81 ± 4.4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CF59DB4" w14:textId="342E3E67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5AFDA95" w14:textId="6193497F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4.08</w:t>
            </w:r>
          </w:p>
        </w:tc>
      </w:tr>
      <w:tr w:rsidR="00C83BAC" w:rsidRPr="0067040A" w14:paraId="380A793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F77EC9A" w14:textId="1A49F105" w:rsidR="00C83BAC" w:rsidRPr="00CA6980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 xml:space="preserve">Interleukin-17B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6BCBC4A" w14:textId="7078C93A" w:rsidR="00C83BAC" w:rsidRPr="00CA698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CA6980">
              <w:rPr>
                <w:rFonts w:ascii="Palatino Linotype" w:hAnsi="Palatino Linotype"/>
                <w:bCs/>
                <w:sz w:val="20"/>
                <w:szCs w:val="20"/>
              </w:rPr>
              <w:t>Q9QXT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19055E5" w14:textId="0CE92E11" w:rsidR="00C83BAC" w:rsidRPr="002E547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E5470">
              <w:rPr>
                <w:rFonts w:ascii="Palatino Linotype" w:hAnsi="Palatino Linotype"/>
                <w:sz w:val="20"/>
                <w:szCs w:val="20"/>
              </w:rPr>
              <w:t>IL17B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93C2B6D" w14:textId="54C8A9CE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3.51 ± 1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45ACA8B" w14:textId="31271882" w:rsidR="00C83BAC" w:rsidRPr="00BC5B5B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BC5B5B">
              <w:rPr>
                <w:rFonts w:ascii="Palatino Linotype" w:hAnsi="Palatino Linotype"/>
                <w:sz w:val="20"/>
                <w:szCs w:val="20"/>
              </w:rPr>
              <w:t>14.34 ± 2.0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A18F716" w14:textId="6D1CB421" w:rsidR="00C83BAC" w:rsidRPr="00222AC0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222AC0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ACBD07F" w14:textId="6A777D4D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4.09</w:t>
            </w:r>
          </w:p>
        </w:tc>
      </w:tr>
      <w:tr w:rsidR="00C83BAC" w:rsidRPr="0067040A" w14:paraId="52B3E00C" w14:textId="77777777" w:rsidTr="006146B9">
        <w:trPr>
          <w:trHeight w:val="122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04DA28F4" w14:textId="774A3DEA" w:rsidR="00C83BAC" w:rsidRPr="00397428" w:rsidRDefault="00C83BAC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reslin 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4061BB8F" w14:textId="64CC971A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BQ33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00652928" w14:textId="6898F0B4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TICRR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3E88C98" w14:textId="43E3F071" w:rsidR="00C83BAC" w:rsidRPr="00397428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2 ± 0.7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B666B60" w14:textId="1A8C0841" w:rsidR="00C83BAC" w:rsidRPr="00397428" w:rsidRDefault="00C83BAC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5 ± 0.63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3322708" w14:textId="01375778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61019A0" w14:textId="050EEFF5" w:rsidR="00C83BAC" w:rsidRPr="00397428" w:rsidRDefault="00C83BAC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4.16</w:t>
            </w:r>
          </w:p>
        </w:tc>
      </w:tr>
      <w:tr w:rsidR="00F40B17" w:rsidRPr="0067040A" w14:paraId="4A1BFCF0" w14:textId="77777777" w:rsidTr="006146B9">
        <w:trPr>
          <w:trHeight w:val="122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7FD3D4E1" w14:textId="77777777" w:rsidR="00F40B17" w:rsidRPr="00397428" w:rsidRDefault="00F40B17" w:rsidP="00F40B17">
            <w:pPr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 w:rsidRPr="00397428"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397428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</w:t>
            </w:r>
          </w:p>
          <w:p w14:paraId="455ADEA3" w14:textId="3361532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F40B17" w:rsidRPr="0067040A" w14:paraId="52F36487" w14:textId="77777777" w:rsidTr="006146B9">
        <w:trPr>
          <w:trHeight w:val="122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082F7671" w14:textId="3AD3F05F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1FDF7092" w14:textId="6FB9375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59EE4843" w14:textId="2F8DD63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Abbrev.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5570729" w14:textId="6F60818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Vehicle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6BA7B0D" w14:textId="6457028B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B0F5C52" w14:textId="7909864E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  <w:t>p</w:t>
            </w: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7556AE9" w14:textId="7D72492E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Fold</w:t>
            </w:r>
          </w:p>
        </w:tc>
      </w:tr>
      <w:tr w:rsidR="00F40B17" w:rsidRPr="0067040A" w14:paraId="58149510" w14:textId="77777777" w:rsidTr="006146B9">
        <w:trPr>
          <w:trHeight w:val="122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59A70CCA" w14:textId="100BBF27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UDP-glucose 6-dehydrogenase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78A298D1" w14:textId="17CDA2FB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UIZ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10CD784C" w14:textId="4E5721E0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UIZ1</w:t>
            </w:r>
          </w:p>
        </w:tc>
        <w:tc>
          <w:tcPr>
            <w:tcW w:w="530" w:type="pct"/>
            <w:gridSpan w:val="3"/>
            <w:tcBorders>
              <w:top w:val="single" w:sz="4" w:space="0" w:color="auto"/>
              <w:left w:val="nil"/>
            </w:tcBorders>
            <w:noWrap/>
            <w:vAlign w:val="center"/>
          </w:tcPr>
          <w:p w14:paraId="358CC484" w14:textId="092559FE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745BCBAD" w14:textId="78FA1779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3.42 ± 0.28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00A18FE2" w14:textId="4323454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51197118" w14:textId="29183C95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4.25</w:t>
            </w:r>
          </w:p>
        </w:tc>
      </w:tr>
      <w:tr w:rsidR="00F40B17" w:rsidRPr="0067040A" w14:paraId="74CA9E91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8A768F8" w14:textId="0279A717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Gamma actin-like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972C9FC" w14:textId="46F2253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QZ8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3BBA4DD" w14:textId="7FBB6B35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9QZ8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0B05D5E" w14:textId="2D63719F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5.13 ± 2.5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8FACA00" w14:textId="5B0AB38E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2.15 ± 1.9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8241639" w14:textId="3B256E7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B7579B3" w14:textId="21D8EAE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4.32</w:t>
            </w:r>
          </w:p>
        </w:tc>
      </w:tr>
      <w:tr w:rsidR="00F40B17" w:rsidRPr="0067040A" w14:paraId="486DE23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C321903" w14:textId="47E049BD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8F65724" w14:textId="52899082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UD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D79CBC2" w14:textId="540CD27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UD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48A967D" w14:textId="449743C6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97 ± 1.1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3BBF80D" w14:textId="7A0FE010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9.04 ± 1.2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D27DEDF" w14:textId="260C9178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D9DC3D1" w14:textId="19B8AAC3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4.59</w:t>
            </w:r>
          </w:p>
        </w:tc>
      </w:tr>
      <w:tr w:rsidR="00F40B17" w:rsidRPr="0067040A" w14:paraId="32364D6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A8D6301" w14:textId="3A2F691D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D1BE837" w14:textId="02799E8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F6YVP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2A8716E" w14:textId="0AF386D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F6YVP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3144E91" w14:textId="4E13BD8C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67 ± 0.3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D170711" w14:textId="665B87E3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3.11 ± 0.2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776CA5B" w14:textId="4B357D30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33DBADB" w14:textId="5C7BC49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4.62</w:t>
            </w:r>
          </w:p>
        </w:tc>
      </w:tr>
      <w:tr w:rsidR="00F40B17" w:rsidRPr="0067040A" w14:paraId="56138A4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845680C" w14:textId="7E55BC8D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UDP-glucuronosyltransferase 2A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9B59490" w14:textId="0EC43A1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BWQ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61129FC" w14:textId="3B888487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UD2A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B8481EF" w14:textId="6078FC1C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23 ± 0.5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579A269" w14:textId="1C6CA68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6.53 ± 0.9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6588843" w14:textId="5E10770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D703E50" w14:textId="1330E4B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5.31</w:t>
            </w:r>
          </w:p>
        </w:tc>
      </w:tr>
      <w:tr w:rsidR="00F40B17" w:rsidRPr="0067040A" w14:paraId="22E1C01C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6ADCD4B" w14:textId="0599F4EC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eroxiredoxin-4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4A992DC" w14:textId="18F5B7B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O0880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873C8E1" w14:textId="7F50FF23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PRDX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CEE3A1B" w14:textId="0F3E23A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1 ± 0.2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A37D387" w14:textId="5DEB5D04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1 ± 0.0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ABAEB50" w14:textId="38B3F4AE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FE22CE8" w14:textId="55C210FF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5.34</w:t>
            </w:r>
          </w:p>
        </w:tc>
      </w:tr>
      <w:tr w:rsidR="00F40B17" w:rsidRPr="0067040A" w14:paraId="63D84F5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993C784" w14:textId="00E8FF62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Hypoxia up-regulated protein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559E885" w14:textId="2596924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JKR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53A20CB" w14:textId="6158E89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HYOU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208C37E" w14:textId="295C52FF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3.26 ± 1.8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5409801" w14:textId="55E8D3BB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8.64 ± 1.1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A145964" w14:textId="6ABE9192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B65B45" w14:textId="1112F768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5.71</w:t>
            </w:r>
          </w:p>
        </w:tc>
      </w:tr>
      <w:tr w:rsidR="00F40B17" w:rsidRPr="0067040A" w14:paraId="646F4C9B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C689E62" w14:textId="48B91F0D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UDP-glucose 6-dehydrogen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4911760" w14:textId="1C772FC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JE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D3AAECA" w14:textId="2ADF9A8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JE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F507152" w14:textId="600F97A1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C182CE2" w14:textId="5138EE81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4.63 ± 1.1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67EA8A1" w14:textId="2BE3907E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417E9C0" w14:textId="1FAA126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5.75</w:t>
            </w:r>
          </w:p>
        </w:tc>
      </w:tr>
      <w:tr w:rsidR="00F40B17" w:rsidRPr="0067040A" w14:paraId="4A375BC2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CDAB8B1" w14:textId="118C26CC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Zinc finger protein 76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DEC24BD" w14:textId="2370815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BMU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74A103F" w14:textId="5F383DA7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ZNF7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F5E1376" w14:textId="10229DB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75 ± 0.7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71D4FC9" w14:textId="1B0A0B18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0.19 ± 1.8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A8ABB85" w14:textId="542AEE5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748AD91" w14:textId="5A917134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5.83</w:t>
            </w:r>
          </w:p>
        </w:tc>
      </w:tr>
      <w:tr w:rsidR="00F40B17" w:rsidRPr="0067040A" w14:paraId="66C9E6C2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8C7F146" w14:textId="08A3DE19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97FF56E" w14:textId="2E1DD7B8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UHS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CF73F1F" w14:textId="0BA21F3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UHS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43D7103" w14:textId="6B584A5E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42 ± 0.4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4255788" w14:textId="3529F042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5 ± 0.6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79BD546" w14:textId="0E056A47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051A23D" w14:textId="18B0CC08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6.02</w:t>
            </w:r>
          </w:p>
        </w:tc>
      </w:tr>
      <w:tr w:rsidR="00F40B17" w:rsidRPr="0067040A" w14:paraId="38B87299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AA69031" w14:textId="7F26A564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alin-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2F6A156" w14:textId="49E978C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2603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A982B8C" w14:textId="65952C64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TLN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ACB6263" w14:textId="24F2F469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42 ± 0.4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78A6993" w14:textId="17973138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5 ± 0.6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400FEAD" w14:textId="00CAD8E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536F742" w14:textId="5190173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6.02</w:t>
            </w:r>
          </w:p>
        </w:tc>
      </w:tr>
      <w:tr w:rsidR="00F40B17" w:rsidRPr="0067040A" w14:paraId="298996A6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7112656" w14:textId="30531A59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Very long-chain acyl-CoA synthet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7F8610D" w14:textId="1CCB0FF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O3548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EAFDEDA" w14:textId="26D4F23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S27A2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C0534B4" w14:textId="1E47F95A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39 ± 1.39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EC39943" w14:textId="4A35BA86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9.23 ± 1.3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0DB57D7" w14:textId="00EF9E64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C584EE" w14:textId="1FD75753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6.65</w:t>
            </w:r>
          </w:p>
        </w:tc>
      </w:tr>
      <w:tr w:rsidR="00F40B17" w:rsidRPr="0067040A" w14:paraId="632AF720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E652ACF" w14:textId="3B15044F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rotein transport protein Sec23A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A280C23" w14:textId="3530F80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0140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D665263" w14:textId="525DD5F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SC23A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973783B" w14:textId="0A4195C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1 ± 0.2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DD8483A" w14:textId="111C9B43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42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D5795EA" w14:textId="039C039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41EF85D" w14:textId="233DC36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6.83</w:t>
            </w:r>
          </w:p>
        </w:tc>
      </w:tr>
      <w:tr w:rsidR="00F40B17" w:rsidRPr="0067040A" w14:paraId="2428EA28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25783D6" w14:textId="7431F1C5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rotein transport protein Sec23A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26949DC" w14:textId="32A841AB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E9Q1S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C4361B4" w14:textId="74E558D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E9Q1S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0080CA2" w14:textId="117D1F40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1 ± 0.2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FD97F50" w14:textId="08249FCA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42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5F5FF72" w14:textId="1342DC70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9559B05" w14:textId="137EEFE3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6.83</w:t>
            </w:r>
          </w:p>
        </w:tc>
      </w:tr>
      <w:tr w:rsidR="00F40B17" w:rsidRPr="0067040A" w14:paraId="51BCCA09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0ABC41E" w14:textId="52752C51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88F8697" w14:textId="7BEC1323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C1E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52B4AEF" w14:textId="1D8E053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C1E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8E6AB3C" w14:textId="0012AB14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1 ± 0.2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443F2AA" w14:textId="6739D590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42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DC143BE" w14:textId="070F6358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A509DA7" w14:textId="07C58F4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6.83</w:t>
            </w:r>
          </w:p>
        </w:tc>
      </w:tr>
      <w:tr w:rsidR="00F40B17" w:rsidRPr="0067040A" w14:paraId="2EA84C18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29FA837" w14:textId="5DBDB928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Fibrinogen gamma cha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20523DD" w14:textId="2AA713A3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VCM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A3DC5FB" w14:textId="6C6B42BB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FIBG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EE0E8DB" w14:textId="30C2D11A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8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551D5A7" w14:textId="3CDCA71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06 ± 0.6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F7E3512" w14:textId="7462D93E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7C6BF5E" w14:textId="4116C9B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7.43</w:t>
            </w:r>
          </w:p>
        </w:tc>
      </w:tr>
      <w:tr w:rsidR="00F40B17" w:rsidRPr="0067040A" w14:paraId="077ED824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97C117C" w14:textId="40C4ECD0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Fibrinogen gamma cha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7B77093" w14:textId="66A919A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UER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366AFE3" w14:textId="69EBF6C5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UER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576744E" w14:textId="7803E71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8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C5889D6" w14:textId="48C62CBC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06 ± 0.6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BACA4BD" w14:textId="0F351B2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938EA3C" w14:textId="22458EC2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7.43</w:t>
            </w:r>
          </w:p>
        </w:tc>
      </w:tr>
      <w:tr w:rsidR="00F40B17" w:rsidRPr="0067040A" w14:paraId="2BDC37FB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836967A" w14:textId="463A2C5E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rotein disulfide-isomer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1377F0A" w14:textId="004AC3F0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IM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9118FBA" w14:textId="1C66C0B4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IM0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1C3BE65" w14:textId="75AF0308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3.05 ± 1.0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D6BEAC8" w14:textId="561448D5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4.21 ± 3.0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01AB613" w14:textId="035F9C4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BC7D251" w14:textId="6182661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7.94</w:t>
            </w:r>
          </w:p>
        </w:tc>
      </w:tr>
      <w:tr w:rsidR="00F40B17" w:rsidRPr="0067040A" w14:paraId="7851D76E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A5C67C2" w14:textId="3BEE7639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Calnex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6055393" w14:textId="4F4B899B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3556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563D691" w14:textId="2CFB8AC4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CALX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22B39F1" w14:textId="633B0831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26 ± 0.8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F5A8E0B" w14:textId="6AB62075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0.4 ± 1.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0081E61" w14:textId="05FB4C54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28235AC" w14:textId="62927FD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8.22</w:t>
            </w:r>
          </w:p>
        </w:tc>
      </w:tr>
      <w:tr w:rsidR="00F40B17" w:rsidRPr="0067040A" w14:paraId="412BC78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6C28FE4" w14:textId="7E16635A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11724A0" w14:textId="1FEADAB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XE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FE4DF47" w14:textId="49073EB8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XE5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A564F67" w14:textId="68080E7B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26 ± 0.8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C310D7E" w14:textId="182066B1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0.4 ± 1.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0DF63E7" w14:textId="14ABE1A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508798C" w14:textId="293FBAB1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8.22</w:t>
            </w:r>
          </w:p>
        </w:tc>
      </w:tr>
      <w:tr w:rsidR="00F40B17" w:rsidRPr="0067040A" w14:paraId="66789DDC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7924D73" w14:textId="67CB5204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Corticosteroid 11-beta-dehydrogenase isozyme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2B21296" w14:textId="0FD5C42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5017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47FEE38" w14:textId="35FDF78E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DHI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AE29923" w14:textId="2E105E42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4 ± 0.2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2198F6F" w14:textId="44FCC82B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14 ± 0.4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9A06640" w14:textId="20FC5A73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97F5F52" w14:textId="0CE9F2BE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8.78</w:t>
            </w:r>
          </w:p>
        </w:tc>
      </w:tr>
      <w:tr w:rsidR="00F40B17" w:rsidRPr="0067040A" w14:paraId="00F488E8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C4CEF4B" w14:textId="56AA8C0A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Corticosteroid 11-beta-dehydrogenase isozyme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E84D913" w14:textId="16D2B09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JI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9889D05" w14:textId="6B0ECCD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JI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8FCB10C" w14:textId="3097EA52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24 ± 0.2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120BFF2" w14:textId="4F051751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14 ± 0.4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07095A9" w14:textId="0C26A9A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A2A39B4" w14:textId="06121FB8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8.78</w:t>
            </w:r>
          </w:p>
        </w:tc>
      </w:tr>
      <w:tr w:rsidR="00F40B17" w:rsidRPr="0067040A" w14:paraId="7CAB4A64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034EFF1" w14:textId="4D148268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Ribosomal protein L2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9E5CB37" w14:textId="2BCD289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4VA2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FB1DA0B" w14:textId="31D52E2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4VA2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506A267" w14:textId="115C5BD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32 ± 0.3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A910B0E" w14:textId="1F3CF42B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3.4 ± 0.4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961F66D" w14:textId="4246FDC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E375B03" w14:textId="00578E45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.46</w:t>
            </w:r>
          </w:p>
        </w:tc>
      </w:tr>
      <w:tr w:rsidR="00F40B17" w:rsidRPr="0067040A" w14:paraId="6E34588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251E965" w14:textId="68A640E5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16"/>
                <w:szCs w:val="20"/>
              </w:rPr>
              <w:t>2-amino-3-ketobutyrate coenzyme A ligase, mitochondrial</w:t>
            </w: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B73A654" w14:textId="789BB266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E9PWY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EC0A7CE" w14:textId="5A590E5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E9PWY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FF241A9" w14:textId="006FE905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BCDB03B" w14:textId="604B1EA9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7 ± 0.4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CEEBE57" w14:textId="388379A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E0919EC" w14:textId="39F997ED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F40B17" w:rsidRPr="0067040A" w14:paraId="49DCE179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9366074" w14:textId="47CC3397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2-oxoglutarate dehydrogenase, mitochondrial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61F41BE" w14:textId="0817E912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6059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829FCAD" w14:textId="2588474C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ODO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DCF4CD7" w14:textId="3CE41BED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4C3C5B2" w14:textId="161032EF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59 ± 0.6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5842598" w14:textId="26DF4095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9A2E94D" w14:textId="3746350B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F40B17" w:rsidRPr="0067040A" w14:paraId="23E57A6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9C2C922" w14:textId="362BC25D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60S ribosomal protein L27a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0AADF98" w14:textId="18550E50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1411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6506D36" w14:textId="7823F5B7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RL27A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67A83CA" w14:textId="067EBA84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51EB326" w14:textId="46C61C90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46 ± 0.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5CB9FAE" w14:textId="5DBD5517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FB9BF1C" w14:textId="1B6DB5F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F40B17" w:rsidRPr="0067040A" w14:paraId="03338E96" w14:textId="77777777" w:rsidTr="006146B9">
        <w:trPr>
          <w:trHeight w:val="122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3595841B" w14:textId="06E2643A" w:rsidR="00F40B17" w:rsidRPr="00397428" w:rsidRDefault="00F40B17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Acyl-coenzyme A oxidase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43F9CC9C" w14:textId="1212E470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UNF3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612B5D7A" w14:textId="169655C9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UNF3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7AE053C" w14:textId="3942AC82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A0BA890" w14:textId="4DE0DC28" w:rsidR="00F40B17" w:rsidRPr="00397428" w:rsidRDefault="00F40B17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7 ± 0.42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C4E6704" w14:textId="43763FB4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6D2E1F7" w14:textId="5AEAD62A" w:rsidR="00F40B17" w:rsidRPr="00397428" w:rsidRDefault="00F40B17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023CC3E7" w14:textId="77777777" w:rsidTr="006146B9">
        <w:trPr>
          <w:trHeight w:val="122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3CE12B52" w14:textId="77777777" w:rsidR="006146B9" w:rsidRPr="00397428" w:rsidRDefault="006146B9" w:rsidP="006737F5">
            <w:pPr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 w:rsidRPr="00397428"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397428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</w:t>
            </w:r>
          </w:p>
          <w:p w14:paraId="6A6A11E1" w14:textId="0873E869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6146B9" w:rsidRPr="0067040A" w14:paraId="7C46071E" w14:textId="77777777" w:rsidTr="006146B9">
        <w:trPr>
          <w:trHeight w:val="122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24AF2DCD" w14:textId="5AFD551A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6F7CE1F1" w14:textId="43B6A89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24F4DDE7" w14:textId="516EF3D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Abbrev.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0F1AA6D" w14:textId="288D350E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Vehicle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2240AB0" w14:textId="4C392B88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BBADBC7" w14:textId="4847EB4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  <w:t>p</w:t>
            </w: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A8E32F7" w14:textId="0A18F73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Fold</w:t>
            </w:r>
          </w:p>
        </w:tc>
      </w:tr>
      <w:tr w:rsidR="006146B9" w:rsidRPr="0067040A" w14:paraId="7F3EC6DE" w14:textId="77777777" w:rsidTr="006146B9">
        <w:trPr>
          <w:trHeight w:val="122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6BF1B967" w14:textId="6947E9D4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Alpha glucosidase 2 alpha neutral subunit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33628501" w14:textId="79D25A33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A1A4T2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65954703" w14:textId="2065AD8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A1A4T2</w:t>
            </w:r>
          </w:p>
        </w:tc>
        <w:tc>
          <w:tcPr>
            <w:tcW w:w="530" w:type="pct"/>
            <w:gridSpan w:val="3"/>
            <w:tcBorders>
              <w:top w:val="single" w:sz="4" w:space="0" w:color="auto"/>
              <w:left w:val="nil"/>
            </w:tcBorders>
            <w:noWrap/>
            <w:vAlign w:val="center"/>
          </w:tcPr>
          <w:p w14:paraId="2AD21B27" w14:textId="466AB7B5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59687192" w14:textId="0716780B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83 ± 0.5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16D9D60B" w14:textId="2A76A8E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3DF51BF8" w14:textId="7E26F8B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65464F6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6602152" w14:textId="3B41E055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Annex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0EB0534" w14:textId="15DB5B9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V2Z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333817E" w14:textId="77BDEB2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V2Z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9FBA44D" w14:textId="0407F6F2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5DAFC88" w14:textId="40995730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6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D16D016" w14:textId="253A1E2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F39BE4B" w14:textId="3821C26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4D3E8453" w14:textId="77777777" w:rsidTr="006146B9">
        <w:trPr>
          <w:trHeight w:val="283"/>
          <w:jc w:val="center"/>
        </w:trPr>
        <w:tc>
          <w:tcPr>
            <w:tcW w:w="1650" w:type="pct"/>
            <w:vAlign w:val="center"/>
          </w:tcPr>
          <w:p w14:paraId="55624FD5" w14:textId="00C5B1C7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Annex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79D778B" w14:textId="1B55ED34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CEX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EFFEF2E" w14:textId="4BF3275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CEX0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B878FD4" w14:textId="55B2ABE5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AA582DF" w14:textId="427959C4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6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A9A6A19" w14:textId="41A28FA9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0E506B0" w14:textId="022ADAFC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30B84EBC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2673DB0" w14:textId="07E1E974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Annexin A5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DB68B76" w14:textId="4A79979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4803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F1117E4" w14:textId="4A38E4E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ANXA5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DCE6091" w14:textId="44758B6B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15B733D" w14:textId="6C727231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75 ± 0.2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C60DFD4" w14:textId="146E1EA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B77745F" w14:textId="411F9D8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4E77A6D9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9B13D44" w14:textId="260423E6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Cytochrome c oxidase subunit 2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F8831AC" w14:textId="35B9626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A0A023J5Y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6E65066" w14:textId="03B384BD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A0A023J5Y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CA74CBE" w14:textId="7D93B855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938003F" w14:textId="2713A2DF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6 ± 0.3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46E4808" w14:textId="5F9B122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5CE17E7" w14:textId="74EC50A3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6005FAE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F48B9EF" w14:textId="2BF9B792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Dipeptidyl peptidase 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411DD45" w14:textId="2402095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9KK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C625292" w14:textId="18F7E6F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DPP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3066EDA" w14:textId="375C0095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8D7636F" w14:textId="5F8F171D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A0E62AF" w14:textId="5B15784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4EC8061" w14:textId="28DE7E5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176B2DE9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0775ECF" w14:textId="31FF58AD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Dipeptidylpeptidase 3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E7D24CE" w14:textId="7D2D910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6NXZ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1F9EB79" w14:textId="7964037E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6NXZ0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BCB455D" w14:textId="0F769C37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030FAC5" w14:textId="545393F0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2113D65" w14:textId="61B42883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A6D1FD7" w14:textId="7AA0C210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7949B3F3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5CCFCF8" w14:textId="15F34DE0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Dipeptidylpeptidase 3, isoform CRA_c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41167D9" w14:textId="58223A8C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BU2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AC9BAAF" w14:textId="0CE6E559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BU29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80BB706" w14:textId="255F539A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47926CA" w14:textId="5517069F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6D1E368" w14:textId="578318E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D0DE652" w14:textId="0441DB73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1190E692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B895B27" w14:textId="4942779B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Endoplasmic reticulum resident protein 44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F7AB3F7" w14:textId="342CE7E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D1Q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15711E7" w14:textId="10F94274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ERP44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4569879" w14:textId="6F65ED22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9240D5C" w14:textId="3447165B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77 ± 0.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7214D20" w14:textId="5B605F84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398A224" w14:textId="6D8C7329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647CEA8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EEA17F2" w14:textId="5AD8C676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ES1 protein homolog, mitochondrial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5A5A5DB" w14:textId="39C930A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D17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ED8C801" w14:textId="45771BAE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ES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D7DBB8A" w14:textId="26317534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B904346" w14:textId="526A250E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9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871995D" w14:textId="1B3D2ADD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91562D3" w14:textId="402AE86D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1EB1436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73F2261" w14:textId="3D009820" w:rsidR="006146B9" w:rsidRPr="00397428" w:rsidRDefault="006146B9" w:rsidP="00C968A4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18"/>
                <w:szCs w:val="20"/>
              </w:rPr>
              <w:t xml:space="preserve">Eukaryotic translation initiation factor 3 subunit B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C16A015" w14:textId="765B74A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JZQ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4B080BFC" w14:textId="056DBD4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EIF3B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EC0B1E5" w14:textId="4D1C69C5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1754E86" w14:textId="561282AE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C522439" w14:textId="14A226F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6448BBA" w14:textId="4923733E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13F0CABE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17472CF" w14:textId="17AAB368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18"/>
                <w:szCs w:val="20"/>
              </w:rPr>
              <w:t xml:space="preserve">Eukaryotic translation initiation factor 3 subunit B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B652A3E" w14:textId="2D979858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CIJ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3126B75" w14:textId="5E020E53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CIJ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4B146A9" w14:textId="1F2C3E6E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FF0B574" w14:textId="7F63C70B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06E3134" w14:textId="2BBCD068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E6280B7" w14:textId="7008DC99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0C00EDE8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79EA1D5" w14:textId="4256D15D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Fatty-acid amide hydrolase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BB334CE" w14:textId="2BBC21BD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O0891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4FDA72A" w14:textId="0FEC6A5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FAAH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202D869" w14:textId="31D7DCF8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2353265" w14:textId="4144E631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49 ± 0.2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DDB4F70" w14:textId="0593EBFE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1837A8A" w14:textId="1F03D9F0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0223B744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AB394BB" w14:textId="040EAEDC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Glucosidase 2 subunit beta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65D8D4B" w14:textId="6B672B38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O0879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E025B65" w14:textId="7BB81318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GLU2B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B793A49" w14:textId="0B3FC650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4BDE174" w14:textId="28A79CBE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9 ± 0.4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37EFE4C" w14:textId="16D12A5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9EE9DAC" w14:textId="71CC858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54F353AA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F3A4EC5" w14:textId="2BF57ED0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Major vault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AECB5B5" w14:textId="6FF2023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EQK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603BEF1" w14:textId="5FC1863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MVP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8C0E377" w14:textId="4134E8E9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AE323C0" w14:textId="25D7FBDA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62 ± 0.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6DF3638" w14:textId="7151445B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C2FE865" w14:textId="4E2AA45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7673856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5DD8D08" w14:textId="6259D962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Major vault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F783170" w14:textId="324B25E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E9Q3X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10D851A" w14:textId="1E46C79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E9Q3X0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EB83A8C" w14:textId="69E59F6D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CAAC953" w14:textId="29221282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62 ± 0.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EFA6564" w14:textId="55B85C94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710B16E" w14:textId="54EF8ED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124FBEEA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8D296D7" w14:textId="2F18B80F" w:rsidR="006146B9" w:rsidRPr="00397428" w:rsidRDefault="006146B9" w:rsidP="00BD34B6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Myb protein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1F193D7" w14:textId="07FB1FB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6192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BC181DD" w14:textId="1C64D7DC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61926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99FBE33" w14:textId="1B2CCD03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05065DF" w14:textId="20C1A004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760F075" w14:textId="1CC48DFB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CF5872E" w14:textId="0546F9BD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69115702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85BCA43" w14:textId="5D0A4843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Myb proto-oncogene mRNA for c-myb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46B291C" w14:textId="47FC537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6142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E14D68F" w14:textId="63B9D62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6142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0781F6A" w14:textId="3F248E92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B59FBE7" w14:textId="787E5E10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62190F5" w14:textId="3B87A57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0C2B7C9" w14:textId="0EE78D4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71D31382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943E262" w14:textId="6FCB15A5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Neutral alpha-glucosidase AB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C50B0B5" w14:textId="361A1D7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BHN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E97C0D5" w14:textId="6B58AD9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GANAB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ECD843E" w14:textId="22EB82A7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D5728B3" w14:textId="3FFFF771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83 ± 0.5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3C11D58" w14:textId="5DE35A1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28F62EE" w14:textId="6423601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430F0846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9A05444" w14:textId="5D325A9D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eroxisomal acyl-coenzyme A oxidase 2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6CDA03A" w14:textId="22E880D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QXD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9889DA6" w14:textId="44077E00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ACOX2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914B535" w14:textId="59C47B6C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A788C2B" w14:textId="61BFC21D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7 ± 0.4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DA62643" w14:textId="7603DD00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A16AD9C" w14:textId="3C2A2BE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3218EC23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2BD2DA9" w14:textId="1C0093CA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hosphomannomut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E8D8A22" w14:textId="4CA4B86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DCE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6F8F6BF" w14:textId="6E79963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9DCE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81EC04D" w14:textId="1486B13F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EC40551" w14:textId="0E4A8825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04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10CC8DE" w14:textId="0D422F2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282E1B0" w14:textId="38E2CC5B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5D5EF71C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127D455" w14:textId="6CB2A213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hosphomannomutase 2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0097DA5" w14:textId="6643865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Z2M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72608B2" w14:textId="4985DD5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PMM2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9286D4E" w14:textId="5C55A724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EF61E9B" w14:textId="5CF9F6A7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04 ± 0.3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300EEE9" w14:textId="3F16CEA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5DA28E0" w14:textId="6FC68291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6DF5CF80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F3ACFEE" w14:textId="14827AED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roline synthetase co-transcribed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E47A060" w14:textId="47856430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6P8V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CE03E39" w14:textId="2F88D5D4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6P8V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11BFBECB" w14:textId="7C78580E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4071A10" w14:textId="2FD706CD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3 ± 0.4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F7F80A7" w14:textId="6902589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97739EA" w14:textId="2D8BE7C4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0B51B756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A264755" w14:textId="0F85A11C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98B35A8" w14:textId="6361623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HP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C966D8F" w14:textId="2F7FF89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HP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1F5E6C8" w14:textId="672CA7BC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1A36CC9" w14:textId="372BB927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5912499" w14:textId="1A0EACF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C35E9A9" w14:textId="6B47240A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3E48D931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8F327E5" w14:textId="6450EC49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34E6B3D" w14:textId="2A01136C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HX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274BDFA" w14:textId="5B7072C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HX5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3A91038" w14:textId="236AEF8D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7DFEA39" w14:textId="5874BAA7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62 ± 0.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42930D3" w14:textId="400D89F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B42D742" w14:textId="233E8BAC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3A44F4DB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BC0FAF4" w14:textId="109CA41F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568276E" w14:textId="0652E85C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IZ0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7BD50B3" w14:textId="03EFFF6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IZ0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4CD9D2D" w14:textId="11298EFC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F137906" w14:textId="025F05C2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4.19 ± 0.6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916C56F" w14:textId="6271CE1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9A0D62A" w14:textId="3180F8A9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2E8EB384" w14:textId="77777777" w:rsidTr="006146B9">
        <w:trPr>
          <w:trHeight w:val="122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0272491C" w14:textId="7458E02A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756B5896" w14:textId="35A8C7E5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TWG2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32327326" w14:textId="2926EF36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TWG2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4783E90" w14:textId="126C9D66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404F846" w14:textId="6BDF1531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9 ± 0.48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DB566B9" w14:textId="42FB7B7B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332CA7B" w14:textId="3BD0478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67040A" w14:paraId="26DE61BA" w14:textId="77777777" w:rsidTr="006146B9">
        <w:trPr>
          <w:trHeight w:val="122"/>
          <w:jc w:val="center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14:paraId="413E042E" w14:textId="77777777" w:rsidR="006146B9" w:rsidRPr="00397428" w:rsidRDefault="006146B9" w:rsidP="006146B9">
            <w:pPr>
              <w:jc w:val="center"/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sz w:val="20"/>
                <w:szCs w:val="20"/>
              </w:rPr>
              <w:lastRenderedPageBreak/>
              <w:t>Table S1.</w:t>
            </w:r>
            <w:r w:rsidRPr="00397428">
              <w:rPr>
                <w:rFonts w:ascii="SimSun" w:eastAsia="SimSun" w:hAnsi="SimSun" w:cs="Times New Roman" w:hint="eastAsia"/>
                <w:b/>
                <w:bCs/>
                <w:noProof/>
                <w:sz w:val="20"/>
                <w:szCs w:val="20"/>
                <w:lang w:eastAsia="zh-CN"/>
              </w:rPr>
              <w:t xml:space="preserve"> </w:t>
            </w:r>
            <w:r w:rsidRPr="00397428">
              <w:rPr>
                <w:rFonts w:ascii="Palatino Linotype" w:eastAsia="SimSun" w:hAnsi="Palatino Linotype" w:cs="Times New Roman"/>
                <w:bCs/>
                <w:i/>
                <w:noProof/>
                <w:sz w:val="20"/>
                <w:szCs w:val="20"/>
                <w:lang w:eastAsia="zh-CN"/>
              </w:rPr>
              <w:t>Cont</w:t>
            </w:r>
          </w:p>
          <w:p w14:paraId="55BBF622" w14:textId="13C319A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20"/>
                <w:szCs w:val="20"/>
              </w:rPr>
            </w:pPr>
          </w:p>
        </w:tc>
      </w:tr>
      <w:tr w:rsidR="006146B9" w:rsidRPr="0067040A" w14:paraId="039A69A7" w14:textId="77777777" w:rsidTr="006146B9">
        <w:trPr>
          <w:trHeight w:val="122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0090ECCA" w14:textId="70C56428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52D8B515" w14:textId="5FA05907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Protein-ID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5EA7CD35" w14:textId="25843D2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Abbrev.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667842BE" w14:textId="5D2BED2B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Vehicle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EA560B8" w14:textId="79367431" w:rsidR="006146B9" w:rsidRPr="00397428" w:rsidRDefault="006146B9" w:rsidP="00C968A4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LP1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97C49B0" w14:textId="39147962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  <w:t>p</w:t>
            </w: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023AC6B" w14:textId="6181688F" w:rsidR="006146B9" w:rsidRPr="00397428" w:rsidRDefault="006146B9" w:rsidP="00C968A4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 w:cs="Times New Roman"/>
                <w:b/>
                <w:bCs/>
                <w:noProof/>
                <w:kern w:val="0"/>
                <w:sz w:val="20"/>
                <w:szCs w:val="20"/>
              </w:rPr>
              <w:t>Fold</w:t>
            </w:r>
          </w:p>
        </w:tc>
      </w:tr>
      <w:tr w:rsidR="006146B9" w:rsidRPr="00C968A4" w14:paraId="734B66AF" w14:textId="77777777" w:rsidTr="006146B9">
        <w:trPr>
          <w:trHeight w:val="122"/>
          <w:jc w:val="center"/>
        </w:trPr>
        <w:tc>
          <w:tcPr>
            <w:tcW w:w="1650" w:type="pct"/>
            <w:tcBorders>
              <w:top w:val="single" w:sz="4" w:space="0" w:color="auto"/>
            </w:tcBorders>
            <w:vAlign w:val="center"/>
          </w:tcPr>
          <w:p w14:paraId="1832EDAA" w14:textId="65D9ECA8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vAlign w:val="center"/>
          </w:tcPr>
          <w:p w14:paraId="74D45F68" w14:textId="2709780E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U3D3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</w:tcBorders>
            <w:vAlign w:val="center"/>
          </w:tcPr>
          <w:p w14:paraId="125D1205" w14:textId="55B3B2B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U3D3</w:t>
            </w:r>
          </w:p>
        </w:tc>
        <w:tc>
          <w:tcPr>
            <w:tcW w:w="530" w:type="pct"/>
            <w:gridSpan w:val="3"/>
            <w:tcBorders>
              <w:top w:val="single" w:sz="4" w:space="0" w:color="auto"/>
              <w:left w:val="nil"/>
            </w:tcBorders>
            <w:noWrap/>
            <w:vAlign w:val="center"/>
          </w:tcPr>
          <w:p w14:paraId="1788F966" w14:textId="683CE00D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7CD47EA4" w14:textId="026C384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86 ± 0.71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7F0B4971" w14:textId="44BCE996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6F0D7B98" w14:textId="4055FC76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29339A16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EAF3A24" w14:textId="1A1D01C7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3564695" w14:textId="314F7F16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UDD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FDE6AE3" w14:textId="69DB4CD3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UDD5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2B77F79" w14:textId="0CB6CDD0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4A22C49" w14:textId="5C0260E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C89B281" w14:textId="1E59F969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991CB5E" w14:textId="3DC30798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1D58D461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BAAF5AA" w14:textId="3D7A5BB5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89F5306" w14:textId="51CB4C34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3UDF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340E5F9" w14:textId="1D1F25A7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3UDF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BC33E4C" w14:textId="624B9109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C39D655" w14:textId="0807FA1D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81 ± 0.28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1E05ADD" w14:textId="7CC1E36B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70A9DE9" w14:textId="7E072C0E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4E2977B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3D853D1" w14:textId="12FAE044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D147D2C" w14:textId="7F373F3A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BRM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2612F1C1" w14:textId="4EF439D4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BRM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FD13AC0" w14:textId="3512D6F8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8C7B615" w14:textId="2ECDB6EB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49 ± 0.2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0A137C6" w14:textId="353E7B81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3E548DF" w14:textId="74320D1E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7402FBA5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7E29195" w14:textId="05907C3D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39F7BC66" w14:textId="05819A3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BU1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0036287" w14:textId="0A5B62C5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BU1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CE7CE34" w14:textId="24EF3282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3DE6FCA" w14:textId="0771769A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7737C7D" w14:textId="3914D29D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47B94A9" w14:textId="3F2E37CD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136054DE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317CEA7E" w14:textId="576CD767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03CBFDD" w14:textId="58052909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C2S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5993DD4" w14:textId="6EE8D07E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C2S9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72E5BEDC" w14:textId="26DFAF77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2D7FDBF" w14:textId="6E5B2093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62 ± 0.6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32E8417" w14:textId="6EE0A733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A8E625E" w14:textId="6B1F8FB5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34DB95F4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1A47C45" w14:textId="1E9BBB4A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E40690A" w14:textId="590412F0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8C541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80A75C8" w14:textId="74936310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8C54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45548A1" w14:textId="38FD9805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6D03390" w14:textId="73BDD1F4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49 ± 0.23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C56E471" w14:textId="3B7B4B6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C86A7AE" w14:textId="34D90399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3D188A7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7148003" w14:textId="691D2830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Putative uncharacterized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87FF325" w14:textId="0C5764C5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D9Y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F9F962C" w14:textId="554C4F3A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9D9Y2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8511DFB" w14:textId="542C6B2F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AF7F3BC" w14:textId="4718D97E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1 ± 0.1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54E4D10" w14:textId="0407D22F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7EF2984" w14:textId="046BCD57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2D395E72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184C514" w14:textId="52CEF86C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Ribosome-binding protein 1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0D8985E8" w14:textId="0FC19C68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9PL5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FE2CFA6" w14:textId="6B884BFE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RRBP1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B450040" w14:textId="1F5C9470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1277549" w14:textId="3DB7421D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5.17 ± 1.7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1CB49DB" w14:textId="3B1717E9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EDD5CAF" w14:textId="36B14465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2830AF53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CE91016" w14:textId="268EE409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Ribosome-binding protein 1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41AD935" w14:textId="1199F629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A2AVJ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50BAF73" w14:textId="66D84D00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A2AVJ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5C56CFE1" w14:textId="3A70199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971C362" w14:textId="7991B10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5.17 ± 1.7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C613581" w14:textId="7FFD2061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684E8AD3" w14:textId="49999C99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6C0C0C71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6EC2C17D" w14:textId="7EF20AA2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ranscriptional activator Myb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085DD68" w14:textId="5A853518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06876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A8BC881" w14:textId="130EF16A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MYB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F97E205" w14:textId="654071B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0C69589" w14:textId="745676BA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D6379B1" w14:textId="2CD0282B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C405BBC" w14:textId="2519857B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1902476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5464064" w14:textId="533A4EE8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ranscriptional activator Myb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13210131" w14:textId="4352CE6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A0A087WPA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4376580" w14:textId="3F501F03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A0A087WPA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0C3DE241" w14:textId="3415BF33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D1D89BE" w14:textId="4154C44B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13A055B" w14:textId="48A1C81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19EC4AE7" w14:textId="5F2288BD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68F8A61D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0779F8D6" w14:textId="28189C8B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ubulin alpha-1A chain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D4BE8FB" w14:textId="5AC4585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6836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1435CAB7" w14:textId="7FC2961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TBA1A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EAE86C0" w14:textId="6BFB56FF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8745D66" w14:textId="2445681A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2.75 ± 0.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632FF063" w14:textId="01853B33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4125FA1B" w14:textId="4AE4985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7B392700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26098B3E" w14:textId="25EA49A9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ubulin alpha-1B cha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72F81CB" w14:textId="397D300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0521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54933265" w14:textId="67042487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TBA1B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E012AE1" w14:textId="15B783D7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DD6B993" w14:textId="3C499324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4.62 ± 0.7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19A3351" w14:textId="6F3CD324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3AF6819" w14:textId="3EB45D94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64138B0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A9A1360" w14:textId="29C5BD17" w:rsidR="006146B9" w:rsidRPr="00397428" w:rsidRDefault="006146B9" w:rsidP="0016015B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ubulin alpha-1C cha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3E624C3" w14:textId="12A79DFD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68373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F1D3358" w14:textId="24FA2FC7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TBA1C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E477D06" w14:textId="6D9EA338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7944903" w14:textId="79E87EB2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4.19 ± 0.65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1EC1DF6B" w14:textId="0B7CEE17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EA4D1DC" w14:textId="2876BDCD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4BD1E48F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CCAA9BF" w14:textId="0226CAA8" w:rsidR="006146B9" w:rsidRPr="00397428" w:rsidRDefault="006146B9" w:rsidP="000F687D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ubulin alpha-3 cha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65DEE26B" w14:textId="43649D8B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P05214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32A12180" w14:textId="2D07ABE0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TBA3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A8F044A" w14:textId="67516D78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BA46E17" w14:textId="39E189B5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11 ± 0.1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3E202EB7" w14:textId="52C6977C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73ACEB75" w14:textId="6E5C1C70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38CE3217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7FA0EE84" w14:textId="7CA28720" w:rsidR="006146B9" w:rsidRPr="00397428" w:rsidRDefault="006146B9" w:rsidP="000F687D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ubulin alpha-8 cha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5BEB27E6" w14:textId="05FCC4E7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JJZ2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67669CC3" w14:textId="1A598E43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TBA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6698C87E" w14:textId="1C6CBAED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E5079F2" w14:textId="124BC53B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79 ± 0.24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062E92B" w14:textId="27AE538E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2D97EF90" w14:textId="5EBBF304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73FA0FF4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596480D5" w14:textId="0D9DDFE2" w:rsidR="006146B9" w:rsidRPr="00397428" w:rsidRDefault="006146B9" w:rsidP="000F687D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Tumor-specific myb protein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7FAF5B78" w14:textId="4D1A7881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61928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0555009C" w14:textId="78B36AAA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61928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29051772" w14:textId="7FDA2592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36141C9" w14:textId="6EE05AA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.95 ± 0.32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05259FE7" w14:textId="65C82A74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0F741944" w14:textId="6B66C3E1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0D7E7C26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15F73580" w14:textId="6146E5F2" w:rsidR="006146B9" w:rsidRPr="00397428" w:rsidRDefault="006146B9" w:rsidP="000F687D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Valine--tRNA ligase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47CC2DEB" w14:textId="0B8DDB9C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9Z1Q9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F0A5B1C" w14:textId="16100328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SYVC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4B56354F" w14:textId="3001D7C9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45480685" w14:textId="51C0194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86 ± 0.7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772EE897" w14:textId="4B118300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5D9DE59C" w14:textId="6075905D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76A98121" w14:textId="77777777" w:rsidTr="006146B9">
        <w:trPr>
          <w:trHeight w:val="122"/>
          <w:jc w:val="center"/>
        </w:trPr>
        <w:tc>
          <w:tcPr>
            <w:tcW w:w="1650" w:type="pct"/>
            <w:vAlign w:val="center"/>
          </w:tcPr>
          <w:p w14:paraId="486D758D" w14:textId="77F05B7D" w:rsidR="006146B9" w:rsidRPr="00397428" w:rsidRDefault="006146B9" w:rsidP="000F687D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Valyl-tRNA synthetase  </w:t>
            </w:r>
          </w:p>
        </w:tc>
        <w:tc>
          <w:tcPr>
            <w:tcW w:w="691" w:type="pct"/>
            <w:tcBorders>
              <w:left w:val="nil"/>
            </w:tcBorders>
            <w:vAlign w:val="center"/>
          </w:tcPr>
          <w:p w14:paraId="2A438175" w14:textId="5C2EB4FB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Q7TPT7</w:t>
            </w:r>
          </w:p>
        </w:tc>
        <w:tc>
          <w:tcPr>
            <w:tcW w:w="534" w:type="pct"/>
            <w:tcBorders>
              <w:left w:val="nil"/>
            </w:tcBorders>
            <w:vAlign w:val="center"/>
          </w:tcPr>
          <w:p w14:paraId="7ACA3A2B" w14:textId="7F55D1B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Q7TPT7</w:t>
            </w:r>
          </w:p>
        </w:tc>
        <w:tc>
          <w:tcPr>
            <w:tcW w:w="530" w:type="pct"/>
            <w:gridSpan w:val="3"/>
            <w:tcBorders>
              <w:left w:val="nil"/>
            </w:tcBorders>
            <w:noWrap/>
            <w:vAlign w:val="center"/>
          </w:tcPr>
          <w:p w14:paraId="3B268D91" w14:textId="5195A748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5111B696" w14:textId="753F58BC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1.86 ± 0.71</w:t>
            </w:r>
          </w:p>
        </w:tc>
        <w:tc>
          <w:tcPr>
            <w:tcW w:w="586" w:type="pct"/>
            <w:tcBorders>
              <w:left w:val="nil"/>
            </w:tcBorders>
            <w:noWrap/>
            <w:vAlign w:val="center"/>
          </w:tcPr>
          <w:p w14:paraId="2F967A33" w14:textId="79DB6F30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423" w:type="pct"/>
            <w:tcBorders>
              <w:left w:val="nil"/>
            </w:tcBorders>
            <w:noWrap/>
            <w:vAlign w:val="center"/>
          </w:tcPr>
          <w:p w14:paraId="3ADACAF9" w14:textId="193022EB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  <w:tr w:rsidR="006146B9" w:rsidRPr="00C968A4" w14:paraId="647B207F" w14:textId="77777777" w:rsidTr="006146B9">
        <w:trPr>
          <w:trHeight w:val="122"/>
          <w:jc w:val="center"/>
        </w:trPr>
        <w:tc>
          <w:tcPr>
            <w:tcW w:w="1650" w:type="pct"/>
            <w:tcBorders>
              <w:bottom w:val="single" w:sz="4" w:space="0" w:color="auto"/>
            </w:tcBorders>
            <w:vAlign w:val="center"/>
          </w:tcPr>
          <w:p w14:paraId="5FCBC48D" w14:textId="5AF2BDCC" w:rsidR="006146B9" w:rsidRPr="00397428" w:rsidRDefault="006146B9" w:rsidP="000F687D">
            <w:pPr>
              <w:widowControl/>
              <w:adjustRightInd w:val="0"/>
              <w:snapToGrid w:val="0"/>
              <w:ind w:rightChars="-17" w:right="-41"/>
              <w:rPr>
                <w:rFonts w:ascii="Palatino Linotype" w:hAnsi="Palatino Linotype"/>
                <w:bCs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 xml:space="preserve">Very long-chain-specific acyl-CoA dehydrogenase, mitochondrial  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</w:tcBorders>
            <w:vAlign w:val="center"/>
          </w:tcPr>
          <w:p w14:paraId="27402EEA" w14:textId="06E1DBB3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B1AR28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</w:tcBorders>
            <w:vAlign w:val="center"/>
          </w:tcPr>
          <w:p w14:paraId="64548ABE" w14:textId="1A5A9466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B1AR28</w:t>
            </w:r>
          </w:p>
        </w:tc>
        <w:tc>
          <w:tcPr>
            <w:tcW w:w="530" w:type="pct"/>
            <w:gridSpan w:val="3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A5B7CA8" w14:textId="1A3C0D80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0 ± 0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2CA0682" w14:textId="0CDE9BE1" w:rsidR="006146B9" w:rsidRPr="00397428" w:rsidRDefault="006146B9" w:rsidP="003F3FC5">
            <w:pPr>
              <w:widowControl/>
              <w:adjustRightInd w:val="0"/>
              <w:snapToGrid w:val="0"/>
              <w:ind w:firstLineChars="100" w:firstLine="20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sz w:val="20"/>
                <w:szCs w:val="20"/>
              </w:rPr>
              <w:t>4.09 ± 1.12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B687C05" w14:textId="72457C9F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新細明體" w:hAnsi="新細明體" w:hint="eastAsia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526AC101" w14:textId="66B850C2" w:rsidR="006146B9" w:rsidRPr="00397428" w:rsidRDefault="006146B9" w:rsidP="003F3FC5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noProof/>
                <w:kern w:val="0"/>
                <w:sz w:val="20"/>
                <w:szCs w:val="20"/>
              </w:rPr>
            </w:pPr>
            <w:r w:rsidRPr="00397428">
              <w:rPr>
                <w:rFonts w:ascii="Palatino Linotype" w:hAnsi="Palatino Linotype"/>
                <w:bCs/>
                <w:sz w:val="20"/>
                <w:szCs w:val="20"/>
              </w:rPr>
              <w:t>100</w:t>
            </w:r>
          </w:p>
        </w:tc>
      </w:tr>
    </w:tbl>
    <w:p w14:paraId="01D159AE" w14:textId="2CF2C484" w:rsidR="007B0139" w:rsidRPr="00C968A4" w:rsidRDefault="007B0139" w:rsidP="0067040A">
      <w:pPr>
        <w:widowControl/>
        <w:adjustRightInd w:val="0"/>
        <w:snapToGrid w:val="0"/>
        <w:spacing w:before="120" w:after="240" w:line="260" w:lineRule="atLeast"/>
        <w:rPr>
          <w:rFonts w:ascii="Palatino Linotype" w:eastAsia="SimSun" w:hAnsi="Palatino Linotype" w:cs="Times New Roman"/>
          <w:bCs/>
          <w:noProof/>
          <w:sz w:val="20"/>
          <w:szCs w:val="20"/>
          <w:lang w:eastAsia="zh-CN"/>
        </w:rPr>
      </w:pPr>
    </w:p>
    <w:p w14:paraId="1E9614DC" w14:textId="03332E22" w:rsidR="0064349D" w:rsidRDefault="0064349D">
      <w:pPr>
        <w:widowControl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</w:p>
    <w:p w14:paraId="5D7D8486" w14:textId="77777777" w:rsidR="006146B9" w:rsidRDefault="006146B9">
      <w:pPr>
        <w:widowControl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</w:pPr>
    </w:p>
    <w:p w14:paraId="26E0AA3A" w14:textId="2D71B609" w:rsidR="0064349D" w:rsidRPr="00811D62" w:rsidRDefault="0064349D" w:rsidP="0064349D">
      <w:pPr>
        <w:spacing w:line="200" w:lineRule="atLeast"/>
        <w:ind w:left="425" w:right="425"/>
        <w:jc w:val="both"/>
        <w:rPr>
          <w:rFonts w:ascii="Palatino Linotype" w:hAnsi="Palatino Linotype" w:cs="Times New Roman"/>
          <w:noProof/>
          <w:sz w:val="18"/>
          <w:szCs w:val="18"/>
        </w:rPr>
      </w:pPr>
      <w:r w:rsidRPr="00811D62">
        <w:rPr>
          <w:rFonts w:ascii="Palatino Linotype" w:hAnsi="Palatino Linotype" w:cs="Times New Roman"/>
          <w:noProof/>
          <w:sz w:val="18"/>
          <w:szCs w:val="18"/>
          <w:vertAlign w:val="superscript"/>
        </w:rPr>
        <w:lastRenderedPageBreak/>
        <w:t>1</w:t>
      </w:r>
      <w:r w:rsidRPr="00811D62">
        <w:rPr>
          <w:rFonts w:ascii="Palatino Linotype" w:hAnsi="Palatino Linotype" w:cs="Times New Roman"/>
          <w:noProof/>
          <w:color w:val="7030A0"/>
          <w:sz w:val="18"/>
          <w:szCs w:val="18"/>
        </w:rPr>
        <w:t xml:space="preserve"> </w:t>
      </w:r>
      <w:r w:rsidRPr="00811D62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 xml:space="preserve">Table </w:t>
      </w:r>
      <w:r w:rsidR="009C0F76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>S</w:t>
      </w:r>
      <w:r w:rsidRPr="00811D62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 xml:space="preserve">1 is a list of uniquely detected, significantly increased, non-detected, and significantly decreased liver proteome at </w:t>
      </w:r>
      <w:r w:rsidR="009C0F76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>LP10-treated</w:t>
      </w:r>
      <w:r w:rsidRPr="00811D62">
        <w:rPr>
          <w:rFonts w:ascii="Palatino Linotype" w:hAnsi="Palatino Linotype" w:cs="Times New Roman"/>
          <w:noProof/>
          <w:color w:val="000000" w:themeColor="text1"/>
          <w:kern w:val="0"/>
          <w:sz w:val="18"/>
          <w:szCs w:val="18"/>
        </w:rPr>
        <w:t xml:space="preserve">, as </w:t>
      </w:r>
      <w:r w:rsidRPr="00811D62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 xml:space="preserve">ranked by </w:t>
      </w:r>
      <w:r w:rsidRPr="00811D62">
        <w:rPr>
          <w:rFonts w:ascii="Palatino Linotype" w:hAnsi="Palatino Linotype" w:cs="Times New Roman"/>
          <w:i/>
          <w:noProof/>
          <w:color w:val="000000" w:themeColor="text1"/>
          <w:sz w:val="18"/>
          <w:szCs w:val="18"/>
        </w:rPr>
        <w:t>p</w:t>
      </w:r>
      <w:r w:rsidRPr="00811D62">
        <w:rPr>
          <w:rFonts w:ascii="Palatino Linotype" w:hAnsi="Palatino Linotype" w:cs="Times New Roman"/>
          <w:noProof/>
          <w:color w:val="000000" w:themeColor="text1"/>
          <w:sz w:val="18"/>
          <w:szCs w:val="18"/>
        </w:rPr>
        <w:t xml:space="preserve">-value.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p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values were analyzed by paired Student’s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t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-test. </w:t>
      </w:r>
      <w:r w:rsidRPr="00811D62">
        <w:rPr>
          <w:rFonts w:ascii="Palatino Linotype" w:hAnsi="Palatino Linotype" w:cs="Times New Roman"/>
          <w:noProof/>
          <w:sz w:val="18"/>
          <w:szCs w:val="18"/>
          <w:vertAlign w:val="superscript"/>
        </w:rPr>
        <w:t>2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Data were expressed by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from 4 independent samples. </w:t>
      </w:r>
      <w:r w:rsidRPr="00811D62">
        <w:rPr>
          <w:rFonts w:ascii="Palatino Linotype" w:hAnsi="Palatino Linotype" w:cs="Times New Roman"/>
          <w:noProof/>
          <w:sz w:val="18"/>
          <w:szCs w:val="18"/>
          <w:vertAlign w:val="superscript"/>
        </w:rPr>
        <w:t>3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Protein description, database name, and ID relate to the Swiss-Prot database (57.1) entry returned using the MASCOT search engine. A MOWSE score greater than 51 denotes a confident (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 xml:space="preserve">p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>&lt; 0.</w:t>
      </w:r>
      <w:r w:rsidR="009C0F76">
        <w:rPr>
          <w:rFonts w:ascii="Palatino Linotype" w:hAnsi="Palatino Linotype" w:cs="Times New Roman"/>
          <w:noProof/>
          <w:sz w:val="18"/>
          <w:szCs w:val="18"/>
        </w:rPr>
        <w:t>05) protein identification. Vehicle and LP10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expression ratios were the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of peptides quantified in each sample expressed relative to the pooled internal standard. </w:t>
      </w:r>
      <w:r w:rsidR="009C0F76">
        <w:rPr>
          <w:rFonts w:ascii="Palatino Linotype" w:hAnsi="Palatino Linotype" w:cs="Times New Roman"/>
          <w:noProof/>
          <w:sz w:val="18"/>
          <w:szCs w:val="18"/>
        </w:rPr>
        <w:t>Fold difference relative to vehicle</w:t>
      </w:r>
      <w:bookmarkStart w:id="1" w:name="_GoBack"/>
      <w:bookmarkEnd w:id="1"/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values was reported and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p-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values were determined from log-transformed data using Student’s independent </w:t>
      </w:r>
      <w:r w:rsidRPr="00811D62">
        <w:rPr>
          <w:rFonts w:ascii="Palatino Linotype" w:hAnsi="Palatino Linotype" w:cs="Times New Roman"/>
          <w:i/>
          <w:iCs/>
          <w:noProof/>
          <w:sz w:val="18"/>
          <w:szCs w:val="18"/>
        </w:rPr>
        <w:t>t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-tests. The complete list of proteins identified by iTRAQ and the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number of MS/MS ions analyzed and the Mean </w:t>
      </w:r>
      <w:r w:rsidRPr="00811D62">
        <w:rPr>
          <w:rFonts w:ascii="Palatino Linotype" w:hAnsi="Palatino Linotype" w:cs="Times New Roman"/>
          <w:noProof/>
          <w:sz w:val="18"/>
          <w:szCs w:val="18"/>
        </w:rPr>
        <w:sym w:font="Symbol" w:char="F0B1"/>
      </w:r>
      <w:r w:rsidRPr="00811D62">
        <w:rPr>
          <w:rFonts w:ascii="Palatino Linotype" w:hAnsi="Palatino Linotype" w:cs="Times New Roman"/>
          <w:noProof/>
          <w:sz w:val="18"/>
          <w:szCs w:val="18"/>
        </w:rPr>
        <w:t xml:space="preserve"> SEM peptides that met the inclusion criteria for iTRAQ analysis (including amino acid sequences identified) were reported.</w:t>
      </w:r>
    </w:p>
    <w:p w14:paraId="5B6F7A75" w14:textId="77777777" w:rsidR="00FF64B1" w:rsidRPr="00811D62" w:rsidRDefault="00FF64B1" w:rsidP="00811D62"/>
    <w:sectPr w:rsidR="00FF64B1" w:rsidRPr="00811D62" w:rsidSect="00811D62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8614B" w14:textId="77777777" w:rsidR="0006172B" w:rsidRDefault="0006172B" w:rsidP="002B374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0E08E02" w14:textId="77777777" w:rsidR="0006172B" w:rsidRDefault="0006172B" w:rsidP="002B374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54246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16CE94A8" w14:textId="77777777" w:rsidR="002E5470" w:rsidRPr="008E39EF" w:rsidRDefault="002E5470" w:rsidP="008E39EF">
        <w:pPr>
          <w:pStyle w:val="a8"/>
          <w:jc w:val="center"/>
          <w:rPr>
            <w:rFonts w:ascii="Times New Roman" w:hAnsi="Times New Roman" w:cs="Times New Roman"/>
            <w:sz w:val="24"/>
          </w:rPr>
        </w:pPr>
        <w:r w:rsidRPr="008E39EF">
          <w:rPr>
            <w:rFonts w:ascii="Times New Roman" w:hAnsi="Times New Roman" w:cs="Times New Roman"/>
            <w:sz w:val="24"/>
          </w:rPr>
          <w:fldChar w:fldCharType="begin"/>
        </w:r>
        <w:r w:rsidRPr="008E39EF">
          <w:rPr>
            <w:rFonts w:ascii="Times New Roman" w:hAnsi="Times New Roman" w:cs="Times New Roman"/>
            <w:sz w:val="24"/>
          </w:rPr>
          <w:instrText>PAGE   \* MERGEFORMAT</w:instrText>
        </w:r>
        <w:r w:rsidRPr="008E39EF">
          <w:rPr>
            <w:rFonts w:ascii="Times New Roman" w:hAnsi="Times New Roman" w:cs="Times New Roman"/>
            <w:sz w:val="24"/>
          </w:rPr>
          <w:fldChar w:fldCharType="separate"/>
        </w:r>
        <w:r w:rsidR="006737F5" w:rsidRPr="006737F5">
          <w:rPr>
            <w:rFonts w:ascii="Times New Roman" w:hAnsi="Times New Roman" w:cs="Times New Roman"/>
            <w:noProof/>
            <w:sz w:val="24"/>
            <w:lang w:val="zh-TW"/>
          </w:rPr>
          <w:t>10</w:t>
        </w:r>
        <w:r w:rsidRPr="008E39EF">
          <w:rPr>
            <w:rFonts w:ascii="Times New Roman" w:hAnsi="Times New Roman" w:cs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0D8D9" w14:textId="77777777" w:rsidR="0006172B" w:rsidRDefault="0006172B" w:rsidP="002B374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01F00A94" w14:textId="77777777" w:rsidR="0006172B" w:rsidRDefault="0006172B" w:rsidP="002B374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AC64C" w14:textId="024F891D" w:rsidR="002E5470" w:rsidRDefault="002E5470">
    <w:pPr>
      <w:pStyle w:val="a6"/>
    </w:pPr>
    <w:r w:rsidRPr="0061413A">
      <w:rPr>
        <w:rFonts w:ascii="Times New Roman" w:hAnsi="Times New Roman" w:cs="Times New Roman"/>
        <w:i/>
        <w:sz w:val="24"/>
        <w:szCs w:val="24"/>
      </w:rPr>
      <w:ptab w:relativeTo="margin" w:alignment="right" w:leader="none"/>
    </w:r>
    <w:r w:rsidRPr="0061413A">
      <w:rPr>
        <w:rFonts w:ascii="Times New Roman" w:hAnsi="Times New Roman" w:cs="Times New Roman"/>
        <w:sz w:val="24"/>
        <w:szCs w:val="24"/>
      </w:rPr>
      <w:t>S</w:t>
    </w:r>
    <w:r w:rsidRPr="0061413A">
      <w:rPr>
        <w:rFonts w:ascii="Times New Roman" w:hAnsi="Times New Roman" w:cs="Times New Roman"/>
        <w:b/>
        <w:sz w:val="24"/>
        <w:szCs w:val="24"/>
      </w:rPr>
      <w:fldChar w:fldCharType="begin"/>
    </w:r>
    <w:r w:rsidRPr="0061413A">
      <w:rPr>
        <w:rFonts w:ascii="Times New Roman" w:hAnsi="Times New Roman" w:cs="Times New Roman"/>
        <w:b/>
        <w:sz w:val="24"/>
        <w:szCs w:val="24"/>
      </w:rPr>
      <w:instrText xml:space="preserve"> PAGE  \* Arabic </w:instrText>
    </w:r>
    <w:r w:rsidRPr="0061413A">
      <w:rPr>
        <w:rFonts w:ascii="Times New Roman" w:hAnsi="Times New Roman" w:cs="Times New Roman"/>
        <w:b/>
        <w:sz w:val="24"/>
        <w:szCs w:val="24"/>
      </w:rPr>
      <w:fldChar w:fldCharType="separate"/>
    </w:r>
    <w:r w:rsidR="006737F5">
      <w:rPr>
        <w:rFonts w:ascii="Times New Roman" w:hAnsi="Times New Roman" w:cs="Times New Roman"/>
        <w:b/>
        <w:noProof/>
        <w:sz w:val="24"/>
        <w:szCs w:val="24"/>
      </w:rPr>
      <w:t>10</w:t>
    </w:r>
    <w:r w:rsidRPr="0061413A">
      <w:rPr>
        <w:rFonts w:ascii="Times New Roman" w:hAnsi="Times New Roman" w:cs="Times New Roman"/>
        <w:b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754DD"/>
    <w:multiLevelType w:val="multilevel"/>
    <w:tmpl w:val="D5C224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179E4F80"/>
    <w:multiLevelType w:val="hybridMultilevel"/>
    <w:tmpl w:val="16A62088"/>
    <w:lvl w:ilvl="0" w:tplc="5E26475A">
      <w:start w:val="1"/>
      <w:numFmt w:val="decimal"/>
      <w:lvlText w:val="%1"/>
      <w:lvlJc w:val="left"/>
      <w:pPr>
        <w:ind w:left="360" w:hanging="360"/>
      </w:pPr>
      <w:rPr>
        <w:rFonts w:eastAsia="新細明體" w:hint="default"/>
        <w:vertAlign w:val="superscrip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6F74D40"/>
    <w:multiLevelType w:val="hybridMultilevel"/>
    <w:tmpl w:val="EFEA7EBA"/>
    <w:lvl w:ilvl="0" w:tplc="4C049150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  <w:b w:val="0"/>
        <w:color w:val="000000" w:themeColor="text1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isplayBackgroundShape/>
  <w:embedSystemFonts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1E8B"/>
    <w:rsid w:val="000010E9"/>
    <w:rsid w:val="000029E2"/>
    <w:rsid w:val="00006585"/>
    <w:rsid w:val="000069B1"/>
    <w:rsid w:val="000102B7"/>
    <w:rsid w:val="00013671"/>
    <w:rsid w:val="00014467"/>
    <w:rsid w:val="000155B9"/>
    <w:rsid w:val="00015789"/>
    <w:rsid w:val="00020042"/>
    <w:rsid w:val="00020EB3"/>
    <w:rsid w:val="00023D6C"/>
    <w:rsid w:val="00023FC1"/>
    <w:rsid w:val="000254A7"/>
    <w:rsid w:val="000255C2"/>
    <w:rsid w:val="00031A02"/>
    <w:rsid w:val="00032D34"/>
    <w:rsid w:val="00033201"/>
    <w:rsid w:val="00035385"/>
    <w:rsid w:val="000354FA"/>
    <w:rsid w:val="00035D42"/>
    <w:rsid w:val="00037874"/>
    <w:rsid w:val="00040CA6"/>
    <w:rsid w:val="0004130A"/>
    <w:rsid w:val="00043F35"/>
    <w:rsid w:val="00044FD6"/>
    <w:rsid w:val="0005065E"/>
    <w:rsid w:val="00053DC4"/>
    <w:rsid w:val="00053F3B"/>
    <w:rsid w:val="00055242"/>
    <w:rsid w:val="00055448"/>
    <w:rsid w:val="00057595"/>
    <w:rsid w:val="0006059F"/>
    <w:rsid w:val="00060677"/>
    <w:rsid w:val="0006172B"/>
    <w:rsid w:val="000617AB"/>
    <w:rsid w:val="0006706B"/>
    <w:rsid w:val="00070CD0"/>
    <w:rsid w:val="000721A5"/>
    <w:rsid w:val="00076244"/>
    <w:rsid w:val="00076583"/>
    <w:rsid w:val="000765F4"/>
    <w:rsid w:val="0008002C"/>
    <w:rsid w:val="00080D68"/>
    <w:rsid w:val="000824D0"/>
    <w:rsid w:val="00082D5B"/>
    <w:rsid w:val="0008531B"/>
    <w:rsid w:val="00085EF2"/>
    <w:rsid w:val="00085EF9"/>
    <w:rsid w:val="000937E2"/>
    <w:rsid w:val="000A262D"/>
    <w:rsid w:val="000A38B8"/>
    <w:rsid w:val="000A3D09"/>
    <w:rsid w:val="000A45AF"/>
    <w:rsid w:val="000A5198"/>
    <w:rsid w:val="000B01F0"/>
    <w:rsid w:val="000B1A50"/>
    <w:rsid w:val="000B24ED"/>
    <w:rsid w:val="000B42D8"/>
    <w:rsid w:val="000C085E"/>
    <w:rsid w:val="000C0C5F"/>
    <w:rsid w:val="000C25E0"/>
    <w:rsid w:val="000C2AAE"/>
    <w:rsid w:val="000C572D"/>
    <w:rsid w:val="000C65F8"/>
    <w:rsid w:val="000C6FD5"/>
    <w:rsid w:val="000C7E7F"/>
    <w:rsid w:val="000D1252"/>
    <w:rsid w:val="000D2B42"/>
    <w:rsid w:val="000E2336"/>
    <w:rsid w:val="000E2F27"/>
    <w:rsid w:val="000E48D0"/>
    <w:rsid w:val="000E5E84"/>
    <w:rsid w:val="000E7AD7"/>
    <w:rsid w:val="000F095F"/>
    <w:rsid w:val="000F2888"/>
    <w:rsid w:val="000F4AD3"/>
    <w:rsid w:val="000F4D29"/>
    <w:rsid w:val="000F687D"/>
    <w:rsid w:val="001009C3"/>
    <w:rsid w:val="001010F1"/>
    <w:rsid w:val="00102A5D"/>
    <w:rsid w:val="0010308D"/>
    <w:rsid w:val="00103162"/>
    <w:rsid w:val="001042A0"/>
    <w:rsid w:val="00104790"/>
    <w:rsid w:val="00104B02"/>
    <w:rsid w:val="00105B96"/>
    <w:rsid w:val="00106170"/>
    <w:rsid w:val="0010688D"/>
    <w:rsid w:val="00107CCB"/>
    <w:rsid w:val="00110671"/>
    <w:rsid w:val="00113641"/>
    <w:rsid w:val="00115648"/>
    <w:rsid w:val="00116AAC"/>
    <w:rsid w:val="00124A5A"/>
    <w:rsid w:val="00130429"/>
    <w:rsid w:val="0013286B"/>
    <w:rsid w:val="00133FBB"/>
    <w:rsid w:val="0013427C"/>
    <w:rsid w:val="0013687A"/>
    <w:rsid w:val="00140E3A"/>
    <w:rsid w:val="001435A8"/>
    <w:rsid w:val="00143CC1"/>
    <w:rsid w:val="00143DA4"/>
    <w:rsid w:val="001444C9"/>
    <w:rsid w:val="00145933"/>
    <w:rsid w:val="00150ED7"/>
    <w:rsid w:val="00152253"/>
    <w:rsid w:val="00153C1E"/>
    <w:rsid w:val="00155EC6"/>
    <w:rsid w:val="00157986"/>
    <w:rsid w:val="0016015B"/>
    <w:rsid w:val="00160626"/>
    <w:rsid w:val="00162178"/>
    <w:rsid w:val="00167616"/>
    <w:rsid w:val="001745B1"/>
    <w:rsid w:val="00176020"/>
    <w:rsid w:val="00176703"/>
    <w:rsid w:val="00176C8C"/>
    <w:rsid w:val="00177B8F"/>
    <w:rsid w:val="001828B7"/>
    <w:rsid w:val="00183220"/>
    <w:rsid w:val="00185AAF"/>
    <w:rsid w:val="00190108"/>
    <w:rsid w:val="0019067F"/>
    <w:rsid w:val="0019176B"/>
    <w:rsid w:val="0019467C"/>
    <w:rsid w:val="0019468F"/>
    <w:rsid w:val="00197EC1"/>
    <w:rsid w:val="001A0115"/>
    <w:rsid w:val="001A011A"/>
    <w:rsid w:val="001A0DF7"/>
    <w:rsid w:val="001A14CE"/>
    <w:rsid w:val="001A3BB7"/>
    <w:rsid w:val="001A4D3C"/>
    <w:rsid w:val="001A4DBB"/>
    <w:rsid w:val="001A6287"/>
    <w:rsid w:val="001A62C7"/>
    <w:rsid w:val="001A68DB"/>
    <w:rsid w:val="001A768D"/>
    <w:rsid w:val="001A7BD6"/>
    <w:rsid w:val="001B0946"/>
    <w:rsid w:val="001B0DAC"/>
    <w:rsid w:val="001B1403"/>
    <w:rsid w:val="001B2FF6"/>
    <w:rsid w:val="001B54EE"/>
    <w:rsid w:val="001B5DA5"/>
    <w:rsid w:val="001B6FF2"/>
    <w:rsid w:val="001B7A6F"/>
    <w:rsid w:val="001C484A"/>
    <w:rsid w:val="001C50F2"/>
    <w:rsid w:val="001D0B07"/>
    <w:rsid w:val="001D28A7"/>
    <w:rsid w:val="001D56F7"/>
    <w:rsid w:val="001D7180"/>
    <w:rsid w:val="001E2445"/>
    <w:rsid w:val="001E265D"/>
    <w:rsid w:val="001E5D90"/>
    <w:rsid w:val="001E6F60"/>
    <w:rsid w:val="001F37EE"/>
    <w:rsid w:val="001F6782"/>
    <w:rsid w:val="001F7E1A"/>
    <w:rsid w:val="001F7F13"/>
    <w:rsid w:val="0020229E"/>
    <w:rsid w:val="00203B46"/>
    <w:rsid w:val="00205987"/>
    <w:rsid w:val="00205BF1"/>
    <w:rsid w:val="0020773E"/>
    <w:rsid w:val="00213E46"/>
    <w:rsid w:val="00213E67"/>
    <w:rsid w:val="002144C2"/>
    <w:rsid w:val="002146D2"/>
    <w:rsid w:val="00222AC0"/>
    <w:rsid w:val="00222B8D"/>
    <w:rsid w:val="002231B4"/>
    <w:rsid w:val="0022483F"/>
    <w:rsid w:val="00224B23"/>
    <w:rsid w:val="00224E3B"/>
    <w:rsid w:val="002262BE"/>
    <w:rsid w:val="002307DC"/>
    <w:rsid w:val="0023280E"/>
    <w:rsid w:val="0023303D"/>
    <w:rsid w:val="00234CF5"/>
    <w:rsid w:val="00235C65"/>
    <w:rsid w:val="002417CD"/>
    <w:rsid w:val="00241DC7"/>
    <w:rsid w:val="002433E4"/>
    <w:rsid w:val="0025129E"/>
    <w:rsid w:val="00251C42"/>
    <w:rsid w:val="00251ED6"/>
    <w:rsid w:val="00253299"/>
    <w:rsid w:val="00255F90"/>
    <w:rsid w:val="00260CDF"/>
    <w:rsid w:val="00261D15"/>
    <w:rsid w:val="00261FA1"/>
    <w:rsid w:val="00264786"/>
    <w:rsid w:val="002670C7"/>
    <w:rsid w:val="002704DF"/>
    <w:rsid w:val="002715FE"/>
    <w:rsid w:val="0027252C"/>
    <w:rsid w:val="00273258"/>
    <w:rsid w:val="00276056"/>
    <w:rsid w:val="00276C05"/>
    <w:rsid w:val="002773B1"/>
    <w:rsid w:val="00280788"/>
    <w:rsid w:val="00281136"/>
    <w:rsid w:val="00281665"/>
    <w:rsid w:val="00281B2A"/>
    <w:rsid w:val="00281F18"/>
    <w:rsid w:val="00284BEC"/>
    <w:rsid w:val="00284DDD"/>
    <w:rsid w:val="0028547E"/>
    <w:rsid w:val="00285E6D"/>
    <w:rsid w:val="0028610F"/>
    <w:rsid w:val="00286F79"/>
    <w:rsid w:val="002874CE"/>
    <w:rsid w:val="002877C7"/>
    <w:rsid w:val="00293310"/>
    <w:rsid w:val="00293C1D"/>
    <w:rsid w:val="00294F29"/>
    <w:rsid w:val="00296964"/>
    <w:rsid w:val="00297A78"/>
    <w:rsid w:val="002A10B3"/>
    <w:rsid w:val="002A3ED8"/>
    <w:rsid w:val="002A42A1"/>
    <w:rsid w:val="002B1254"/>
    <w:rsid w:val="002B1D84"/>
    <w:rsid w:val="002B3746"/>
    <w:rsid w:val="002B41FE"/>
    <w:rsid w:val="002C22F3"/>
    <w:rsid w:val="002C3B3C"/>
    <w:rsid w:val="002C4710"/>
    <w:rsid w:val="002C7A06"/>
    <w:rsid w:val="002D23A8"/>
    <w:rsid w:val="002D5E14"/>
    <w:rsid w:val="002E1050"/>
    <w:rsid w:val="002E1B09"/>
    <w:rsid w:val="002E2E81"/>
    <w:rsid w:val="002E5470"/>
    <w:rsid w:val="002E6149"/>
    <w:rsid w:val="002E633F"/>
    <w:rsid w:val="002E7BC4"/>
    <w:rsid w:val="002E7C28"/>
    <w:rsid w:val="002E7D03"/>
    <w:rsid w:val="002F0255"/>
    <w:rsid w:val="002F168A"/>
    <w:rsid w:val="002F233A"/>
    <w:rsid w:val="002F239E"/>
    <w:rsid w:val="002F45A1"/>
    <w:rsid w:val="002F5349"/>
    <w:rsid w:val="002F5A3A"/>
    <w:rsid w:val="00310015"/>
    <w:rsid w:val="003105DF"/>
    <w:rsid w:val="00311635"/>
    <w:rsid w:val="0031202F"/>
    <w:rsid w:val="00312773"/>
    <w:rsid w:val="0031324E"/>
    <w:rsid w:val="00313DCD"/>
    <w:rsid w:val="00314106"/>
    <w:rsid w:val="00315EAA"/>
    <w:rsid w:val="00316687"/>
    <w:rsid w:val="003205C1"/>
    <w:rsid w:val="00321138"/>
    <w:rsid w:val="0032134A"/>
    <w:rsid w:val="0032453D"/>
    <w:rsid w:val="00330237"/>
    <w:rsid w:val="00330C09"/>
    <w:rsid w:val="003310C0"/>
    <w:rsid w:val="00333D12"/>
    <w:rsid w:val="00334559"/>
    <w:rsid w:val="00334936"/>
    <w:rsid w:val="00342207"/>
    <w:rsid w:val="003429B9"/>
    <w:rsid w:val="00343830"/>
    <w:rsid w:val="003460FB"/>
    <w:rsid w:val="00346745"/>
    <w:rsid w:val="00346D63"/>
    <w:rsid w:val="0035111E"/>
    <w:rsid w:val="0035153D"/>
    <w:rsid w:val="003521F8"/>
    <w:rsid w:val="003540A9"/>
    <w:rsid w:val="00355348"/>
    <w:rsid w:val="003556C2"/>
    <w:rsid w:val="003618E1"/>
    <w:rsid w:val="00361B1F"/>
    <w:rsid w:val="00363DE8"/>
    <w:rsid w:val="00364AFF"/>
    <w:rsid w:val="00365329"/>
    <w:rsid w:val="0036649B"/>
    <w:rsid w:val="00367474"/>
    <w:rsid w:val="003704FF"/>
    <w:rsid w:val="00370DDF"/>
    <w:rsid w:val="00371D2E"/>
    <w:rsid w:val="00372279"/>
    <w:rsid w:val="00372FB2"/>
    <w:rsid w:val="00374162"/>
    <w:rsid w:val="00374804"/>
    <w:rsid w:val="00374DF4"/>
    <w:rsid w:val="003760A2"/>
    <w:rsid w:val="0037651F"/>
    <w:rsid w:val="00376BC6"/>
    <w:rsid w:val="003805C1"/>
    <w:rsid w:val="003808E6"/>
    <w:rsid w:val="00386598"/>
    <w:rsid w:val="00386D5A"/>
    <w:rsid w:val="00387C2D"/>
    <w:rsid w:val="00392378"/>
    <w:rsid w:val="00396793"/>
    <w:rsid w:val="003968C7"/>
    <w:rsid w:val="00396943"/>
    <w:rsid w:val="00397428"/>
    <w:rsid w:val="003A0B22"/>
    <w:rsid w:val="003A0E71"/>
    <w:rsid w:val="003A30ED"/>
    <w:rsid w:val="003A4619"/>
    <w:rsid w:val="003A4E4D"/>
    <w:rsid w:val="003A734E"/>
    <w:rsid w:val="003A7DF6"/>
    <w:rsid w:val="003B1DE1"/>
    <w:rsid w:val="003B2864"/>
    <w:rsid w:val="003B3962"/>
    <w:rsid w:val="003B39FB"/>
    <w:rsid w:val="003B3DBA"/>
    <w:rsid w:val="003B66AE"/>
    <w:rsid w:val="003B72B2"/>
    <w:rsid w:val="003B7C09"/>
    <w:rsid w:val="003C094B"/>
    <w:rsid w:val="003C0FD4"/>
    <w:rsid w:val="003C4DC3"/>
    <w:rsid w:val="003C5528"/>
    <w:rsid w:val="003C5A0C"/>
    <w:rsid w:val="003C5AE8"/>
    <w:rsid w:val="003C69FC"/>
    <w:rsid w:val="003C7428"/>
    <w:rsid w:val="003D0F28"/>
    <w:rsid w:val="003D2FCA"/>
    <w:rsid w:val="003D3664"/>
    <w:rsid w:val="003D4DE9"/>
    <w:rsid w:val="003E132E"/>
    <w:rsid w:val="003E167C"/>
    <w:rsid w:val="003E1CB1"/>
    <w:rsid w:val="003E456A"/>
    <w:rsid w:val="003E6C6B"/>
    <w:rsid w:val="003E72B4"/>
    <w:rsid w:val="003F2676"/>
    <w:rsid w:val="003F3FC5"/>
    <w:rsid w:val="003F6655"/>
    <w:rsid w:val="00401E4F"/>
    <w:rsid w:val="00402820"/>
    <w:rsid w:val="00406778"/>
    <w:rsid w:val="00407498"/>
    <w:rsid w:val="00407E7D"/>
    <w:rsid w:val="00420827"/>
    <w:rsid w:val="00420BAA"/>
    <w:rsid w:val="00421B7F"/>
    <w:rsid w:val="00426773"/>
    <w:rsid w:val="00427393"/>
    <w:rsid w:val="00433949"/>
    <w:rsid w:val="00434423"/>
    <w:rsid w:val="00434997"/>
    <w:rsid w:val="00437A5D"/>
    <w:rsid w:val="004441A9"/>
    <w:rsid w:val="004470B9"/>
    <w:rsid w:val="00447C1C"/>
    <w:rsid w:val="004501FA"/>
    <w:rsid w:val="00451AFD"/>
    <w:rsid w:val="0045470D"/>
    <w:rsid w:val="00460E34"/>
    <w:rsid w:val="004638BA"/>
    <w:rsid w:val="00464C7D"/>
    <w:rsid w:val="00465637"/>
    <w:rsid w:val="0046722F"/>
    <w:rsid w:val="0047067F"/>
    <w:rsid w:val="00470707"/>
    <w:rsid w:val="00471160"/>
    <w:rsid w:val="00473E31"/>
    <w:rsid w:val="0047593C"/>
    <w:rsid w:val="0048087D"/>
    <w:rsid w:val="004810FC"/>
    <w:rsid w:val="00483A6A"/>
    <w:rsid w:val="00484D30"/>
    <w:rsid w:val="00490395"/>
    <w:rsid w:val="0049262E"/>
    <w:rsid w:val="0049433F"/>
    <w:rsid w:val="00494DA5"/>
    <w:rsid w:val="00495A61"/>
    <w:rsid w:val="00495DF9"/>
    <w:rsid w:val="00495F16"/>
    <w:rsid w:val="004A020F"/>
    <w:rsid w:val="004A262A"/>
    <w:rsid w:val="004A320B"/>
    <w:rsid w:val="004B0D50"/>
    <w:rsid w:val="004B162D"/>
    <w:rsid w:val="004B1783"/>
    <w:rsid w:val="004B42B8"/>
    <w:rsid w:val="004B5889"/>
    <w:rsid w:val="004C3B7A"/>
    <w:rsid w:val="004C7A75"/>
    <w:rsid w:val="004D0BFB"/>
    <w:rsid w:val="004D3103"/>
    <w:rsid w:val="004D49E2"/>
    <w:rsid w:val="004D59E5"/>
    <w:rsid w:val="004D6FB8"/>
    <w:rsid w:val="004E01A1"/>
    <w:rsid w:val="004E0E9C"/>
    <w:rsid w:val="004E1684"/>
    <w:rsid w:val="004E2178"/>
    <w:rsid w:val="004E2B96"/>
    <w:rsid w:val="004E337E"/>
    <w:rsid w:val="004E3520"/>
    <w:rsid w:val="004E39E3"/>
    <w:rsid w:val="004E46E9"/>
    <w:rsid w:val="004E4B27"/>
    <w:rsid w:val="004F06A2"/>
    <w:rsid w:val="004F23AA"/>
    <w:rsid w:val="004F2CA8"/>
    <w:rsid w:val="004F3DD5"/>
    <w:rsid w:val="004F4CC4"/>
    <w:rsid w:val="004F5BDD"/>
    <w:rsid w:val="004F5D40"/>
    <w:rsid w:val="004F6131"/>
    <w:rsid w:val="00500E4B"/>
    <w:rsid w:val="0050268F"/>
    <w:rsid w:val="00505A91"/>
    <w:rsid w:val="00510C7D"/>
    <w:rsid w:val="005111F1"/>
    <w:rsid w:val="00511611"/>
    <w:rsid w:val="00512284"/>
    <w:rsid w:val="005142B5"/>
    <w:rsid w:val="005217EF"/>
    <w:rsid w:val="00521E8B"/>
    <w:rsid w:val="00522892"/>
    <w:rsid w:val="0052497E"/>
    <w:rsid w:val="00527740"/>
    <w:rsid w:val="005277DF"/>
    <w:rsid w:val="005305F7"/>
    <w:rsid w:val="005327F2"/>
    <w:rsid w:val="005335CA"/>
    <w:rsid w:val="005343F9"/>
    <w:rsid w:val="00537A6A"/>
    <w:rsid w:val="0054356F"/>
    <w:rsid w:val="0054622E"/>
    <w:rsid w:val="00546C34"/>
    <w:rsid w:val="00547484"/>
    <w:rsid w:val="00547D55"/>
    <w:rsid w:val="00550A31"/>
    <w:rsid w:val="00550EE2"/>
    <w:rsid w:val="00555B74"/>
    <w:rsid w:val="0056282B"/>
    <w:rsid w:val="00563A09"/>
    <w:rsid w:val="005660EA"/>
    <w:rsid w:val="00566A2B"/>
    <w:rsid w:val="0056738F"/>
    <w:rsid w:val="00570208"/>
    <w:rsid w:val="00570F0C"/>
    <w:rsid w:val="00572C26"/>
    <w:rsid w:val="00573B26"/>
    <w:rsid w:val="005744A7"/>
    <w:rsid w:val="00575BE6"/>
    <w:rsid w:val="00577BDE"/>
    <w:rsid w:val="00583169"/>
    <w:rsid w:val="0058661E"/>
    <w:rsid w:val="00587D35"/>
    <w:rsid w:val="00594DB2"/>
    <w:rsid w:val="00597186"/>
    <w:rsid w:val="005A04F1"/>
    <w:rsid w:val="005A1B3A"/>
    <w:rsid w:val="005A2405"/>
    <w:rsid w:val="005A31C3"/>
    <w:rsid w:val="005A3CE1"/>
    <w:rsid w:val="005B26C3"/>
    <w:rsid w:val="005B37DE"/>
    <w:rsid w:val="005B4C71"/>
    <w:rsid w:val="005B508A"/>
    <w:rsid w:val="005B5B6A"/>
    <w:rsid w:val="005C131C"/>
    <w:rsid w:val="005C3D1C"/>
    <w:rsid w:val="005C40B1"/>
    <w:rsid w:val="005C4BA7"/>
    <w:rsid w:val="005C52BE"/>
    <w:rsid w:val="005C5313"/>
    <w:rsid w:val="005D051F"/>
    <w:rsid w:val="005D1A2B"/>
    <w:rsid w:val="005D2D9C"/>
    <w:rsid w:val="005D4137"/>
    <w:rsid w:val="005D42C3"/>
    <w:rsid w:val="005D6903"/>
    <w:rsid w:val="005D6FBC"/>
    <w:rsid w:val="005D7207"/>
    <w:rsid w:val="005E0122"/>
    <w:rsid w:val="005E09B3"/>
    <w:rsid w:val="005E1BCE"/>
    <w:rsid w:val="005E44C0"/>
    <w:rsid w:val="005E5C1B"/>
    <w:rsid w:val="005E6D3C"/>
    <w:rsid w:val="005F0AC9"/>
    <w:rsid w:val="005F1302"/>
    <w:rsid w:val="005F242A"/>
    <w:rsid w:val="005F3816"/>
    <w:rsid w:val="005F4A03"/>
    <w:rsid w:val="005F5488"/>
    <w:rsid w:val="005F640F"/>
    <w:rsid w:val="005F701A"/>
    <w:rsid w:val="006035FF"/>
    <w:rsid w:val="00603FF3"/>
    <w:rsid w:val="00604FB0"/>
    <w:rsid w:val="00605102"/>
    <w:rsid w:val="006100B0"/>
    <w:rsid w:val="0061383C"/>
    <w:rsid w:val="006146B9"/>
    <w:rsid w:val="00615351"/>
    <w:rsid w:val="00615CF7"/>
    <w:rsid w:val="00616179"/>
    <w:rsid w:val="00616D6C"/>
    <w:rsid w:val="0061726A"/>
    <w:rsid w:val="00617C37"/>
    <w:rsid w:val="00620A9E"/>
    <w:rsid w:val="00621073"/>
    <w:rsid w:val="00623E63"/>
    <w:rsid w:val="00625A47"/>
    <w:rsid w:val="006260B7"/>
    <w:rsid w:val="006268B3"/>
    <w:rsid w:val="00631E0B"/>
    <w:rsid w:val="00633E5B"/>
    <w:rsid w:val="0064007E"/>
    <w:rsid w:val="006412CE"/>
    <w:rsid w:val="006414F5"/>
    <w:rsid w:val="0064349D"/>
    <w:rsid w:val="00644BB1"/>
    <w:rsid w:val="00645612"/>
    <w:rsid w:val="00647B1C"/>
    <w:rsid w:val="006503B3"/>
    <w:rsid w:val="0065151C"/>
    <w:rsid w:val="00656FE8"/>
    <w:rsid w:val="006579BC"/>
    <w:rsid w:val="00657D9F"/>
    <w:rsid w:val="0066149A"/>
    <w:rsid w:val="00663772"/>
    <w:rsid w:val="00665F6C"/>
    <w:rsid w:val="0067040A"/>
    <w:rsid w:val="00670B6D"/>
    <w:rsid w:val="00672CBF"/>
    <w:rsid w:val="006732E1"/>
    <w:rsid w:val="006737F5"/>
    <w:rsid w:val="00673BF0"/>
    <w:rsid w:val="00674B8D"/>
    <w:rsid w:val="006759AE"/>
    <w:rsid w:val="006769C5"/>
    <w:rsid w:val="00680A55"/>
    <w:rsid w:val="00681F0D"/>
    <w:rsid w:val="00682804"/>
    <w:rsid w:val="0068365E"/>
    <w:rsid w:val="00684B52"/>
    <w:rsid w:val="00685AE5"/>
    <w:rsid w:val="00686E28"/>
    <w:rsid w:val="00687CF9"/>
    <w:rsid w:val="00687E2B"/>
    <w:rsid w:val="00690366"/>
    <w:rsid w:val="00691FD5"/>
    <w:rsid w:val="006936EA"/>
    <w:rsid w:val="006A090F"/>
    <w:rsid w:val="006A43C2"/>
    <w:rsid w:val="006A6B1D"/>
    <w:rsid w:val="006A7830"/>
    <w:rsid w:val="006B0450"/>
    <w:rsid w:val="006B349A"/>
    <w:rsid w:val="006C2AF1"/>
    <w:rsid w:val="006C3C8A"/>
    <w:rsid w:val="006D0E5B"/>
    <w:rsid w:val="006D107B"/>
    <w:rsid w:val="006D27FD"/>
    <w:rsid w:val="006D360E"/>
    <w:rsid w:val="006D4FC0"/>
    <w:rsid w:val="006D557F"/>
    <w:rsid w:val="006D7165"/>
    <w:rsid w:val="006E346B"/>
    <w:rsid w:val="006E48C4"/>
    <w:rsid w:val="006E5D70"/>
    <w:rsid w:val="006F0389"/>
    <w:rsid w:val="006F3F8B"/>
    <w:rsid w:val="006F7427"/>
    <w:rsid w:val="006F74A5"/>
    <w:rsid w:val="00701953"/>
    <w:rsid w:val="00702D35"/>
    <w:rsid w:val="00703579"/>
    <w:rsid w:val="007049CB"/>
    <w:rsid w:val="00711647"/>
    <w:rsid w:val="00711C51"/>
    <w:rsid w:val="00711EFC"/>
    <w:rsid w:val="0071245B"/>
    <w:rsid w:val="00714444"/>
    <w:rsid w:val="00716A1B"/>
    <w:rsid w:val="00723DDB"/>
    <w:rsid w:val="0072403C"/>
    <w:rsid w:val="00724F3C"/>
    <w:rsid w:val="0072531F"/>
    <w:rsid w:val="00727932"/>
    <w:rsid w:val="00727D1A"/>
    <w:rsid w:val="00734801"/>
    <w:rsid w:val="00734F01"/>
    <w:rsid w:val="007355E7"/>
    <w:rsid w:val="00736877"/>
    <w:rsid w:val="00740957"/>
    <w:rsid w:val="007416AE"/>
    <w:rsid w:val="0074190A"/>
    <w:rsid w:val="00741B53"/>
    <w:rsid w:val="007420BE"/>
    <w:rsid w:val="007435AB"/>
    <w:rsid w:val="007439CC"/>
    <w:rsid w:val="007448C6"/>
    <w:rsid w:val="00745AA4"/>
    <w:rsid w:val="007512FD"/>
    <w:rsid w:val="0075198C"/>
    <w:rsid w:val="0075234E"/>
    <w:rsid w:val="007524AD"/>
    <w:rsid w:val="00756AD0"/>
    <w:rsid w:val="007573FD"/>
    <w:rsid w:val="00757B7D"/>
    <w:rsid w:val="00760DDB"/>
    <w:rsid w:val="00761684"/>
    <w:rsid w:val="00761743"/>
    <w:rsid w:val="007641CA"/>
    <w:rsid w:val="00765087"/>
    <w:rsid w:val="007671F1"/>
    <w:rsid w:val="00772BD1"/>
    <w:rsid w:val="00775938"/>
    <w:rsid w:val="00776151"/>
    <w:rsid w:val="00777059"/>
    <w:rsid w:val="007778A4"/>
    <w:rsid w:val="00777C31"/>
    <w:rsid w:val="00781819"/>
    <w:rsid w:val="00785043"/>
    <w:rsid w:val="007868BC"/>
    <w:rsid w:val="007907DD"/>
    <w:rsid w:val="00790891"/>
    <w:rsid w:val="00794754"/>
    <w:rsid w:val="0079644D"/>
    <w:rsid w:val="007A0CAF"/>
    <w:rsid w:val="007A1035"/>
    <w:rsid w:val="007A1909"/>
    <w:rsid w:val="007A23B4"/>
    <w:rsid w:val="007A45A0"/>
    <w:rsid w:val="007A628D"/>
    <w:rsid w:val="007B0139"/>
    <w:rsid w:val="007B2B3B"/>
    <w:rsid w:val="007B36E8"/>
    <w:rsid w:val="007B6625"/>
    <w:rsid w:val="007C1B7A"/>
    <w:rsid w:val="007C3592"/>
    <w:rsid w:val="007C6883"/>
    <w:rsid w:val="007C7F1B"/>
    <w:rsid w:val="007D2097"/>
    <w:rsid w:val="007D29CF"/>
    <w:rsid w:val="007D55A0"/>
    <w:rsid w:val="007D74AB"/>
    <w:rsid w:val="007E02DC"/>
    <w:rsid w:val="007E07FD"/>
    <w:rsid w:val="007E14AE"/>
    <w:rsid w:val="007E3450"/>
    <w:rsid w:val="007E3824"/>
    <w:rsid w:val="007E4352"/>
    <w:rsid w:val="007E5D29"/>
    <w:rsid w:val="007E5D98"/>
    <w:rsid w:val="007F11C0"/>
    <w:rsid w:val="007F1B45"/>
    <w:rsid w:val="007F24CE"/>
    <w:rsid w:val="007F45BC"/>
    <w:rsid w:val="007F4D02"/>
    <w:rsid w:val="007F4D83"/>
    <w:rsid w:val="007F6079"/>
    <w:rsid w:val="008009F5"/>
    <w:rsid w:val="008018AC"/>
    <w:rsid w:val="00802A51"/>
    <w:rsid w:val="00803631"/>
    <w:rsid w:val="00805ACE"/>
    <w:rsid w:val="00807079"/>
    <w:rsid w:val="00811D62"/>
    <w:rsid w:val="00811DFB"/>
    <w:rsid w:val="0081370E"/>
    <w:rsid w:val="00814EC9"/>
    <w:rsid w:val="008204E8"/>
    <w:rsid w:val="008215DB"/>
    <w:rsid w:val="00821EA4"/>
    <w:rsid w:val="00822DA8"/>
    <w:rsid w:val="00824D9F"/>
    <w:rsid w:val="008315A6"/>
    <w:rsid w:val="00831DA9"/>
    <w:rsid w:val="00834D46"/>
    <w:rsid w:val="00837F09"/>
    <w:rsid w:val="008416F1"/>
    <w:rsid w:val="00841BE7"/>
    <w:rsid w:val="00842D76"/>
    <w:rsid w:val="008435E4"/>
    <w:rsid w:val="00850A9E"/>
    <w:rsid w:val="008528A8"/>
    <w:rsid w:val="00861C54"/>
    <w:rsid w:val="008624A4"/>
    <w:rsid w:val="00863319"/>
    <w:rsid w:val="008666EF"/>
    <w:rsid w:val="00866DBE"/>
    <w:rsid w:val="008713AB"/>
    <w:rsid w:val="0087234A"/>
    <w:rsid w:val="00872B9D"/>
    <w:rsid w:val="00875418"/>
    <w:rsid w:val="00875606"/>
    <w:rsid w:val="0088249F"/>
    <w:rsid w:val="00891507"/>
    <w:rsid w:val="008A00DD"/>
    <w:rsid w:val="008A1463"/>
    <w:rsid w:val="008A1B12"/>
    <w:rsid w:val="008A296D"/>
    <w:rsid w:val="008A29FA"/>
    <w:rsid w:val="008A4EDC"/>
    <w:rsid w:val="008A564B"/>
    <w:rsid w:val="008B34D4"/>
    <w:rsid w:val="008B3734"/>
    <w:rsid w:val="008B48FA"/>
    <w:rsid w:val="008B66D3"/>
    <w:rsid w:val="008C0250"/>
    <w:rsid w:val="008C0B8E"/>
    <w:rsid w:val="008C6518"/>
    <w:rsid w:val="008C753C"/>
    <w:rsid w:val="008C7A9B"/>
    <w:rsid w:val="008D2C34"/>
    <w:rsid w:val="008D6127"/>
    <w:rsid w:val="008D6225"/>
    <w:rsid w:val="008D62CA"/>
    <w:rsid w:val="008D6BF3"/>
    <w:rsid w:val="008E07E3"/>
    <w:rsid w:val="008E1739"/>
    <w:rsid w:val="008E39EF"/>
    <w:rsid w:val="008E40A1"/>
    <w:rsid w:val="008E4133"/>
    <w:rsid w:val="008E65F8"/>
    <w:rsid w:val="008E68C7"/>
    <w:rsid w:val="008F047F"/>
    <w:rsid w:val="008F0804"/>
    <w:rsid w:val="008F0FE2"/>
    <w:rsid w:val="008F1253"/>
    <w:rsid w:val="008F43BD"/>
    <w:rsid w:val="008F5C82"/>
    <w:rsid w:val="00901728"/>
    <w:rsid w:val="0090215C"/>
    <w:rsid w:val="009053EF"/>
    <w:rsid w:val="00905A78"/>
    <w:rsid w:val="00906BB4"/>
    <w:rsid w:val="00910A64"/>
    <w:rsid w:val="00912A98"/>
    <w:rsid w:val="00913A80"/>
    <w:rsid w:val="00914EAD"/>
    <w:rsid w:val="00915B6F"/>
    <w:rsid w:val="009168D2"/>
    <w:rsid w:val="009208BF"/>
    <w:rsid w:val="00921199"/>
    <w:rsid w:val="009236EF"/>
    <w:rsid w:val="00923F81"/>
    <w:rsid w:val="009266B8"/>
    <w:rsid w:val="009335E0"/>
    <w:rsid w:val="00934B1F"/>
    <w:rsid w:val="00934C95"/>
    <w:rsid w:val="0093528F"/>
    <w:rsid w:val="00935CFA"/>
    <w:rsid w:val="00936D4F"/>
    <w:rsid w:val="00937313"/>
    <w:rsid w:val="00940762"/>
    <w:rsid w:val="00940D38"/>
    <w:rsid w:val="00941780"/>
    <w:rsid w:val="00941B44"/>
    <w:rsid w:val="009422B0"/>
    <w:rsid w:val="00943C68"/>
    <w:rsid w:val="00944844"/>
    <w:rsid w:val="0095131E"/>
    <w:rsid w:val="0095161E"/>
    <w:rsid w:val="00951692"/>
    <w:rsid w:val="00951990"/>
    <w:rsid w:val="00952459"/>
    <w:rsid w:val="00960345"/>
    <w:rsid w:val="00963D05"/>
    <w:rsid w:val="00964F8F"/>
    <w:rsid w:val="00965E75"/>
    <w:rsid w:val="00966817"/>
    <w:rsid w:val="00966E5E"/>
    <w:rsid w:val="0097535F"/>
    <w:rsid w:val="009757EF"/>
    <w:rsid w:val="0098168B"/>
    <w:rsid w:val="00983711"/>
    <w:rsid w:val="00983BD4"/>
    <w:rsid w:val="009876BC"/>
    <w:rsid w:val="0099207F"/>
    <w:rsid w:val="0099302E"/>
    <w:rsid w:val="00994918"/>
    <w:rsid w:val="00996645"/>
    <w:rsid w:val="009A16A3"/>
    <w:rsid w:val="009A35E4"/>
    <w:rsid w:val="009A3914"/>
    <w:rsid w:val="009A48FE"/>
    <w:rsid w:val="009B0DD4"/>
    <w:rsid w:val="009B35A4"/>
    <w:rsid w:val="009B5F8A"/>
    <w:rsid w:val="009B63F5"/>
    <w:rsid w:val="009B6A2A"/>
    <w:rsid w:val="009B6C5B"/>
    <w:rsid w:val="009C0F76"/>
    <w:rsid w:val="009C3AF5"/>
    <w:rsid w:val="009C3DC2"/>
    <w:rsid w:val="009D1812"/>
    <w:rsid w:val="009D4D31"/>
    <w:rsid w:val="009E0DE8"/>
    <w:rsid w:val="009E18CC"/>
    <w:rsid w:val="009E47CB"/>
    <w:rsid w:val="009E4F41"/>
    <w:rsid w:val="009E7271"/>
    <w:rsid w:val="009F509A"/>
    <w:rsid w:val="009F5FDE"/>
    <w:rsid w:val="00A00CB1"/>
    <w:rsid w:val="00A01A7E"/>
    <w:rsid w:val="00A01B86"/>
    <w:rsid w:val="00A02F43"/>
    <w:rsid w:val="00A03B96"/>
    <w:rsid w:val="00A03F5B"/>
    <w:rsid w:val="00A04B8B"/>
    <w:rsid w:val="00A1022C"/>
    <w:rsid w:val="00A10DFE"/>
    <w:rsid w:val="00A11C1C"/>
    <w:rsid w:val="00A11EB9"/>
    <w:rsid w:val="00A11F70"/>
    <w:rsid w:val="00A13325"/>
    <w:rsid w:val="00A14A85"/>
    <w:rsid w:val="00A14C17"/>
    <w:rsid w:val="00A1554A"/>
    <w:rsid w:val="00A17BDC"/>
    <w:rsid w:val="00A20C60"/>
    <w:rsid w:val="00A24E56"/>
    <w:rsid w:val="00A26E17"/>
    <w:rsid w:val="00A2772A"/>
    <w:rsid w:val="00A278D6"/>
    <w:rsid w:val="00A31E06"/>
    <w:rsid w:val="00A33DB3"/>
    <w:rsid w:val="00A343E8"/>
    <w:rsid w:val="00A3738A"/>
    <w:rsid w:val="00A407D9"/>
    <w:rsid w:val="00A438B0"/>
    <w:rsid w:val="00A47710"/>
    <w:rsid w:val="00A5210E"/>
    <w:rsid w:val="00A52FE4"/>
    <w:rsid w:val="00A5321C"/>
    <w:rsid w:val="00A546CF"/>
    <w:rsid w:val="00A5772C"/>
    <w:rsid w:val="00A70385"/>
    <w:rsid w:val="00A70BC1"/>
    <w:rsid w:val="00A73D9D"/>
    <w:rsid w:val="00A756D1"/>
    <w:rsid w:val="00A763FC"/>
    <w:rsid w:val="00A8155C"/>
    <w:rsid w:val="00A821D3"/>
    <w:rsid w:val="00A831A9"/>
    <w:rsid w:val="00A83D0C"/>
    <w:rsid w:val="00A84FE2"/>
    <w:rsid w:val="00A865FF"/>
    <w:rsid w:val="00A9023D"/>
    <w:rsid w:val="00A94109"/>
    <w:rsid w:val="00A94148"/>
    <w:rsid w:val="00A94602"/>
    <w:rsid w:val="00A94EAF"/>
    <w:rsid w:val="00A95603"/>
    <w:rsid w:val="00A95769"/>
    <w:rsid w:val="00A95B6A"/>
    <w:rsid w:val="00A960DE"/>
    <w:rsid w:val="00A97199"/>
    <w:rsid w:val="00A97E6F"/>
    <w:rsid w:val="00AA08CE"/>
    <w:rsid w:val="00AA3347"/>
    <w:rsid w:val="00AA3F46"/>
    <w:rsid w:val="00AA461B"/>
    <w:rsid w:val="00AA51B2"/>
    <w:rsid w:val="00AA6BA0"/>
    <w:rsid w:val="00AA6FDF"/>
    <w:rsid w:val="00AA7AAC"/>
    <w:rsid w:val="00AB44FD"/>
    <w:rsid w:val="00AB57CC"/>
    <w:rsid w:val="00AB7A7D"/>
    <w:rsid w:val="00AC123E"/>
    <w:rsid w:val="00AC426B"/>
    <w:rsid w:val="00AC5ED7"/>
    <w:rsid w:val="00AC7174"/>
    <w:rsid w:val="00AC7B5E"/>
    <w:rsid w:val="00AD216F"/>
    <w:rsid w:val="00AD2F7D"/>
    <w:rsid w:val="00AD317C"/>
    <w:rsid w:val="00AD420F"/>
    <w:rsid w:val="00AD42A2"/>
    <w:rsid w:val="00AD6109"/>
    <w:rsid w:val="00AE0C75"/>
    <w:rsid w:val="00AE130D"/>
    <w:rsid w:val="00AE2537"/>
    <w:rsid w:val="00AF0D20"/>
    <w:rsid w:val="00AF0E3A"/>
    <w:rsid w:val="00AF2026"/>
    <w:rsid w:val="00AF28B0"/>
    <w:rsid w:val="00AF3FCC"/>
    <w:rsid w:val="00AF43B0"/>
    <w:rsid w:val="00AF5D18"/>
    <w:rsid w:val="00AF6B14"/>
    <w:rsid w:val="00B01384"/>
    <w:rsid w:val="00B015CC"/>
    <w:rsid w:val="00B0216F"/>
    <w:rsid w:val="00B027AF"/>
    <w:rsid w:val="00B0397A"/>
    <w:rsid w:val="00B04BD5"/>
    <w:rsid w:val="00B04C33"/>
    <w:rsid w:val="00B04EF6"/>
    <w:rsid w:val="00B06558"/>
    <w:rsid w:val="00B066AF"/>
    <w:rsid w:val="00B07168"/>
    <w:rsid w:val="00B10245"/>
    <w:rsid w:val="00B11428"/>
    <w:rsid w:val="00B12806"/>
    <w:rsid w:val="00B133C0"/>
    <w:rsid w:val="00B16E4E"/>
    <w:rsid w:val="00B17618"/>
    <w:rsid w:val="00B21546"/>
    <w:rsid w:val="00B21823"/>
    <w:rsid w:val="00B21CAD"/>
    <w:rsid w:val="00B21F4F"/>
    <w:rsid w:val="00B235B6"/>
    <w:rsid w:val="00B275F5"/>
    <w:rsid w:val="00B314F5"/>
    <w:rsid w:val="00B319BB"/>
    <w:rsid w:val="00B3289F"/>
    <w:rsid w:val="00B345D3"/>
    <w:rsid w:val="00B347A0"/>
    <w:rsid w:val="00B34DC8"/>
    <w:rsid w:val="00B35082"/>
    <w:rsid w:val="00B427D3"/>
    <w:rsid w:val="00B4466B"/>
    <w:rsid w:val="00B44DEA"/>
    <w:rsid w:val="00B51D60"/>
    <w:rsid w:val="00B53610"/>
    <w:rsid w:val="00B549C7"/>
    <w:rsid w:val="00B56CE2"/>
    <w:rsid w:val="00B608BB"/>
    <w:rsid w:val="00B6210E"/>
    <w:rsid w:val="00B62B62"/>
    <w:rsid w:val="00B62FD2"/>
    <w:rsid w:val="00B63DE2"/>
    <w:rsid w:val="00B65CD8"/>
    <w:rsid w:val="00B67C62"/>
    <w:rsid w:val="00B71D86"/>
    <w:rsid w:val="00B72165"/>
    <w:rsid w:val="00B7397C"/>
    <w:rsid w:val="00B741F4"/>
    <w:rsid w:val="00B74477"/>
    <w:rsid w:val="00B82CB3"/>
    <w:rsid w:val="00B8394D"/>
    <w:rsid w:val="00B8406E"/>
    <w:rsid w:val="00B85D24"/>
    <w:rsid w:val="00B87367"/>
    <w:rsid w:val="00B904E1"/>
    <w:rsid w:val="00B9083F"/>
    <w:rsid w:val="00B91CBD"/>
    <w:rsid w:val="00B93B9C"/>
    <w:rsid w:val="00B955EC"/>
    <w:rsid w:val="00B958E8"/>
    <w:rsid w:val="00BA2243"/>
    <w:rsid w:val="00BA233B"/>
    <w:rsid w:val="00BA3A71"/>
    <w:rsid w:val="00BA5BCF"/>
    <w:rsid w:val="00BA5C6D"/>
    <w:rsid w:val="00BA74F1"/>
    <w:rsid w:val="00BB2FFC"/>
    <w:rsid w:val="00BB5499"/>
    <w:rsid w:val="00BB65BA"/>
    <w:rsid w:val="00BC00CB"/>
    <w:rsid w:val="00BC147C"/>
    <w:rsid w:val="00BC5B5B"/>
    <w:rsid w:val="00BD12D0"/>
    <w:rsid w:val="00BD1D4C"/>
    <w:rsid w:val="00BD34B6"/>
    <w:rsid w:val="00BE1A9E"/>
    <w:rsid w:val="00BE395D"/>
    <w:rsid w:val="00BE43E1"/>
    <w:rsid w:val="00BE6E07"/>
    <w:rsid w:val="00BF0591"/>
    <w:rsid w:val="00BF3840"/>
    <w:rsid w:val="00BF4539"/>
    <w:rsid w:val="00BF6064"/>
    <w:rsid w:val="00BF6C3D"/>
    <w:rsid w:val="00BF7598"/>
    <w:rsid w:val="00C00285"/>
    <w:rsid w:val="00C030F1"/>
    <w:rsid w:val="00C044A3"/>
    <w:rsid w:val="00C0476A"/>
    <w:rsid w:val="00C04CAE"/>
    <w:rsid w:val="00C04DFD"/>
    <w:rsid w:val="00C06306"/>
    <w:rsid w:val="00C10FA3"/>
    <w:rsid w:val="00C114E7"/>
    <w:rsid w:val="00C1238F"/>
    <w:rsid w:val="00C13934"/>
    <w:rsid w:val="00C15E30"/>
    <w:rsid w:val="00C160E7"/>
    <w:rsid w:val="00C1799E"/>
    <w:rsid w:val="00C21F4A"/>
    <w:rsid w:val="00C22460"/>
    <w:rsid w:val="00C23584"/>
    <w:rsid w:val="00C2436B"/>
    <w:rsid w:val="00C24D7D"/>
    <w:rsid w:val="00C25CFD"/>
    <w:rsid w:val="00C26FB9"/>
    <w:rsid w:val="00C3077F"/>
    <w:rsid w:val="00C30C43"/>
    <w:rsid w:val="00C31E4B"/>
    <w:rsid w:val="00C35067"/>
    <w:rsid w:val="00C37AB1"/>
    <w:rsid w:val="00C410A3"/>
    <w:rsid w:val="00C45854"/>
    <w:rsid w:val="00C56E37"/>
    <w:rsid w:val="00C578DC"/>
    <w:rsid w:val="00C62B3E"/>
    <w:rsid w:val="00C62FC4"/>
    <w:rsid w:val="00C640B1"/>
    <w:rsid w:val="00C640DB"/>
    <w:rsid w:val="00C653DF"/>
    <w:rsid w:val="00C65AE1"/>
    <w:rsid w:val="00C666AB"/>
    <w:rsid w:val="00C71052"/>
    <w:rsid w:val="00C722B4"/>
    <w:rsid w:val="00C72D3D"/>
    <w:rsid w:val="00C73633"/>
    <w:rsid w:val="00C74ECE"/>
    <w:rsid w:val="00C7514B"/>
    <w:rsid w:val="00C831C9"/>
    <w:rsid w:val="00C833E2"/>
    <w:rsid w:val="00C83991"/>
    <w:rsid w:val="00C83BAC"/>
    <w:rsid w:val="00C8614A"/>
    <w:rsid w:val="00C87C89"/>
    <w:rsid w:val="00C90476"/>
    <w:rsid w:val="00C9063E"/>
    <w:rsid w:val="00C968A4"/>
    <w:rsid w:val="00C968EC"/>
    <w:rsid w:val="00C970E4"/>
    <w:rsid w:val="00CA12E2"/>
    <w:rsid w:val="00CA1DB1"/>
    <w:rsid w:val="00CA473F"/>
    <w:rsid w:val="00CA4A53"/>
    <w:rsid w:val="00CA4AD6"/>
    <w:rsid w:val="00CA6980"/>
    <w:rsid w:val="00CB0DF4"/>
    <w:rsid w:val="00CB1590"/>
    <w:rsid w:val="00CB21CA"/>
    <w:rsid w:val="00CB2B4A"/>
    <w:rsid w:val="00CB486F"/>
    <w:rsid w:val="00CB4B82"/>
    <w:rsid w:val="00CB54D1"/>
    <w:rsid w:val="00CB5A05"/>
    <w:rsid w:val="00CB5B64"/>
    <w:rsid w:val="00CB5D27"/>
    <w:rsid w:val="00CB5D63"/>
    <w:rsid w:val="00CB5E17"/>
    <w:rsid w:val="00CB6AF2"/>
    <w:rsid w:val="00CC3CBA"/>
    <w:rsid w:val="00CC5CE9"/>
    <w:rsid w:val="00CD243F"/>
    <w:rsid w:val="00CD3954"/>
    <w:rsid w:val="00CD73A2"/>
    <w:rsid w:val="00CD7AEB"/>
    <w:rsid w:val="00CE4486"/>
    <w:rsid w:val="00CE47AA"/>
    <w:rsid w:val="00CE4B80"/>
    <w:rsid w:val="00CF17F7"/>
    <w:rsid w:val="00CF19B5"/>
    <w:rsid w:val="00CF79CD"/>
    <w:rsid w:val="00D00275"/>
    <w:rsid w:val="00D0134B"/>
    <w:rsid w:val="00D053D2"/>
    <w:rsid w:val="00D05919"/>
    <w:rsid w:val="00D06790"/>
    <w:rsid w:val="00D106EC"/>
    <w:rsid w:val="00D15C65"/>
    <w:rsid w:val="00D16C95"/>
    <w:rsid w:val="00D17557"/>
    <w:rsid w:val="00D20894"/>
    <w:rsid w:val="00D24D35"/>
    <w:rsid w:val="00D27889"/>
    <w:rsid w:val="00D27CD3"/>
    <w:rsid w:val="00D27F9A"/>
    <w:rsid w:val="00D3137E"/>
    <w:rsid w:val="00D32F55"/>
    <w:rsid w:val="00D34780"/>
    <w:rsid w:val="00D353D3"/>
    <w:rsid w:val="00D356E1"/>
    <w:rsid w:val="00D35FA6"/>
    <w:rsid w:val="00D3666D"/>
    <w:rsid w:val="00D3773B"/>
    <w:rsid w:val="00D451AD"/>
    <w:rsid w:val="00D50ABE"/>
    <w:rsid w:val="00D511FA"/>
    <w:rsid w:val="00D53D36"/>
    <w:rsid w:val="00D53F35"/>
    <w:rsid w:val="00D56EB4"/>
    <w:rsid w:val="00D600A5"/>
    <w:rsid w:val="00D60363"/>
    <w:rsid w:val="00D60C18"/>
    <w:rsid w:val="00D626C9"/>
    <w:rsid w:val="00D63179"/>
    <w:rsid w:val="00D63CCC"/>
    <w:rsid w:val="00D63F1C"/>
    <w:rsid w:val="00D65903"/>
    <w:rsid w:val="00D65D4E"/>
    <w:rsid w:val="00D66BF9"/>
    <w:rsid w:val="00D70572"/>
    <w:rsid w:val="00D70792"/>
    <w:rsid w:val="00D70CDF"/>
    <w:rsid w:val="00D71F06"/>
    <w:rsid w:val="00D7336E"/>
    <w:rsid w:val="00D73E3F"/>
    <w:rsid w:val="00D776E3"/>
    <w:rsid w:val="00D80682"/>
    <w:rsid w:val="00D81716"/>
    <w:rsid w:val="00D82C0A"/>
    <w:rsid w:val="00D83878"/>
    <w:rsid w:val="00D845F6"/>
    <w:rsid w:val="00D84959"/>
    <w:rsid w:val="00D85816"/>
    <w:rsid w:val="00D91C1C"/>
    <w:rsid w:val="00D91F50"/>
    <w:rsid w:val="00DA0288"/>
    <w:rsid w:val="00DA0864"/>
    <w:rsid w:val="00DA0DF9"/>
    <w:rsid w:val="00DA15DB"/>
    <w:rsid w:val="00DA260A"/>
    <w:rsid w:val="00DA37FC"/>
    <w:rsid w:val="00DA3E11"/>
    <w:rsid w:val="00DA4429"/>
    <w:rsid w:val="00DA624C"/>
    <w:rsid w:val="00DA7704"/>
    <w:rsid w:val="00DC2200"/>
    <w:rsid w:val="00DC3C40"/>
    <w:rsid w:val="00DC56EA"/>
    <w:rsid w:val="00DC5D7E"/>
    <w:rsid w:val="00DC632C"/>
    <w:rsid w:val="00DC6AB6"/>
    <w:rsid w:val="00DC6DDC"/>
    <w:rsid w:val="00DD0B48"/>
    <w:rsid w:val="00DD1387"/>
    <w:rsid w:val="00DD568F"/>
    <w:rsid w:val="00DD6728"/>
    <w:rsid w:val="00DD7568"/>
    <w:rsid w:val="00DE1034"/>
    <w:rsid w:val="00DE13DF"/>
    <w:rsid w:val="00DE197A"/>
    <w:rsid w:val="00DE1A37"/>
    <w:rsid w:val="00DE219D"/>
    <w:rsid w:val="00DE26DD"/>
    <w:rsid w:val="00DE29CD"/>
    <w:rsid w:val="00DE3118"/>
    <w:rsid w:val="00DE3344"/>
    <w:rsid w:val="00DE4BD2"/>
    <w:rsid w:val="00DE4BE9"/>
    <w:rsid w:val="00DE5A62"/>
    <w:rsid w:val="00DE5BBA"/>
    <w:rsid w:val="00DF2BC4"/>
    <w:rsid w:val="00DF5A43"/>
    <w:rsid w:val="00DF5F95"/>
    <w:rsid w:val="00DF611A"/>
    <w:rsid w:val="00DF755C"/>
    <w:rsid w:val="00DF75A7"/>
    <w:rsid w:val="00E02DE8"/>
    <w:rsid w:val="00E02EBB"/>
    <w:rsid w:val="00E04409"/>
    <w:rsid w:val="00E10012"/>
    <w:rsid w:val="00E10C69"/>
    <w:rsid w:val="00E12DC9"/>
    <w:rsid w:val="00E1347C"/>
    <w:rsid w:val="00E17988"/>
    <w:rsid w:val="00E22B09"/>
    <w:rsid w:val="00E25E53"/>
    <w:rsid w:val="00E30AD6"/>
    <w:rsid w:val="00E352D9"/>
    <w:rsid w:val="00E40060"/>
    <w:rsid w:val="00E401D4"/>
    <w:rsid w:val="00E44CDE"/>
    <w:rsid w:val="00E46EA6"/>
    <w:rsid w:val="00E5450F"/>
    <w:rsid w:val="00E56155"/>
    <w:rsid w:val="00E6058D"/>
    <w:rsid w:val="00E6104F"/>
    <w:rsid w:val="00E62B6C"/>
    <w:rsid w:val="00E64562"/>
    <w:rsid w:val="00E64AD6"/>
    <w:rsid w:val="00E654C2"/>
    <w:rsid w:val="00E67C80"/>
    <w:rsid w:val="00E708A9"/>
    <w:rsid w:val="00E70CC0"/>
    <w:rsid w:val="00E70CD5"/>
    <w:rsid w:val="00E715F8"/>
    <w:rsid w:val="00E725A2"/>
    <w:rsid w:val="00E72E1C"/>
    <w:rsid w:val="00E72EAF"/>
    <w:rsid w:val="00E732A1"/>
    <w:rsid w:val="00E770C7"/>
    <w:rsid w:val="00E7747E"/>
    <w:rsid w:val="00E775D4"/>
    <w:rsid w:val="00E815E9"/>
    <w:rsid w:val="00E823B2"/>
    <w:rsid w:val="00E8790A"/>
    <w:rsid w:val="00E92BEB"/>
    <w:rsid w:val="00E93E69"/>
    <w:rsid w:val="00E93E78"/>
    <w:rsid w:val="00E9443E"/>
    <w:rsid w:val="00E96763"/>
    <w:rsid w:val="00E97671"/>
    <w:rsid w:val="00EA274A"/>
    <w:rsid w:val="00EA7339"/>
    <w:rsid w:val="00EA739B"/>
    <w:rsid w:val="00EA7858"/>
    <w:rsid w:val="00EB0232"/>
    <w:rsid w:val="00EB0773"/>
    <w:rsid w:val="00EB161E"/>
    <w:rsid w:val="00EB1D56"/>
    <w:rsid w:val="00EB5BEF"/>
    <w:rsid w:val="00EB60F3"/>
    <w:rsid w:val="00EB7051"/>
    <w:rsid w:val="00EB7E20"/>
    <w:rsid w:val="00EC004D"/>
    <w:rsid w:val="00EC03D1"/>
    <w:rsid w:val="00EC0C5D"/>
    <w:rsid w:val="00EC0E7E"/>
    <w:rsid w:val="00EC203C"/>
    <w:rsid w:val="00EC2CEA"/>
    <w:rsid w:val="00EC4203"/>
    <w:rsid w:val="00EC6630"/>
    <w:rsid w:val="00EC70CB"/>
    <w:rsid w:val="00EC7897"/>
    <w:rsid w:val="00ED1E9D"/>
    <w:rsid w:val="00ED30F1"/>
    <w:rsid w:val="00ED3B20"/>
    <w:rsid w:val="00ED3E06"/>
    <w:rsid w:val="00ED4FEE"/>
    <w:rsid w:val="00ED520E"/>
    <w:rsid w:val="00ED5BC9"/>
    <w:rsid w:val="00ED5BEF"/>
    <w:rsid w:val="00EE003F"/>
    <w:rsid w:val="00EE16C2"/>
    <w:rsid w:val="00EE226B"/>
    <w:rsid w:val="00EE64B2"/>
    <w:rsid w:val="00EE6702"/>
    <w:rsid w:val="00EF1DBF"/>
    <w:rsid w:val="00EF3776"/>
    <w:rsid w:val="00EF46AE"/>
    <w:rsid w:val="00EF4CF1"/>
    <w:rsid w:val="00EF54B5"/>
    <w:rsid w:val="00EF6BEE"/>
    <w:rsid w:val="00EF6D4A"/>
    <w:rsid w:val="00EF79FF"/>
    <w:rsid w:val="00F00A07"/>
    <w:rsid w:val="00F0191C"/>
    <w:rsid w:val="00F052CD"/>
    <w:rsid w:val="00F05C16"/>
    <w:rsid w:val="00F06E24"/>
    <w:rsid w:val="00F07EC9"/>
    <w:rsid w:val="00F101FA"/>
    <w:rsid w:val="00F109E6"/>
    <w:rsid w:val="00F12F6D"/>
    <w:rsid w:val="00F14B00"/>
    <w:rsid w:val="00F166D7"/>
    <w:rsid w:val="00F20415"/>
    <w:rsid w:val="00F21F53"/>
    <w:rsid w:val="00F22504"/>
    <w:rsid w:val="00F31CE7"/>
    <w:rsid w:val="00F321B5"/>
    <w:rsid w:val="00F3334E"/>
    <w:rsid w:val="00F361BE"/>
    <w:rsid w:val="00F37F4D"/>
    <w:rsid w:val="00F40B17"/>
    <w:rsid w:val="00F40FD0"/>
    <w:rsid w:val="00F41282"/>
    <w:rsid w:val="00F43742"/>
    <w:rsid w:val="00F43883"/>
    <w:rsid w:val="00F44299"/>
    <w:rsid w:val="00F44AC1"/>
    <w:rsid w:val="00F45B28"/>
    <w:rsid w:val="00F46289"/>
    <w:rsid w:val="00F5195A"/>
    <w:rsid w:val="00F56A83"/>
    <w:rsid w:val="00F57431"/>
    <w:rsid w:val="00F6345B"/>
    <w:rsid w:val="00F64F29"/>
    <w:rsid w:val="00F6666B"/>
    <w:rsid w:val="00F71E0A"/>
    <w:rsid w:val="00F73AC0"/>
    <w:rsid w:val="00F748D6"/>
    <w:rsid w:val="00F74F34"/>
    <w:rsid w:val="00F760F8"/>
    <w:rsid w:val="00F80B6F"/>
    <w:rsid w:val="00F80DEC"/>
    <w:rsid w:val="00F81988"/>
    <w:rsid w:val="00F840B1"/>
    <w:rsid w:val="00F8414E"/>
    <w:rsid w:val="00F8701D"/>
    <w:rsid w:val="00F91CA4"/>
    <w:rsid w:val="00F95168"/>
    <w:rsid w:val="00F9584F"/>
    <w:rsid w:val="00FA22DD"/>
    <w:rsid w:val="00FA2B56"/>
    <w:rsid w:val="00FA38D3"/>
    <w:rsid w:val="00FA52A7"/>
    <w:rsid w:val="00FA548B"/>
    <w:rsid w:val="00FA5C61"/>
    <w:rsid w:val="00FB066A"/>
    <w:rsid w:val="00FB0A23"/>
    <w:rsid w:val="00FB0D5D"/>
    <w:rsid w:val="00FB1F82"/>
    <w:rsid w:val="00FB3AAC"/>
    <w:rsid w:val="00FB493B"/>
    <w:rsid w:val="00FB4F81"/>
    <w:rsid w:val="00FB5B28"/>
    <w:rsid w:val="00FB69C9"/>
    <w:rsid w:val="00FB6DF2"/>
    <w:rsid w:val="00FB6E57"/>
    <w:rsid w:val="00FC0138"/>
    <w:rsid w:val="00FC1DFF"/>
    <w:rsid w:val="00FC2543"/>
    <w:rsid w:val="00FC487F"/>
    <w:rsid w:val="00FC5DF3"/>
    <w:rsid w:val="00FD0457"/>
    <w:rsid w:val="00FD0840"/>
    <w:rsid w:val="00FD0B61"/>
    <w:rsid w:val="00FD5C2A"/>
    <w:rsid w:val="00FE1904"/>
    <w:rsid w:val="00FE4B0D"/>
    <w:rsid w:val="00FF1572"/>
    <w:rsid w:val="00FF30D1"/>
    <w:rsid w:val="00FF63EB"/>
    <w:rsid w:val="00FF64B1"/>
    <w:rsid w:val="00FF68B3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33D59BC"/>
  <w15:docId w15:val="{BC2A3A59-C117-4BF5-8F00-5A05E128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sid w:val="00672CBF"/>
    <w:pPr>
      <w:widowControl w:val="0"/>
    </w:pPr>
    <w:rPr>
      <w:rFonts w:cs="Calibri"/>
      <w:kern w:val="2"/>
      <w:sz w:val="24"/>
      <w:szCs w:val="24"/>
    </w:rPr>
  </w:style>
  <w:style w:type="paragraph" w:styleId="2">
    <w:name w:val="heading 2"/>
    <w:basedOn w:val="a"/>
    <w:next w:val="a"/>
    <w:link w:val="20"/>
    <w:qFormat/>
    <w:rsid w:val="00DC56EA"/>
    <w:pPr>
      <w:keepNext/>
      <w:spacing w:line="720" w:lineRule="auto"/>
      <w:outlineLvl w:val="1"/>
    </w:pPr>
    <w:rPr>
      <w:rFonts w:ascii="Cambria" w:hAnsi="Cambria" w:cs="Cambria"/>
      <w:b/>
      <w:bCs/>
      <w:sz w:val="48"/>
      <w:szCs w:val="48"/>
    </w:rPr>
  </w:style>
  <w:style w:type="paragraph" w:styleId="3">
    <w:name w:val="heading 3"/>
    <w:basedOn w:val="a"/>
    <w:link w:val="30"/>
    <w:qFormat/>
    <w:rsid w:val="001A0115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qFormat/>
    <w:rsid w:val="008F0804"/>
    <w:pPr>
      <w:keepNext/>
      <w:spacing w:line="720" w:lineRule="auto"/>
      <w:outlineLvl w:val="3"/>
    </w:pPr>
    <w:rPr>
      <w:rFonts w:ascii="Cambria" w:hAnsi="Cambria" w:cs="Cambria"/>
      <w:sz w:val="36"/>
      <w:szCs w:val="36"/>
    </w:rPr>
  </w:style>
  <w:style w:type="paragraph" w:styleId="5">
    <w:name w:val="heading 5"/>
    <w:basedOn w:val="a"/>
    <w:next w:val="a"/>
    <w:link w:val="50"/>
    <w:qFormat/>
    <w:rsid w:val="008B3734"/>
    <w:pPr>
      <w:keepNext/>
      <w:spacing w:line="720" w:lineRule="auto"/>
      <w:ind w:leftChars="200" w:left="200"/>
      <w:outlineLvl w:val="4"/>
    </w:pPr>
    <w:rPr>
      <w:rFonts w:ascii="Cambria" w:hAnsi="Cambria" w:cs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link w:val="2"/>
    <w:semiHidden/>
    <w:locked/>
    <w:rsid w:val="00DC56EA"/>
    <w:rPr>
      <w:rFonts w:ascii="Cambria" w:eastAsia="新細明體" w:hAnsi="Cambria" w:cs="Cambria"/>
      <w:b/>
      <w:bCs/>
      <w:sz w:val="48"/>
      <w:szCs w:val="48"/>
    </w:rPr>
  </w:style>
  <w:style w:type="character" w:customStyle="1" w:styleId="30">
    <w:name w:val="標題 3 字元"/>
    <w:link w:val="3"/>
    <w:locked/>
    <w:rsid w:val="001A0115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40">
    <w:name w:val="標題 4 字元"/>
    <w:link w:val="4"/>
    <w:semiHidden/>
    <w:locked/>
    <w:rsid w:val="008F0804"/>
    <w:rPr>
      <w:rFonts w:ascii="Cambria" w:eastAsia="新細明體" w:hAnsi="Cambria" w:cs="Cambria"/>
      <w:sz w:val="36"/>
      <w:szCs w:val="36"/>
    </w:rPr>
  </w:style>
  <w:style w:type="character" w:customStyle="1" w:styleId="50">
    <w:name w:val="標題 5 字元"/>
    <w:link w:val="5"/>
    <w:semiHidden/>
    <w:locked/>
    <w:rsid w:val="008B3734"/>
    <w:rPr>
      <w:rFonts w:ascii="Cambria" w:eastAsia="新細明體" w:hAnsi="Cambria" w:cs="Cambria"/>
      <w:b/>
      <w:bCs/>
      <w:sz w:val="36"/>
      <w:szCs w:val="36"/>
    </w:rPr>
  </w:style>
  <w:style w:type="character" w:customStyle="1" w:styleId="st">
    <w:name w:val="st"/>
    <w:uiPriority w:val="99"/>
    <w:rsid w:val="000B42D8"/>
    <w:rPr>
      <w:rFonts w:cs="Times New Roman"/>
    </w:rPr>
  </w:style>
  <w:style w:type="character" w:styleId="a3">
    <w:name w:val="Emphasis"/>
    <w:qFormat/>
    <w:rsid w:val="000B42D8"/>
    <w:rPr>
      <w:rFonts w:cs="Times New Roman"/>
      <w:i/>
      <w:iCs/>
    </w:rPr>
  </w:style>
  <w:style w:type="character" w:customStyle="1" w:styleId="highlight">
    <w:name w:val="highlight"/>
    <w:rsid w:val="00821EA4"/>
    <w:rPr>
      <w:rFonts w:cs="Times New Roman"/>
    </w:rPr>
  </w:style>
  <w:style w:type="paragraph" w:styleId="Web">
    <w:name w:val="Normal (Web)"/>
    <w:basedOn w:val="a"/>
    <w:uiPriority w:val="99"/>
    <w:rsid w:val="008F0804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4">
    <w:name w:val="Strong"/>
    <w:qFormat/>
    <w:rsid w:val="000010E9"/>
    <w:rPr>
      <w:rFonts w:cs="Times New Roman"/>
      <w:b/>
      <w:bCs/>
    </w:rPr>
  </w:style>
  <w:style w:type="character" w:customStyle="1" w:styleId="bullet">
    <w:name w:val="bullet"/>
    <w:rsid w:val="00D3137E"/>
    <w:rPr>
      <w:rFonts w:cs="Times New Roman"/>
    </w:rPr>
  </w:style>
  <w:style w:type="paragraph" w:customStyle="1" w:styleId="1">
    <w:name w:val="標題1"/>
    <w:basedOn w:val="a"/>
    <w:rsid w:val="00A52FE4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5">
    <w:name w:val="Hyperlink"/>
    <w:uiPriority w:val="99"/>
    <w:rsid w:val="00A52FE4"/>
    <w:rPr>
      <w:rFonts w:cs="Times New Roman"/>
      <w:color w:val="0000FF"/>
      <w:u w:val="single"/>
    </w:rPr>
  </w:style>
  <w:style w:type="paragraph" w:customStyle="1" w:styleId="desc">
    <w:name w:val="desc"/>
    <w:basedOn w:val="a"/>
    <w:rsid w:val="00A52FE4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details">
    <w:name w:val="details"/>
    <w:basedOn w:val="a"/>
    <w:rsid w:val="00A52FE4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jrnl">
    <w:name w:val="jrnl"/>
    <w:rsid w:val="00A52FE4"/>
    <w:rPr>
      <w:rFonts w:cs="Times New Roman"/>
    </w:rPr>
  </w:style>
  <w:style w:type="character" w:customStyle="1" w:styleId="hit">
    <w:name w:val="hit"/>
    <w:rsid w:val="00FA38D3"/>
    <w:rPr>
      <w:rFonts w:cs="Times New Roman"/>
    </w:rPr>
  </w:style>
  <w:style w:type="character" w:customStyle="1" w:styleId="nodefault">
    <w:name w:val="nodefault"/>
    <w:rsid w:val="00EA7339"/>
  </w:style>
  <w:style w:type="paragraph" w:customStyle="1" w:styleId="10">
    <w:name w:val="內文1"/>
    <w:basedOn w:val="a"/>
    <w:rsid w:val="0019467C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HTML">
    <w:name w:val="HTML Cite"/>
    <w:semiHidden/>
    <w:rsid w:val="0019467C"/>
    <w:rPr>
      <w:rFonts w:cs="Times New Roman"/>
      <w:i/>
      <w:iCs/>
    </w:rPr>
  </w:style>
  <w:style w:type="paragraph" w:styleId="a6">
    <w:name w:val="header"/>
    <w:basedOn w:val="a"/>
    <w:link w:val="a7"/>
    <w:rsid w:val="002B37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link w:val="a6"/>
    <w:locked/>
    <w:rsid w:val="002B3746"/>
    <w:rPr>
      <w:rFonts w:eastAsia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rsid w:val="002B37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link w:val="a8"/>
    <w:uiPriority w:val="99"/>
    <w:locked/>
    <w:rsid w:val="002B3746"/>
    <w:rPr>
      <w:rFonts w:eastAsia="Times New Roman" w:cs="Times New Roman"/>
      <w:sz w:val="20"/>
      <w:szCs w:val="20"/>
    </w:rPr>
  </w:style>
  <w:style w:type="table" w:styleId="aa">
    <w:name w:val="Table Grid"/>
    <w:basedOn w:val="a1"/>
    <w:rsid w:val="008B34D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semiHidden/>
    <w:rsid w:val="008B34D4"/>
    <w:rPr>
      <w:rFonts w:ascii="Cambria" w:hAnsi="Cambria" w:cs="Cambria"/>
      <w:sz w:val="18"/>
      <w:szCs w:val="18"/>
    </w:rPr>
  </w:style>
  <w:style w:type="character" w:customStyle="1" w:styleId="ac">
    <w:name w:val="註解方塊文字 字元"/>
    <w:link w:val="ab"/>
    <w:semiHidden/>
    <w:locked/>
    <w:rsid w:val="008B34D4"/>
    <w:rPr>
      <w:rFonts w:ascii="Cambria" w:eastAsia="新細明體" w:hAnsi="Cambria" w:cs="Cambria"/>
      <w:sz w:val="18"/>
      <w:szCs w:val="18"/>
    </w:rPr>
  </w:style>
  <w:style w:type="character" w:customStyle="1" w:styleId="mw-headline">
    <w:name w:val="mw-headline"/>
    <w:rsid w:val="007355E7"/>
    <w:rPr>
      <w:rFonts w:cs="Times New Roman"/>
    </w:rPr>
  </w:style>
  <w:style w:type="paragraph" w:customStyle="1" w:styleId="svarticle">
    <w:name w:val="svarticle"/>
    <w:basedOn w:val="a"/>
    <w:rsid w:val="00EB5BE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customStyle="1" w:styleId="21">
    <w:name w:val="標題2"/>
    <w:basedOn w:val="a"/>
    <w:rsid w:val="001B1403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smallcaps">
    <w:name w:val="smallcaps"/>
    <w:rsid w:val="000E48D0"/>
    <w:rPr>
      <w:rFonts w:cs="Times New Roman"/>
    </w:rPr>
  </w:style>
  <w:style w:type="paragraph" w:customStyle="1" w:styleId="22">
    <w:name w:val="內文2"/>
    <w:basedOn w:val="a"/>
    <w:rsid w:val="00A278D6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label">
    <w:name w:val="label"/>
    <w:rsid w:val="008B3734"/>
    <w:rPr>
      <w:rFonts w:cs="Times New Roman"/>
    </w:rPr>
  </w:style>
  <w:style w:type="paragraph" w:customStyle="1" w:styleId="11">
    <w:name w:val="清單段落1"/>
    <w:basedOn w:val="a"/>
    <w:rsid w:val="004F5D40"/>
    <w:pPr>
      <w:ind w:leftChars="200" w:left="480"/>
    </w:pPr>
  </w:style>
  <w:style w:type="paragraph" w:customStyle="1" w:styleId="Mdeck2authoraffiliation">
    <w:name w:val="M_deck_2_author_affiliation"/>
    <w:qFormat/>
    <w:rsid w:val="00235C6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a"/>
    <w:qFormat/>
    <w:rsid w:val="00235C6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235C6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1articletitle">
    <w:name w:val="M_deck_1_article_title"/>
    <w:qFormat/>
    <w:rsid w:val="00F14B0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theme="minorBidi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14B0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character" w:customStyle="1" w:styleId="style161">
    <w:name w:val="style161"/>
    <w:uiPriority w:val="99"/>
    <w:rsid w:val="00F14B00"/>
    <w:rPr>
      <w:sz w:val="18"/>
    </w:rPr>
  </w:style>
  <w:style w:type="paragraph" w:styleId="ad">
    <w:name w:val="List Paragraph"/>
    <w:basedOn w:val="a"/>
    <w:uiPriority w:val="34"/>
    <w:qFormat/>
    <w:rsid w:val="00140E3A"/>
    <w:pPr>
      <w:ind w:leftChars="200" w:left="480"/>
    </w:pPr>
  </w:style>
  <w:style w:type="paragraph" w:customStyle="1" w:styleId="Mdeck4heading1">
    <w:name w:val="M_deck_4_heading_1"/>
    <w:next w:val="a"/>
    <w:qFormat/>
    <w:rsid w:val="0074190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 w:cstheme="minorBidi"/>
      <w:b/>
      <w:snapToGrid w:val="0"/>
      <w:color w:val="000000"/>
      <w:sz w:val="24"/>
      <w:lang w:eastAsia="de-DE" w:bidi="en-US"/>
    </w:rPr>
  </w:style>
  <w:style w:type="paragraph" w:customStyle="1" w:styleId="Mdeck3publcationhistory">
    <w:name w:val="M_deck_3_publcation_history"/>
    <w:qFormat/>
    <w:rsid w:val="006E346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 w:cstheme="minorBidi"/>
      <w:i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923F8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 w:cstheme="minorBidi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a"/>
    <w:qFormat/>
    <w:rsid w:val="00A84FE2"/>
    <w:pPr>
      <w:widowControl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 w:cstheme="minorBidi"/>
      <w:snapToGrid w:val="0"/>
      <w:color w:val="000000"/>
      <w:kern w:val="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3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16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12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7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907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2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0F0BBD-BC8E-BF42-8192-9AD93781E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0</Pages>
  <Words>2652</Words>
  <Characters>15117</Characters>
  <Application>Microsoft Office Word</Application>
  <DocSecurity>0</DocSecurity>
  <Lines>125</Lines>
  <Paragraphs>35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>Proteomics analysis to identify and characterize the molecular signatures of hepatic steatosis in ovariectomized rats as a model of postmenopausal women</vt:lpstr>
    </vt:vector>
  </TitlesOfParts>
  <Company>Bio</Company>
  <LinksUpToDate>false</LinksUpToDate>
  <CharactersWithSpaces>17734</CharactersWithSpaces>
  <SharedDoc>false</SharedDoc>
  <HLinks>
    <vt:vector size="24" baseType="variant">
      <vt:variant>
        <vt:i4>4259923</vt:i4>
      </vt:variant>
      <vt:variant>
        <vt:i4>9</vt:i4>
      </vt:variant>
      <vt:variant>
        <vt:i4>0</vt:i4>
      </vt:variant>
      <vt:variant>
        <vt:i4>5</vt:i4>
      </vt:variant>
      <vt:variant>
        <vt:lpwstr>http://www.peptideatlas.org/</vt:lpwstr>
      </vt:variant>
      <vt:variant>
        <vt:lpwstr/>
      </vt:variant>
      <vt:variant>
        <vt:i4>5177368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article/pii/S0955286311001239</vt:lpwstr>
      </vt:variant>
      <vt:variant>
        <vt:lpwstr>af0010</vt:lpwstr>
      </vt:variant>
      <vt:variant>
        <vt:i4>4849689</vt:i4>
      </vt:variant>
      <vt:variant>
        <vt:i4>3</vt:i4>
      </vt:variant>
      <vt:variant>
        <vt:i4>0</vt:i4>
      </vt:variant>
      <vt:variant>
        <vt:i4>5</vt:i4>
      </vt:variant>
      <vt:variant>
        <vt:lpwstr>http://www.sciencedirect.com/science/article/pii/S0955286311001239</vt:lpwstr>
      </vt:variant>
      <vt:variant>
        <vt:lpwstr>af0005</vt:lpwstr>
      </vt:variant>
      <vt:variant>
        <vt:i4>5177368</vt:i4>
      </vt:variant>
      <vt:variant>
        <vt:i4>0</vt:i4>
      </vt:variant>
      <vt:variant>
        <vt:i4>0</vt:i4>
      </vt:variant>
      <vt:variant>
        <vt:i4>5</vt:i4>
      </vt:variant>
      <vt:variant>
        <vt:lpwstr>http://www.sciencedirect.com/science/article/pii/S0955286311001239</vt:lpwstr>
      </vt:variant>
      <vt:variant>
        <vt:lpwstr>af001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eomics analysis to identify and characterize the molecular signatures of hepatic steatosis in ovariectomized rats as a model of postmenopausal women</dc:title>
  <dc:subject/>
  <dc:creator>user</dc:creator>
  <cp:keywords/>
  <dc:description/>
  <cp:lastModifiedBy>Microsoft Office 使用者</cp:lastModifiedBy>
  <cp:revision>42</cp:revision>
  <cp:lastPrinted>2015-08-20T05:17:00Z</cp:lastPrinted>
  <dcterms:created xsi:type="dcterms:W3CDTF">2015-10-22T07:33:00Z</dcterms:created>
  <dcterms:modified xsi:type="dcterms:W3CDTF">2018-07-18T04:59:00Z</dcterms:modified>
</cp:coreProperties>
</file>